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6Colorful"/>
        <w:tblW w:w="15389" w:type="dxa"/>
        <w:tblLook w:val="04A0" w:firstRow="1" w:lastRow="0" w:firstColumn="1" w:lastColumn="0" w:noHBand="0" w:noVBand="1"/>
      </w:tblPr>
      <w:tblGrid>
        <w:gridCol w:w="2132"/>
        <w:gridCol w:w="1367"/>
        <w:gridCol w:w="2964"/>
        <w:gridCol w:w="3464"/>
        <w:gridCol w:w="5462"/>
      </w:tblGrid>
      <w:tr w:rsidR="00CC3187" w:rsidRPr="006A206A" w14:paraId="2C8581A0" w14:textId="77777777" w:rsidTr="00543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A1754A4" w14:textId="77777777" w:rsidR="00CC3187" w:rsidRPr="006A206A" w:rsidRDefault="00CC3187">
            <w:pPr>
              <w:rPr>
                <w:lang w:val="en-GB"/>
              </w:rPr>
            </w:pPr>
            <w:r w:rsidRPr="006A206A">
              <w:rPr>
                <w:lang w:val="en-GB"/>
              </w:rPr>
              <w:t>Pathogen</w:t>
            </w:r>
          </w:p>
        </w:tc>
        <w:tc>
          <w:tcPr>
            <w:tcW w:w="1367" w:type="dxa"/>
            <w:noWrap/>
            <w:hideMark/>
          </w:tcPr>
          <w:p w14:paraId="3C16C3DB" w14:textId="77777777" w:rsidR="00CC3187" w:rsidRPr="006A206A" w:rsidRDefault="00CC31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tudy</w:t>
            </w:r>
          </w:p>
        </w:tc>
        <w:tc>
          <w:tcPr>
            <w:tcW w:w="2964" w:type="dxa"/>
            <w:noWrap/>
            <w:hideMark/>
          </w:tcPr>
          <w:p w14:paraId="50647F8F" w14:textId="77777777" w:rsidR="00CC3187" w:rsidRPr="006A206A" w:rsidRDefault="00CC31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leaning</w:t>
            </w:r>
          </w:p>
        </w:tc>
        <w:tc>
          <w:tcPr>
            <w:tcW w:w="3464" w:type="dxa"/>
            <w:noWrap/>
            <w:hideMark/>
          </w:tcPr>
          <w:p w14:paraId="3A7E75A7" w14:textId="77777777" w:rsidR="00CC3187" w:rsidRPr="006A206A" w:rsidRDefault="00CC31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isinfection</w:t>
            </w:r>
          </w:p>
        </w:tc>
        <w:tc>
          <w:tcPr>
            <w:tcW w:w="5462" w:type="dxa"/>
            <w:noWrap/>
            <w:hideMark/>
          </w:tcPr>
          <w:p w14:paraId="2074664E" w14:textId="77777777" w:rsidR="00CC3187" w:rsidRPr="006A206A" w:rsidRDefault="00CC31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esults</w:t>
            </w:r>
          </w:p>
        </w:tc>
      </w:tr>
      <w:tr w:rsidR="00CC3187" w:rsidRPr="005D6A19" w14:paraId="447E8626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8CA8EF3" w14:textId="7A357711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2DDAC01E" w14:textId="77777777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delal et al. 2016</w:t>
            </w:r>
          </w:p>
        </w:tc>
        <w:tc>
          <w:tcPr>
            <w:tcW w:w="2964" w:type="dxa"/>
            <w:noWrap/>
            <w:hideMark/>
          </w:tcPr>
          <w:p w14:paraId="3C090F72" w14:textId="7777777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B: Biosafe 3%</w:t>
            </w:r>
          </w:p>
        </w:tc>
        <w:tc>
          <w:tcPr>
            <w:tcW w:w="3464" w:type="dxa"/>
            <w:noWrap/>
            <w:hideMark/>
          </w:tcPr>
          <w:p w14:paraId="656F5A78" w14:textId="77777777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A: phenol 5%, spayed</w:t>
            </w:r>
          </w:p>
          <w:p w14:paraId="42A26C5E" w14:textId="49B01A30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B: Virocide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832BB6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 (Glutaraldehyde, Quaternary ammonium compounds, other), sprayed</w:t>
            </w:r>
          </w:p>
        </w:tc>
        <w:tc>
          <w:tcPr>
            <w:tcW w:w="5462" w:type="dxa"/>
            <w:noWrap/>
            <w:hideMark/>
          </w:tcPr>
          <w:p w14:paraId="6C2437D3" w14:textId="34DE8708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20% of relevant samples from </w:t>
            </w:r>
            <w:r w:rsidR="004736C7">
              <w:rPr>
                <w:lang w:val="en-GB"/>
              </w:rPr>
              <w:t>Farm</w:t>
            </w:r>
            <w:r w:rsidRPr="006A206A">
              <w:rPr>
                <w:lang w:val="en-GB"/>
              </w:rPr>
              <w:t xml:space="preserve"> A were positive for </w:t>
            </w:r>
            <w:r w:rsidR="00712D7B" w:rsidRPr="006A206A">
              <w:rPr>
                <w:i/>
                <w:lang w:val="en-GB"/>
              </w:rPr>
              <w:t>Campylobacter</w:t>
            </w:r>
            <w:r w:rsidRPr="006A206A">
              <w:rPr>
                <w:lang w:val="en-GB"/>
              </w:rPr>
              <w:t>, while none in Farm B.</w:t>
            </w:r>
          </w:p>
        </w:tc>
      </w:tr>
      <w:tr w:rsidR="00CC3187" w:rsidRPr="005D6A19" w14:paraId="39A79603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4ED3A3E" w14:textId="1C720D80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5BE03F94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idaros et al. 2022</w:t>
            </w:r>
          </w:p>
        </w:tc>
        <w:tc>
          <w:tcPr>
            <w:tcW w:w="2964" w:type="dxa"/>
            <w:noWrap/>
            <w:hideMark/>
          </w:tcPr>
          <w:p w14:paraId="44F3EF8D" w14:textId="5568E1C2" w:rsidR="00CC3187" w:rsidRPr="006A206A" w:rsidRDefault="00CC3187" w:rsidP="00AB6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="00125701"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3805EC1D" w14:textId="17A901A0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phyl 2000®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4</w:t>
            </w:r>
            <w:r w:rsidR="00832BB6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2%, 4% (Glutaraldehyde, Quaternary ammonium compounds, Phenol)</w:t>
            </w:r>
          </w:p>
          <w:p w14:paraId="5A447EAC" w14:textId="69811254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7®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25%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832BB6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1% (Glutaraldehyde, Quaternary ammonium compounds)</w:t>
            </w:r>
          </w:p>
          <w:p w14:paraId="58E03203" w14:textId="6740BFE8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n-Tech®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1</w:t>
            </w:r>
            <w:r w:rsidR="00832BB6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2</w:t>
            </w:r>
            <w:r w:rsidR="00832BB6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0</w:t>
            </w:r>
            <w:r w:rsidR="00832BB6" w:rsidRPr="006A206A">
              <w:rPr>
                <w:lang w:val="en-GB"/>
              </w:rPr>
              <w:t>.0</w:t>
            </w:r>
            <w:r w:rsidRPr="006A206A">
              <w:rPr>
                <w:lang w:val="en-GB"/>
              </w:rPr>
              <w:t>5% (Quaternary ammonium compounds, urea)</w:t>
            </w:r>
          </w:p>
          <w:p w14:paraId="4E4941AD" w14:textId="15E8D330" w:rsidR="00AB6D65" w:rsidRPr="00BE5D92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D92">
              <w:t>Alkadox® 0</w:t>
            </w:r>
            <w:r w:rsidR="00832BB6" w:rsidRPr="00BE5D92">
              <w:t>.</w:t>
            </w:r>
            <w:r w:rsidRPr="00BE5D92">
              <w:t>5</w:t>
            </w:r>
            <w:r w:rsidR="00832BB6" w:rsidRPr="00BE5D92">
              <w:t>0</w:t>
            </w:r>
            <w:r w:rsidRPr="00BE5D92">
              <w:t>%, 1%, 1</w:t>
            </w:r>
            <w:r w:rsidR="00832BB6" w:rsidRPr="00BE5D92">
              <w:t>.</w:t>
            </w:r>
            <w:r w:rsidRPr="00BE5D92">
              <w:t>5% (Sodium hypochlorite, sodium carbonate)</w:t>
            </w:r>
          </w:p>
          <w:p w14:paraId="5D39C572" w14:textId="5E3054AB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dine®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832BB6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1%, 1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% (Iodine, other)</w:t>
            </w:r>
          </w:p>
        </w:tc>
        <w:tc>
          <w:tcPr>
            <w:tcW w:w="5462" w:type="dxa"/>
            <w:noWrap/>
            <w:hideMark/>
          </w:tcPr>
          <w:p w14:paraId="1D760FEB" w14:textId="5A7A667B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phyl 2000®, G7®</w:t>
            </w:r>
            <w:r w:rsidR="00125701" w:rsidRPr="006A206A">
              <w:rPr>
                <w:lang w:val="en-GB"/>
              </w:rPr>
              <w:t>, as well as Pron-Tech® can eliminate all Campylobacter within 90 minutes or less,</w:t>
            </w:r>
            <w:r w:rsidRPr="006A206A">
              <w:rPr>
                <w:lang w:val="en-GB"/>
              </w:rPr>
              <w:t xml:space="preserve"> even in the presence of organic material within their recommended concentration</w:t>
            </w:r>
            <w:r w:rsidR="00AB6D65" w:rsidRPr="006A206A">
              <w:rPr>
                <w:lang w:val="en-GB"/>
              </w:rPr>
              <w:t>.</w:t>
            </w:r>
          </w:p>
          <w:p w14:paraId="0C587C5C" w14:textId="33A3AD45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kadox® and Biodine® needed to surpass their recommended concentration to achieve total disinfection of </w:t>
            </w:r>
            <w:r w:rsidR="00712D7B" w:rsidRPr="006A206A">
              <w:rPr>
                <w:i/>
                <w:lang w:val="en-GB"/>
              </w:rPr>
              <w:t>Campylobacter</w:t>
            </w:r>
            <w:r w:rsidRPr="006A206A">
              <w:rPr>
                <w:lang w:val="en-GB"/>
              </w:rPr>
              <w:t xml:space="preserve"> in the presence of organic material.  </w:t>
            </w:r>
          </w:p>
        </w:tc>
      </w:tr>
      <w:tr w:rsidR="00CC3187" w:rsidRPr="005D6A19" w14:paraId="7717A1BC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D32BA98" w14:textId="54BC2BB5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4E2D3A53" w14:textId="4B67AAA9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attersby et al</w:t>
            </w:r>
            <w:r w:rsidR="00125701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 2017</w:t>
            </w:r>
          </w:p>
        </w:tc>
        <w:tc>
          <w:tcPr>
            <w:tcW w:w="2964" w:type="dxa"/>
            <w:noWrap/>
            <w:hideMark/>
          </w:tcPr>
          <w:p w14:paraId="38236B94" w14:textId="7777777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hydroxide 1%, 5%, foam</w:t>
            </w:r>
          </w:p>
        </w:tc>
        <w:tc>
          <w:tcPr>
            <w:tcW w:w="3464" w:type="dxa"/>
            <w:noWrap/>
            <w:hideMark/>
          </w:tcPr>
          <w:p w14:paraId="7CE21E49" w14:textId="77777777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tassium peroxymonosulfate, Sulfamic acid, Sodium chloride 1%, sprayed</w:t>
            </w:r>
          </w:p>
          <w:p w14:paraId="7D155A45" w14:textId="77777777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tassium peroxymonosulfate, Sulfamic acid, Sodium chloride 5%, fogged</w:t>
            </w:r>
          </w:p>
          <w:p w14:paraId="570AF936" w14:textId="77777777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, d-Limonene 1%, sprayed</w:t>
            </w:r>
          </w:p>
          <w:p w14:paraId="4069C081" w14:textId="41B7A9AA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, Quaternary ammonium compounds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sprayed</w:t>
            </w:r>
          </w:p>
          <w:p w14:paraId="41E2D60C" w14:textId="056C2C24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Glutaraldehyde, Quaternary ammonium compounds </w:t>
            </w:r>
            <w:r w:rsidRPr="006A206A">
              <w:rPr>
                <w:lang w:val="en-GB"/>
              </w:rPr>
              <w:lastRenderedPageBreak/>
              <w:t>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3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fogged</w:t>
            </w:r>
          </w:p>
        </w:tc>
        <w:tc>
          <w:tcPr>
            <w:tcW w:w="5462" w:type="dxa"/>
            <w:noWrap/>
            <w:hideMark/>
          </w:tcPr>
          <w:p w14:paraId="23F28FDD" w14:textId="5FB2FBCE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Glutaraldehyde with Quaternary ammonium compounds (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3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fogged)</w:t>
            </w:r>
            <w:r w:rsidR="004736C7">
              <w:rPr>
                <w:lang w:val="en-GB"/>
              </w:rPr>
              <w:t>, as well as the combination of potassium peroxymonosulfate, sulfamic acid, and sodium chloride (5%, fogged), both showed the best results,</w:t>
            </w:r>
            <w:r w:rsidRPr="006A206A">
              <w:rPr>
                <w:lang w:val="en-GB"/>
              </w:rPr>
              <w:t xml:space="preserve"> with only 11.11% of the samples remaining positive.</w:t>
            </w:r>
          </w:p>
          <w:p w14:paraId="055B7FBB" w14:textId="013B81AE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other disinfectants</w:t>
            </w:r>
            <w:r w:rsidR="004736C7">
              <w:rPr>
                <w:lang w:val="en-GB"/>
              </w:rPr>
              <w:t>, as well as the detergents alone, were inadequate in eliminating Campylobacter,</w:t>
            </w:r>
            <w:r w:rsidRPr="006A206A">
              <w:rPr>
                <w:lang w:val="en-GB"/>
              </w:rPr>
              <w:t xml:space="preserve"> with over 33.33% of samples remaining positive after treatment.</w:t>
            </w:r>
          </w:p>
          <w:p w14:paraId="363A5690" w14:textId="513BEBBA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te: The fogged disinfection methods had the highest application amount with 1l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 xml:space="preserve"> instead of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3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l or less for the rest. Therefore, the amount of disinfectant varies</w:t>
            </w:r>
            <w:r w:rsidR="004736C7"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and no conclusion </w:t>
            </w:r>
            <w:r w:rsidR="00925352">
              <w:rPr>
                <w:lang w:val="en-GB"/>
              </w:rPr>
              <w:t xml:space="preserve">can be drawn regarding the effectiveness of the </w:t>
            </w:r>
            <w:r w:rsidR="00925352">
              <w:rPr>
                <w:lang w:val="en-GB"/>
              </w:rPr>
              <w:lastRenderedPageBreak/>
              <w:t>application method</w:t>
            </w:r>
            <w:r w:rsidRPr="006A206A">
              <w:rPr>
                <w:lang w:val="en-GB"/>
              </w:rPr>
              <w:t>.</w:t>
            </w:r>
          </w:p>
        </w:tc>
      </w:tr>
      <w:tr w:rsidR="00CC3187" w:rsidRPr="005D6A19" w14:paraId="3FA209F4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0A497D0" w14:textId="6961F935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256103C5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eier et al. 2021</w:t>
            </w:r>
          </w:p>
        </w:tc>
        <w:tc>
          <w:tcPr>
            <w:tcW w:w="2964" w:type="dxa"/>
            <w:noWrap/>
            <w:hideMark/>
          </w:tcPr>
          <w:p w14:paraId="15DA640D" w14:textId="10EDC1CA" w:rsidR="00CC3187" w:rsidRPr="006A206A" w:rsidRDefault="00CC3187" w:rsidP="00AB6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="00125701"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3E48864E" w14:textId="77777777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Varying, including: </w:t>
            </w:r>
          </w:p>
          <w:p w14:paraId="2E20EC9C" w14:textId="7129671B" w:rsidR="00AB6D65" w:rsidRPr="006A206A" w:rsidRDefault="00AB6D65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</w:t>
            </w:r>
            <w:r w:rsidR="00CC3187" w:rsidRPr="006A206A">
              <w:rPr>
                <w:lang w:val="en-GB"/>
              </w:rPr>
              <w:t>ormaldehyde</w:t>
            </w:r>
          </w:p>
          <w:p w14:paraId="763D0523" w14:textId="0547CA1A" w:rsidR="00CC3187" w:rsidRPr="006A206A" w:rsidRDefault="00AB6D65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</w:t>
            </w:r>
            <w:r w:rsidR="00CC3187" w:rsidRPr="006A206A">
              <w:rPr>
                <w:lang w:val="en-GB"/>
              </w:rPr>
              <w:t>uaternary ammonium compounds</w:t>
            </w:r>
          </w:p>
        </w:tc>
        <w:tc>
          <w:tcPr>
            <w:tcW w:w="5462" w:type="dxa"/>
            <w:noWrap/>
            <w:hideMark/>
          </w:tcPr>
          <w:p w14:paraId="532A26BD" w14:textId="77777777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minimum inhibitory concentration</w:t>
            </w:r>
            <w:r w:rsidR="00AB6D65" w:rsidRPr="006A206A">
              <w:rPr>
                <w:lang w:val="en-GB"/>
              </w:rPr>
              <w:t xml:space="preserve"> </w:t>
            </w:r>
            <w:r w:rsidRPr="006A206A">
              <w:rPr>
                <w:lang w:val="en-GB"/>
              </w:rPr>
              <w:t xml:space="preserve">90 for Formaldehyde is 32 μg/mL. </w:t>
            </w:r>
          </w:p>
          <w:p w14:paraId="5A414C7B" w14:textId="02CF2DEB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Most Quaternary ammonium compounds are highly effective against </w:t>
            </w:r>
            <w:r w:rsidR="00712D7B" w:rsidRPr="006A206A">
              <w:rPr>
                <w:i/>
                <w:lang w:val="en-GB"/>
              </w:rPr>
              <w:t>Campylobacter</w:t>
            </w:r>
            <w:r w:rsidRPr="006A206A">
              <w:rPr>
                <w:lang w:val="en-GB"/>
              </w:rPr>
              <w:t xml:space="preserve"> with a minimum inhibitory concentration90 of 1 or 4 μg/mL</w:t>
            </w:r>
            <w:r w:rsidR="00925352"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depending on the type.</w:t>
            </w:r>
          </w:p>
          <w:p w14:paraId="6140858A" w14:textId="77777777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 exception is </w:t>
            </w:r>
            <w:r w:rsidR="00AB6D65" w:rsidRPr="006A206A">
              <w:rPr>
                <w:lang w:val="en-GB"/>
              </w:rPr>
              <w:t>B</w:t>
            </w:r>
            <w:r w:rsidRPr="006A206A">
              <w:rPr>
                <w:lang w:val="en-GB"/>
              </w:rPr>
              <w:t xml:space="preserve">enzyldimethylhexadecylammonium chloride, which requires 16 μg/mL. </w:t>
            </w:r>
          </w:p>
          <w:p w14:paraId="1DFAF552" w14:textId="612140B3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te: Other disinfections, which are not typically used by cleaning procedures in the poultry industry</w:t>
            </w:r>
            <w:r w:rsidR="00925352"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were looked at too.</w:t>
            </w:r>
          </w:p>
        </w:tc>
      </w:tr>
      <w:tr w:rsidR="00CC3187" w:rsidRPr="005D6A19" w14:paraId="4B3534FB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664B433" w14:textId="1F605A57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2061EB36" w14:textId="77777777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erndtson et al. 1996</w:t>
            </w:r>
          </w:p>
        </w:tc>
        <w:tc>
          <w:tcPr>
            <w:tcW w:w="2964" w:type="dxa"/>
            <w:noWrap/>
            <w:hideMark/>
          </w:tcPr>
          <w:p w14:paraId="6789328F" w14:textId="6C63BED8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Mostly </w:t>
            </w:r>
            <w:r w:rsidR="00925352">
              <w:rPr>
                <w:lang w:val="en-GB"/>
              </w:rPr>
              <w:t>mechanically</w:t>
            </w:r>
            <w:r w:rsidRPr="006A206A">
              <w:rPr>
                <w:lang w:val="en-GB"/>
              </w:rPr>
              <w:t>, followed by high-pressure with cold water and without detergent</w:t>
            </w:r>
          </w:p>
        </w:tc>
        <w:tc>
          <w:tcPr>
            <w:tcW w:w="3464" w:type="dxa"/>
            <w:noWrap/>
            <w:hideMark/>
          </w:tcPr>
          <w:p w14:paraId="15657DC8" w14:textId="7777777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everal Days after cleaning, fogging with aldehydes or other disinfectants</w:t>
            </w:r>
          </w:p>
        </w:tc>
        <w:tc>
          <w:tcPr>
            <w:tcW w:w="5462" w:type="dxa"/>
            <w:noWrap/>
            <w:hideMark/>
          </w:tcPr>
          <w:p w14:paraId="71970F5C" w14:textId="75391C2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In 64 cases of </w:t>
            </w:r>
            <w:r w:rsidR="00712D7B" w:rsidRPr="006A206A">
              <w:rPr>
                <w:i/>
                <w:lang w:val="en-GB"/>
              </w:rPr>
              <w:t>Campylobacter</w:t>
            </w:r>
            <w:r w:rsidRPr="006A206A">
              <w:rPr>
                <w:lang w:val="en-GB"/>
              </w:rPr>
              <w:t xml:space="preserve"> </w:t>
            </w:r>
            <w:r w:rsidR="00712D7B" w:rsidRPr="006A206A">
              <w:rPr>
                <w:i/>
                <w:lang w:val="en-GB"/>
              </w:rPr>
              <w:t>spp.</w:t>
            </w:r>
            <w:r w:rsidRPr="006A206A">
              <w:rPr>
                <w:lang w:val="en-GB"/>
              </w:rPr>
              <w:t xml:space="preserve"> detection only 25% showed reinfection.</w:t>
            </w:r>
          </w:p>
        </w:tc>
      </w:tr>
      <w:tr w:rsidR="00CC3187" w:rsidRPr="005D6A19" w14:paraId="028F66C5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33E6510" w14:textId="7CC60FD1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1BB7F586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astañeda-Gulla et al. 2020</w:t>
            </w:r>
          </w:p>
        </w:tc>
        <w:tc>
          <w:tcPr>
            <w:tcW w:w="2964" w:type="dxa"/>
            <w:noWrap/>
            <w:hideMark/>
          </w:tcPr>
          <w:p w14:paraId="7B52DFEE" w14:textId="3676A8DF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Blown, </w:t>
            </w:r>
            <w:r w:rsidR="00925352">
              <w:rPr>
                <w:lang w:val="en-GB"/>
              </w:rPr>
              <w:t>high-pressure</w:t>
            </w:r>
            <w:r w:rsidRPr="006A206A">
              <w:rPr>
                <w:lang w:val="en-GB"/>
              </w:rPr>
              <w:t>, Biostrip 3000</w:t>
            </w:r>
          </w:p>
        </w:tc>
        <w:tc>
          <w:tcPr>
            <w:tcW w:w="3464" w:type="dxa"/>
            <w:noWrap/>
            <w:hideMark/>
          </w:tcPr>
          <w:p w14:paraId="3565ADE4" w14:textId="013934F4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san QCT (Glutaraldehyde,</w:t>
            </w:r>
            <w:r w:rsidR="00925352">
              <w:rPr>
                <w:lang w:val="en-GB"/>
              </w:rPr>
              <w:t xml:space="preserve"> </w:t>
            </w:r>
            <w:r w:rsidRPr="006A206A">
              <w:rPr>
                <w:lang w:val="en-GB"/>
              </w:rPr>
              <w:t>Quaternary ammonium compounds), high pressure</w:t>
            </w:r>
          </w:p>
        </w:tc>
        <w:tc>
          <w:tcPr>
            <w:tcW w:w="5462" w:type="dxa"/>
            <w:noWrap/>
            <w:hideMark/>
          </w:tcPr>
          <w:p w14:paraId="18CCC432" w14:textId="4876E2EB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Depending on </w:t>
            </w:r>
            <w:r w:rsidR="00925352">
              <w:rPr>
                <w:lang w:val="en-GB"/>
              </w:rPr>
              <w:t>the cycle and location,</w:t>
            </w:r>
            <w:r w:rsidRPr="006A206A">
              <w:rPr>
                <w:lang w:val="en-GB"/>
              </w:rPr>
              <w:t xml:space="preserve"> between 0% and 30% were positive after disinfection.</w:t>
            </w:r>
          </w:p>
        </w:tc>
      </w:tr>
      <w:tr w:rsidR="00CC3187" w:rsidRPr="005D6A19" w14:paraId="1758A5D5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266344F" w14:textId="71734325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35F1A301" w14:textId="77777777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e Castro Burbarelli et al. 2017</w:t>
            </w:r>
          </w:p>
        </w:tc>
        <w:tc>
          <w:tcPr>
            <w:tcW w:w="2964" w:type="dxa"/>
            <w:noWrap/>
            <w:hideMark/>
          </w:tcPr>
          <w:p w14:paraId="242B738B" w14:textId="77777777" w:rsidR="00AB6D65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Neutral detergent</w:t>
            </w:r>
          </w:p>
          <w:p w14:paraId="120721DA" w14:textId="3F352C19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Sweeping, high pressure, alkaline and acid detergents (4%), ≈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4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l/m</w:t>
            </w:r>
            <w:r w:rsidR="00D30F30" w:rsidRPr="006A206A">
              <w:rPr>
                <w:vertAlign w:val="superscript"/>
                <w:lang w:val="en-GB"/>
              </w:rPr>
              <w:t>2</w:t>
            </w:r>
          </w:p>
        </w:tc>
        <w:tc>
          <w:tcPr>
            <w:tcW w:w="3464" w:type="dxa"/>
            <w:noWrap/>
            <w:hideMark/>
          </w:tcPr>
          <w:p w14:paraId="36AA5C6C" w14:textId="40207993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After partially drying, Glutaraldehyde (250g/l), formaldehyde (185g/l),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832BB6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sprayed, ≈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4</w:t>
            </w:r>
            <w:r w:rsidR="00832BB6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l/m</w:t>
            </w:r>
            <w:r w:rsidR="00D30F30"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, para-chloro-meta-cresol (Phenol, 210g/l), 4%, ≈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4</w:t>
            </w:r>
            <w:r w:rsidR="00832BB6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l/m</w:t>
            </w:r>
            <w:r w:rsidR="00D30F30" w:rsidRPr="006A206A">
              <w:rPr>
                <w:vertAlign w:val="superscript"/>
                <w:lang w:val="en-GB"/>
              </w:rPr>
              <w:t>2</w:t>
            </w:r>
          </w:p>
        </w:tc>
        <w:tc>
          <w:tcPr>
            <w:tcW w:w="5462" w:type="dxa"/>
            <w:noWrap/>
            <w:hideMark/>
          </w:tcPr>
          <w:p w14:paraId="0C1EBE72" w14:textId="6594A026" w:rsidR="00712D7B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leaning and disinfection following B significantly decreased (p&lt;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05) the amount of positive </w:t>
            </w:r>
            <w:r w:rsidR="00925352">
              <w:rPr>
                <w:lang w:val="en-GB"/>
              </w:rPr>
              <w:t>samples</w:t>
            </w:r>
            <w:r w:rsidRPr="006A206A">
              <w:rPr>
                <w:lang w:val="en-GB"/>
              </w:rPr>
              <w:t xml:space="preserve"> (0%) in comparison to A (30%). </w:t>
            </w:r>
          </w:p>
          <w:p w14:paraId="40A865DD" w14:textId="57F3E2DC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Note: No </w:t>
            </w:r>
            <w:r w:rsidR="00712D7B" w:rsidRPr="006A206A">
              <w:rPr>
                <w:i/>
                <w:lang w:val="en-GB"/>
              </w:rPr>
              <w:t>Campylobacter</w:t>
            </w:r>
            <w:r w:rsidRPr="006A206A">
              <w:rPr>
                <w:lang w:val="en-GB"/>
              </w:rPr>
              <w:t xml:space="preserve"> could be found after inoculation of the chicks in the cycle prior, which could have impacted the results.</w:t>
            </w:r>
          </w:p>
        </w:tc>
      </w:tr>
      <w:tr w:rsidR="00CC3187" w:rsidRPr="005D6A19" w14:paraId="32F485BA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EDE87FD" w14:textId="052DC6DB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7A13C3CE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Evans and Sayers 2000</w:t>
            </w:r>
          </w:p>
        </w:tc>
        <w:tc>
          <w:tcPr>
            <w:tcW w:w="2964" w:type="dxa"/>
            <w:noWrap/>
            <w:hideMark/>
          </w:tcPr>
          <w:p w14:paraId="634BC04D" w14:textId="77777777" w:rsidR="00CC3187" w:rsidRPr="006A206A" w:rsidRDefault="00CC3187" w:rsidP="00712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C1D3D96" w14:textId="77777777" w:rsidR="00CC3187" w:rsidRPr="006A206A" w:rsidRDefault="00CC3187" w:rsidP="00712D7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55FD00B5" w14:textId="77777777" w:rsidR="00712D7B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method of dust removal has no impact on infection time.</w:t>
            </w:r>
          </w:p>
          <w:p w14:paraId="6403433C" w14:textId="2A9586C6" w:rsidR="00712D7B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aiting more than 24 hours after cleaning is associated with faster infection time (p&lt;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2).</w:t>
            </w:r>
          </w:p>
          <w:p w14:paraId="0A3CA1D9" w14:textId="5747AD3A" w:rsidR="00712D7B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aving the farm cleaned by a contractor shows faster infection in comparison to cleaning by farm staff (p&lt;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2). </w:t>
            </w:r>
          </w:p>
          <w:p w14:paraId="38D087BF" w14:textId="1FBF556B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te: The sample size for farms cleaned by farm staff was small.</w:t>
            </w:r>
          </w:p>
        </w:tc>
      </w:tr>
      <w:tr w:rsidR="00CC3187" w:rsidRPr="005D6A19" w14:paraId="58E414FF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9BAF427" w14:textId="539924C0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4435763A" w14:textId="77777777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ibbens et al. 2001</w:t>
            </w:r>
          </w:p>
        </w:tc>
        <w:tc>
          <w:tcPr>
            <w:tcW w:w="2964" w:type="dxa"/>
            <w:noWrap/>
            <w:hideMark/>
          </w:tcPr>
          <w:p w14:paraId="520564CA" w14:textId="7777777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arying</w:t>
            </w:r>
          </w:p>
        </w:tc>
        <w:tc>
          <w:tcPr>
            <w:tcW w:w="3464" w:type="dxa"/>
            <w:noWrap/>
            <w:hideMark/>
          </w:tcPr>
          <w:p w14:paraId="33F86B6E" w14:textId="7777777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arying</w:t>
            </w:r>
          </w:p>
        </w:tc>
        <w:tc>
          <w:tcPr>
            <w:tcW w:w="5462" w:type="dxa"/>
            <w:noWrap/>
            <w:hideMark/>
          </w:tcPr>
          <w:p w14:paraId="069F6DE4" w14:textId="2ADFC156" w:rsidR="00712D7B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lowing as a dust removal practice is shown to be more effective than other methods for dust removal (p&lt;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2). </w:t>
            </w:r>
          </w:p>
          <w:p w14:paraId="6AE1024B" w14:textId="10A88456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Using the recommended concentration of detergent is better than</w:t>
            </w:r>
            <w:r w:rsidR="00925352">
              <w:rPr>
                <w:lang w:val="en-GB"/>
              </w:rPr>
              <w:t xml:space="preserve"> a</w:t>
            </w:r>
            <w:r w:rsidRPr="006A206A">
              <w:rPr>
                <w:lang w:val="en-GB"/>
              </w:rPr>
              <w:t xml:space="preserve"> higher or lower concentration (p&lt;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2). </w:t>
            </w:r>
          </w:p>
          <w:p w14:paraId="12E3DB37" w14:textId="04441AFE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aiting till the barn is dried before disinfection and having six or more hours in between cleaning and disinfection proves effective (p&lt;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2, p&lt;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2). </w:t>
            </w:r>
          </w:p>
          <w:p w14:paraId="788FD1D2" w14:textId="098AB734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use of a second disinfectant is associated with a higher risk of faster infection (p&lt;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2). </w:t>
            </w:r>
          </w:p>
          <w:p w14:paraId="3AD548E3" w14:textId="77777777" w:rsidR="004E00B7" w:rsidRPr="006A206A" w:rsidRDefault="00CC3187" w:rsidP="004E00B7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te: The sample size for the use of a second disinfectant is relatively small.</w:t>
            </w:r>
            <w:r w:rsidR="004E00B7" w:rsidRPr="006A206A">
              <w:rPr>
                <w:lang w:val="en-GB"/>
              </w:rPr>
              <w:t xml:space="preserve"> </w:t>
            </w:r>
          </w:p>
          <w:p w14:paraId="5C3E30D4" w14:textId="3A9539D8" w:rsidR="00CC3187" w:rsidRPr="006A206A" w:rsidRDefault="004E00B7" w:rsidP="004E00B7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te:</w:t>
            </w:r>
            <w:r w:rsidR="00CC3187" w:rsidRPr="006A206A">
              <w:rPr>
                <w:lang w:val="en-GB"/>
              </w:rPr>
              <w:t xml:space="preserve"> The results were chosen from multiple kinds of tests (Fisher’s </w:t>
            </w:r>
            <w:r w:rsidR="00925352">
              <w:rPr>
                <w:lang w:val="en-GB"/>
              </w:rPr>
              <w:t>exact test</w:t>
            </w:r>
            <w:r w:rsidR="00CC3187" w:rsidRPr="006A206A">
              <w:rPr>
                <w:lang w:val="en-GB"/>
              </w:rPr>
              <w:t>/Wilcoxon test).</w:t>
            </w:r>
          </w:p>
        </w:tc>
      </w:tr>
      <w:tr w:rsidR="00CC3187" w:rsidRPr="005D6A19" w14:paraId="4E96F84C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1066EA0" w14:textId="35DB7776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2ECED0DC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uerin et al. 2007</w:t>
            </w:r>
          </w:p>
        </w:tc>
        <w:tc>
          <w:tcPr>
            <w:tcW w:w="2964" w:type="dxa"/>
            <w:noWrap/>
            <w:hideMark/>
          </w:tcPr>
          <w:p w14:paraId="4F2F4E81" w14:textId="7777777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eothermal water (hot)</w:t>
            </w:r>
          </w:p>
        </w:tc>
        <w:tc>
          <w:tcPr>
            <w:tcW w:w="3464" w:type="dxa"/>
            <w:noWrap/>
            <w:hideMark/>
          </w:tcPr>
          <w:p w14:paraId="64E388BF" w14:textId="77777777" w:rsidR="00CC3187" w:rsidRPr="006A206A" w:rsidRDefault="00CC3187" w:rsidP="004E00B7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0801F815" w14:textId="6F75B81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 use of geothermal hot water for cleaning is found to be a risk factor for </w:t>
            </w:r>
            <w:r w:rsidR="00712D7B" w:rsidRPr="006A206A">
              <w:rPr>
                <w:i/>
                <w:lang w:val="en-GB"/>
              </w:rPr>
              <w:t>Campylobacter</w:t>
            </w:r>
            <w:r w:rsidRPr="006A206A">
              <w:rPr>
                <w:lang w:val="en-GB"/>
              </w:rPr>
              <w:t xml:space="preserve"> colonization (p&lt;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05).</w:t>
            </w:r>
          </w:p>
        </w:tc>
      </w:tr>
      <w:tr w:rsidR="00CC3187" w:rsidRPr="005D6A19" w14:paraId="6B4592B5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0C05E11" w14:textId="35524A4D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3EE57F94" w14:textId="77777777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ageto et al. 2018</w:t>
            </w:r>
          </w:p>
        </w:tc>
        <w:tc>
          <w:tcPr>
            <w:tcW w:w="2964" w:type="dxa"/>
            <w:noWrap/>
            <w:hideMark/>
          </w:tcPr>
          <w:p w14:paraId="055C1C99" w14:textId="77777777" w:rsidR="00CC3187" w:rsidRPr="006A206A" w:rsidRDefault="00CC3187" w:rsidP="004E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39C1C62A" w14:textId="77777777" w:rsidR="00CC3187" w:rsidRPr="006A206A" w:rsidRDefault="00CC3187" w:rsidP="004E00B7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59DC1605" w14:textId="240C1D78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Cleaning and disinfection reduce the risk of </w:t>
            </w:r>
            <w:r w:rsidR="00712D7B" w:rsidRPr="006A206A">
              <w:rPr>
                <w:i/>
                <w:lang w:val="en-GB"/>
              </w:rPr>
              <w:t>Campylobacter</w:t>
            </w:r>
            <w:r w:rsidRPr="006A206A">
              <w:rPr>
                <w:lang w:val="en-GB"/>
              </w:rPr>
              <w:t xml:space="preserve"> infection (p &lt; 0.05, OR 0.11)</w:t>
            </w:r>
            <w:r w:rsidR="004E00B7" w:rsidRPr="006A206A">
              <w:rPr>
                <w:lang w:val="en-GB"/>
              </w:rPr>
              <w:t>.</w:t>
            </w:r>
          </w:p>
        </w:tc>
      </w:tr>
      <w:tr w:rsidR="00CC3187" w:rsidRPr="005D6A19" w14:paraId="7C52A13C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71A223D" w14:textId="18A87504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70A05AFE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ayne et al. 2005</w:t>
            </w:r>
          </w:p>
        </w:tc>
        <w:tc>
          <w:tcPr>
            <w:tcW w:w="2964" w:type="dxa"/>
            <w:noWrap/>
            <w:hideMark/>
          </w:tcPr>
          <w:p w14:paraId="52CFC47F" w14:textId="77777777" w:rsidR="00CC3187" w:rsidRPr="006A206A" w:rsidRDefault="00CC3187" w:rsidP="004E0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52473B46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ol</w:t>
            </w:r>
          </w:p>
          <w:p w14:paraId="65E8636F" w14:textId="11B9C513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tassium-peroxymonosulfate</w:t>
            </w:r>
          </w:p>
          <w:p w14:paraId="50D77A20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ascent oxygen</w:t>
            </w:r>
          </w:p>
          <w:p w14:paraId="20E1ED60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a</w:t>
            </w:r>
          </w:p>
          <w:p w14:paraId="07B230A7" w14:textId="463D3113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me concentration different application amount: (≈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108l /m</w:t>
            </w:r>
            <w:r w:rsidR="00D30F30"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; ≈1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345l/m</w:t>
            </w:r>
            <w:r w:rsidR="00D30F30"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5462" w:type="dxa"/>
            <w:noWrap/>
            <w:hideMark/>
          </w:tcPr>
          <w:p w14:paraId="5A013B73" w14:textId="6F95A240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 low application amount was unsuccessful in eliminating </w:t>
            </w:r>
            <w:r w:rsidR="00712D7B" w:rsidRPr="006A206A">
              <w:rPr>
                <w:i/>
                <w:lang w:val="en-GB"/>
              </w:rPr>
              <w:t>Campylobacter</w:t>
            </w:r>
            <w:r w:rsidRPr="006A206A">
              <w:rPr>
                <w:lang w:val="en-GB"/>
              </w:rPr>
              <w:t>, while the higher application amount resulted in no detection of it.</w:t>
            </w:r>
          </w:p>
        </w:tc>
      </w:tr>
      <w:tr w:rsidR="00CC3187" w:rsidRPr="005D6A19" w14:paraId="2F3BEA76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90081AC" w14:textId="3BD3EEEE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737B5529" w14:textId="77777777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Ursinitsch et al. 2005</w:t>
            </w:r>
          </w:p>
        </w:tc>
        <w:tc>
          <w:tcPr>
            <w:tcW w:w="2964" w:type="dxa"/>
            <w:noWrap/>
            <w:hideMark/>
          </w:tcPr>
          <w:p w14:paraId="5D7EF024" w14:textId="77777777" w:rsidR="00CC3187" w:rsidRPr="006A206A" w:rsidRDefault="00CC3187" w:rsidP="004E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9CF84CB" w14:textId="77777777" w:rsidR="00CC3187" w:rsidRPr="006A206A" w:rsidRDefault="00CC3187" w:rsidP="004E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59265947" w14:textId="30BB6DC1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et disinfection only results in 57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2% of flocks being positive instead of 82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1% (OR:3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4)</w:t>
            </w:r>
          </w:p>
        </w:tc>
      </w:tr>
      <w:tr w:rsidR="00CC3187" w:rsidRPr="005D6A19" w14:paraId="4DBEEB2F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89E7966" w14:textId="2E0AF493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62A4114C" w14:textId="77777777" w:rsidR="00CC3187" w:rsidRPr="00BE5D92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D92">
              <w:t>van de Giessen et al. 1996</w:t>
            </w:r>
          </w:p>
        </w:tc>
        <w:tc>
          <w:tcPr>
            <w:tcW w:w="2964" w:type="dxa"/>
            <w:hideMark/>
          </w:tcPr>
          <w:p w14:paraId="4B38893E" w14:textId="77777777" w:rsidR="00CC3187" w:rsidRPr="006A206A" w:rsidRDefault="00CC3187" w:rsidP="004E0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hideMark/>
          </w:tcPr>
          <w:p w14:paraId="52F5FA4C" w14:textId="77777777" w:rsidR="00CC3187" w:rsidRPr="006A206A" w:rsidRDefault="00CC3187" w:rsidP="004E0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67B7DF9D" w14:textId="44729E11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use of an unspecified detergent reduces the risk of infection (p&lt; 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05).</w:t>
            </w:r>
          </w:p>
          <w:p w14:paraId="4190093B" w14:textId="042C120B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use of groundwater instead of tap water for cleaning is considered a risk factor (p&lt;0</w:t>
            </w:r>
            <w:r w:rsidR="00832BB6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1)</w:t>
            </w:r>
          </w:p>
        </w:tc>
      </w:tr>
      <w:tr w:rsidR="00CC3187" w:rsidRPr="005D6A19" w14:paraId="7DF0DE38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051403E" w14:textId="68FFFA12" w:rsidR="00CC3187" w:rsidRPr="006A206A" w:rsidRDefault="00712D7B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ampylobacter</w:t>
            </w:r>
            <w:r w:rsidR="00CC3187" w:rsidRPr="006A206A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367" w:type="dxa"/>
            <w:noWrap/>
            <w:hideMark/>
          </w:tcPr>
          <w:p w14:paraId="381A6004" w14:textId="77777777" w:rsidR="00CC3187" w:rsidRPr="00BE5D92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D92">
              <w:t xml:space="preserve">van de Giessen et </w:t>
            </w:r>
            <w:r w:rsidRPr="00BE5D92">
              <w:lastRenderedPageBreak/>
              <w:t>al. 1998</w:t>
            </w:r>
          </w:p>
        </w:tc>
        <w:tc>
          <w:tcPr>
            <w:tcW w:w="2964" w:type="dxa"/>
            <w:noWrap/>
            <w:hideMark/>
          </w:tcPr>
          <w:p w14:paraId="66E25CF5" w14:textId="77777777" w:rsidR="00CC3187" w:rsidRPr="006A206A" w:rsidRDefault="00CC3187" w:rsidP="004E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n.a.</w:t>
            </w:r>
          </w:p>
        </w:tc>
        <w:tc>
          <w:tcPr>
            <w:tcW w:w="3464" w:type="dxa"/>
            <w:noWrap/>
            <w:hideMark/>
          </w:tcPr>
          <w:p w14:paraId="73CBB13F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A: 20% formalin</w:t>
            </w:r>
          </w:p>
          <w:p w14:paraId="1515053D" w14:textId="685BB180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B: halamid</w:t>
            </w:r>
          </w:p>
        </w:tc>
        <w:tc>
          <w:tcPr>
            <w:tcW w:w="5462" w:type="dxa"/>
            <w:noWrap/>
            <w:hideMark/>
          </w:tcPr>
          <w:p w14:paraId="692A2A2B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 Formalin usage has shown a reduction from 66% positive flocks to 22% on farm A. </w:t>
            </w:r>
          </w:p>
          <w:p w14:paraId="5CD4BAAF" w14:textId="5EFB6510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The Halamid usage has </w:t>
            </w:r>
            <w:r w:rsidR="00925352">
              <w:rPr>
                <w:lang w:val="en-GB"/>
              </w:rPr>
              <w:t>shown</w:t>
            </w:r>
            <w:r w:rsidRPr="006A206A">
              <w:rPr>
                <w:lang w:val="en-GB"/>
              </w:rPr>
              <w:t xml:space="preserve"> a reduction from 100% to 42% on farm B.  </w:t>
            </w:r>
          </w:p>
          <w:p w14:paraId="6276ADA8" w14:textId="5E9F7F0A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te: Other hygiene measures were introduced</w:t>
            </w:r>
            <w:r w:rsidR="00925352"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too.</w:t>
            </w:r>
          </w:p>
        </w:tc>
      </w:tr>
      <w:tr w:rsidR="00CC3187" w:rsidRPr="005D6A19" w14:paraId="79DD6567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C8A0288" w14:textId="77777777" w:rsidR="00CC3187" w:rsidRPr="006A206A" w:rsidRDefault="00CC3187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Coli</w:t>
            </w:r>
          </w:p>
        </w:tc>
        <w:tc>
          <w:tcPr>
            <w:tcW w:w="1367" w:type="dxa"/>
            <w:noWrap/>
            <w:hideMark/>
          </w:tcPr>
          <w:p w14:paraId="758FDC5E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delal et al. 2016a</w:t>
            </w:r>
          </w:p>
        </w:tc>
        <w:tc>
          <w:tcPr>
            <w:tcW w:w="2964" w:type="dxa"/>
            <w:noWrap/>
            <w:hideMark/>
          </w:tcPr>
          <w:p w14:paraId="2B05EE7F" w14:textId="77777777" w:rsidR="00CC3187" w:rsidRPr="006A206A" w:rsidRDefault="00CC3187" w:rsidP="004E0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2C6B235E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udox-G (n.a.)</w:t>
            </w:r>
          </w:p>
          <w:p w14:paraId="370DDD95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ol (Glutaraldehyde)</w:t>
            </w:r>
          </w:p>
          <w:p w14:paraId="721DBE2D" w14:textId="77777777" w:rsidR="004E00B7" w:rsidRPr="00BE5D92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D92">
              <w:t>Alkadox (Sodium hypochlorite, sodium carbonate</w:t>
            </w:r>
            <w:r w:rsidR="004E00B7" w:rsidRPr="00BE5D92">
              <w:t>)</w:t>
            </w:r>
          </w:p>
          <w:p w14:paraId="7C44D851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wift (n.a.)</w:t>
            </w:r>
          </w:p>
          <w:p w14:paraId="4D6B3567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odoline (Iodine)</w:t>
            </w:r>
          </w:p>
          <w:p w14:paraId="718F6EBD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odex (Phenol, n.a.)</w:t>
            </w:r>
          </w:p>
          <w:p w14:paraId="1D9B4ACA" w14:textId="1E237FDC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l et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 xml:space="preserve">%, 1%. </w:t>
            </w:r>
          </w:p>
        </w:tc>
        <w:tc>
          <w:tcPr>
            <w:tcW w:w="5462" w:type="dxa"/>
            <w:noWrap/>
            <w:hideMark/>
          </w:tcPr>
          <w:p w14:paraId="5AB02D03" w14:textId="6D610913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t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 Virudox-G, Glutarol</w:t>
            </w:r>
            <w:r w:rsidR="00925352"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and Alkadox resulted in a complete reduction, while the rest achieved an effectiveness of 99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8% to 99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9%.</w:t>
            </w:r>
          </w:p>
          <w:p w14:paraId="6990FA40" w14:textId="7B90971B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t 1% Iodoline</w:t>
            </w:r>
            <w:r w:rsidR="00925352">
              <w:rPr>
                <w:lang w:val="en-GB"/>
              </w:rPr>
              <w:t xml:space="preserve"> and Phenodex,</w:t>
            </w:r>
            <w:r w:rsidRPr="006A206A">
              <w:rPr>
                <w:lang w:val="en-GB"/>
              </w:rPr>
              <w:t xml:space="preserve"> only achieved an effectiveness of </w:t>
            </w:r>
            <w:r w:rsidR="00925352">
              <w:rPr>
                <w:lang w:val="en-GB"/>
              </w:rPr>
              <w:t>99.9%, while the rest eliminated</w:t>
            </w:r>
            <w:r w:rsidRPr="006A206A">
              <w:rPr>
                <w:lang w:val="en-GB"/>
              </w:rPr>
              <w:t xml:space="preserve"> the pathogen. </w:t>
            </w:r>
          </w:p>
        </w:tc>
      </w:tr>
      <w:tr w:rsidR="00CC3187" w:rsidRPr="005D6A19" w14:paraId="3B040C3C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D881FCC" w14:textId="77777777" w:rsidR="00CC3187" w:rsidRPr="006A206A" w:rsidRDefault="00CC3187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2A38A6DC" w14:textId="77777777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delal et al. 2016b</w:t>
            </w:r>
          </w:p>
        </w:tc>
        <w:tc>
          <w:tcPr>
            <w:tcW w:w="2964" w:type="dxa"/>
            <w:noWrap/>
            <w:hideMark/>
          </w:tcPr>
          <w:p w14:paraId="5A65FFEA" w14:textId="7777777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B: Biosafe 3%</w:t>
            </w:r>
          </w:p>
        </w:tc>
        <w:tc>
          <w:tcPr>
            <w:tcW w:w="3464" w:type="dxa"/>
            <w:noWrap/>
            <w:hideMark/>
          </w:tcPr>
          <w:p w14:paraId="39D0F643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A: phenol 5%, spayed</w:t>
            </w:r>
          </w:p>
          <w:p w14:paraId="1617A47A" w14:textId="638BF6E6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B: Virocide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 (Glutaraldehyde, Quaternary ammonium compounds), sprayed</w:t>
            </w:r>
          </w:p>
        </w:tc>
        <w:tc>
          <w:tcPr>
            <w:tcW w:w="5462" w:type="dxa"/>
            <w:noWrap/>
            <w:hideMark/>
          </w:tcPr>
          <w:p w14:paraId="240DA873" w14:textId="1A9EF165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6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66% of relevant samples from farm A were positive for </w:t>
            </w:r>
            <w:r w:rsidR="00712D7B" w:rsidRPr="006A206A">
              <w:rPr>
                <w:i/>
                <w:lang w:val="en-GB"/>
              </w:rPr>
              <w:t xml:space="preserve">E. </w:t>
            </w:r>
            <w:r w:rsidR="00925352">
              <w:rPr>
                <w:i/>
                <w:lang w:val="en-GB"/>
              </w:rPr>
              <w:t>c</w:t>
            </w:r>
            <w:r w:rsidR="00712D7B" w:rsidRPr="006A206A">
              <w:rPr>
                <w:i/>
                <w:lang w:val="en-GB"/>
              </w:rPr>
              <w:t>oli</w:t>
            </w:r>
            <w:r w:rsidRPr="006A206A">
              <w:rPr>
                <w:lang w:val="en-GB"/>
              </w:rPr>
              <w:t xml:space="preserve">, while </w:t>
            </w:r>
            <w:r w:rsidR="00925352">
              <w:rPr>
                <w:lang w:val="en-GB"/>
              </w:rPr>
              <w:t>2.22% from farm B were</w:t>
            </w:r>
            <w:r w:rsidRPr="006A206A">
              <w:rPr>
                <w:lang w:val="en-GB"/>
              </w:rPr>
              <w:t>.</w:t>
            </w:r>
          </w:p>
        </w:tc>
      </w:tr>
      <w:tr w:rsidR="00CC3187" w:rsidRPr="005D6A19" w14:paraId="079228D8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5562613" w14:textId="77777777" w:rsidR="00CC3187" w:rsidRPr="006A206A" w:rsidRDefault="00CC3187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74FF7D4B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d-Elall et al. 2023</w:t>
            </w:r>
          </w:p>
        </w:tc>
        <w:tc>
          <w:tcPr>
            <w:tcW w:w="2964" w:type="dxa"/>
            <w:noWrap/>
            <w:hideMark/>
          </w:tcPr>
          <w:p w14:paraId="087690A6" w14:textId="2A92B84E" w:rsidR="00CC3187" w:rsidRPr="006A206A" w:rsidRDefault="00CC3187" w:rsidP="004E0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="00125701"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01899247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</w:t>
            </w:r>
          </w:p>
          <w:p w14:paraId="2C73CA75" w14:textId="77777777" w:rsidR="004E00B7" w:rsidRPr="006A206A" w:rsidRDefault="004E00B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</w:t>
            </w:r>
            <w:r w:rsidR="00CC3187" w:rsidRPr="006A206A">
              <w:rPr>
                <w:lang w:val="en-GB"/>
              </w:rPr>
              <w:t>odium hypochlorite</w:t>
            </w:r>
          </w:p>
          <w:p w14:paraId="086A13B8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 (Potassium peroxymonosulfate)</w:t>
            </w:r>
          </w:p>
          <w:p w14:paraId="0084980A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</w:t>
            </w:r>
          </w:p>
          <w:p w14:paraId="4A18D1DA" w14:textId="79C95BBF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opper sulphate</w:t>
            </w:r>
          </w:p>
          <w:p w14:paraId="4797E115" w14:textId="686A1E49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l at 1%, 2%, 5%.</w:t>
            </w:r>
          </w:p>
        </w:tc>
        <w:tc>
          <w:tcPr>
            <w:tcW w:w="5462" w:type="dxa"/>
            <w:noWrap/>
            <w:hideMark/>
          </w:tcPr>
          <w:p w14:paraId="28A2C5FC" w14:textId="37DDAF91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Only sodium hypochlorite at 2% and 5% </w:t>
            </w:r>
            <w:r w:rsidR="00925352">
              <w:rPr>
                <w:lang w:val="en-GB"/>
              </w:rPr>
              <w:t>was</w:t>
            </w:r>
            <w:r w:rsidRPr="006A206A">
              <w:rPr>
                <w:lang w:val="en-GB"/>
              </w:rPr>
              <w:t xml:space="preserve"> able to </w:t>
            </w:r>
            <w:r w:rsidR="00147699" w:rsidRPr="006A206A">
              <w:rPr>
                <w:lang w:val="en-GB"/>
              </w:rPr>
              <w:t>eliminate</w:t>
            </w:r>
            <w:r w:rsidRPr="006A206A">
              <w:rPr>
                <w:lang w:val="en-GB"/>
              </w:rPr>
              <w:t xml:space="preserve"> </w:t>
            </w:r>
            <w:r w:rsidR="00712D7B" w:rsidRPr="006A206A">
              <w:rPr>
                <w:i/>
                <w:lang w:val="en-GB"/>
              </w:rPr>
              <w:t xml:space="preserve">E. </w:t>
            </w:r>
            <w:r w:rsidR="00925352">
              <w:rPr>
                <w:i/>
                <w:lang w:val="en-GB"/>
              </w:rPr>
              <w:t>c</w:t>
            </w:r>
            <w:r w:rsidR="00712D7B" w:rsidRPr="006A206A">
              <w:rPr>
                <w:i/>
                <w:lang w:val="en-GB"/>
              </w:rPr>
              <w:t>oli</w:t>
            </w:r>
            <w:r w:rsidRPr="006A206A">
              <w:rPr>
                <w:lang w:val="en-GB"/>
              </w:rPr>
              <w:t>.</w:t>
            </w:r>
          </w:p>
        </w:tc>
      </w:tr>
      <w:tr w:rsidR="00CC3187" w:rsidRPr="005D6A19" w14:paraId="1839747D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D35A736" w14:textId="77777777" w:rsidR="00CC3187" w:rsidRPr="006A206A" w:rsidRDefault="00CC3187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5E5C73B2" w14:textId="744DD683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bou-Khadra </w:t>
            </w:r>
            <w:r w:rsidR="00125701" w:rsidRPr="006A206A">
              <w:rPr>
                <w:lang w:val="en-GB"/>
              </w:rPr>
              <w:t>e</w:t>
            </w:r>
            <w:r w:rsidRPr="006A206A">
              <w:rPr>
                <w:lang w:val="en-GB"/>
              </w:rPr>
              <w:t>t al. 2024</w:t>
            </w:r>
          </w:p>
        </w:tc>
        <w:tc>
          <w:tcPr>
            <w:tcW w:w="2964" w:type="dxa"/>
            <w:noWrap/>
            <w:hideMark/>
          </w:tcPr>
          <w:p w14:paraId="1BCF4C88" w14:textId="1AEC5368" w:rsidR="00CC3187" w:rsidRPr="006A206A" w:rsidRDefault="00CC3187" w:rsidP="004E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="00125701"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7AB7C137" w14:textId="7777777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 ® 2%, 1%, 0.5%, 0.25% (Glutaraldehyde, Quaternary ammonium compounds, other)</w:t>
            </w:r>
          </w:p>
        </w:tc>
        <w:tc>
          <w:tcPr>
            <w:tcW w:w="5462" w:type="dxa"/>
            <w:noWrap/>
            <w:hideMark/>
          </w:tcPr>
          <w:p w14:paraId="767C4394" w14:textId="2E7440F3" w:rsidR="00CC3187" w:rsidRPr="006A206A" w:rsidRDefault="00925352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5352">
              <w:rPr>
                <w:i/>
                <w:lang w:val="en-GB"/>
              </w:rPr>
              <w:t>E.</w:t>
            </w:r>
            <w:r>
              <w:rPr>
                <w:i/>
                <w:lang w:val="en-GB"/>
              </w:rPr>
              <w:t xml:space="preserve"> c</w:t>
            </w:r>
            <w:r w:rsidRPr="00925352">
              <w:rPr>
                <w:i/>
                <w:lang w:val="en-GB"/>
              </w:rPr>
              <w:t>oli</w:t>
            </w:r>
            <w:r w:rsidR="00CC3187" w:rsidRPr="006A206A">
              <w:rPr>
                <w:lang w:val="en-GB"/>
              </w:rPr>
              <w:t xml:space="preserve"> is susceptible to TH4 ®.</w:t>
            </w:r>
          </w:p>
        </w:tc>
      </w:tr>
      <w:tr w:rsidR="00CC3187" w:rsidRPr="005D6A19" w14:paraId="037C45CD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F368C4A" w14:textId="77777777" w:rsidR="00CC3187" w:rsidRPr="006A206A" w:rsidRDefault="00CC3187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1AB0EB85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hmed et al. 2024</w:t>
            </w:r>
          </w:p>
        </w:tc>
        <w:tc>
          <w:tcPr>
            <w:tcW w:w="2964" w:type="dxa"/>
            <w:noWrap/>
            <w:hideMark/>
          </w:tcPr>
          <w:p w14:paraId="104811E1" w14:textId="331E0D98" w:rsidR="00CC3187" w:rsidRPr="006A206A" w:rsidRDefault="00CC3187" w:rsidP="004E0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="00125701"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7698E96A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 ® 1%, 0.5% (Glutaraldehyde, Quaternary ammonium compounds, other)</w:t>
            </w:r>
          </w:p>
          <w:p w14:paraId="7C06316D" w14:textId="133613AE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 1%,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D30F30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 (Potassium peroxymonosulfate)</w:t>
            </w:r>
          </w:p>
          <w:p w14:paraId="7B392CC7" w14:textId="77777777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 5%, 3%</w:t>
            </w:r>
          </w:p>
          <w:p w14:paraId="07D193F6" w14:textId="77777777" w:rsidR="004E00B7" w:rsidRPr="006A206A" w:rsidRDefault="004E00B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Z</w:t>
            </w:r>
            <w:r w:rsidR="00CC3187" w:rsidRPr="006A206A">
              <w:rPr>
                <w:lang w:val="en-GB"/>
              </w:rPr>
              <w:t>inc oxide nanoparticles 0.04 mg/ml, 0.02 mg/ml</w:t>
            </w:r>
          </w:p>
          <w:p w14:paraId="37E29FEF" w14:textId="0BF3EB6D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</w:t>
            </w:r>
            <w:r w:rsidR="004E00B7" w:rsidRPr="006A206A"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zinc oxide nanoparticles composite 0.04 mg/ml, 0.02 mg/ml</w:t>
            </w:r>
          </w:p>
        </w:tc>
        <w:tc>
          <w:tcPr>
            <w:tcW w:w="5462" w:type="dxa"/>
            <w:noWrap/>
            <w:hideMark/>
          </w:tcPr>
          <w:p w14:paraId="43E0A40A" w14:textId="6B606D5E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All disinfectants were able to significantly reduce the amount of </w:t>
            </w:r>
            <w:r w:rsidR="00925352" w:rsidRPr="00925352">
              <w:rPr>
                <w:i/>
                <w:lang w:val="en-GB"/>
              </w:rPr>
              <w:t>E.</w:t>
            </w:r>
            <w:r w:rsidR="00925352">
              <w:rPr>
                <w:i/>
                <w:lang w:val="en-GB"/>
              </w:rPr>
              <w:t xml:space="preserve"> </w:t>
            </w:r>
            <w:r w:rsidR="00925352" w:rsidRPr="00925352">
              <w:rPr>
                <w:i/>
                <w:lang w:val="en-GB"/>
              </w:rPr>
              <w:t>Coli</w:t>
            </w:r>
            <w:r w:rsidRPr="006A206A">
              <w:rPr>
                <w:lang w:val="en-GB"/>
              </w:rPr>
              <w:t xml:space="preserve"> (p&lt;0.05).</w:t>
            </w:r>
          </w:p>
          <w:p w14:paraId="0C1E5A56" w14:textId="6D509F2A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Except for the hydrogen peroxide, all disinfectants were able </w:t>
            </w:r>
            <w:r w:rsidR="00925352">
              <w:rPr>
                <w:lang w:val="en-GB"/>
              </w:rPr>
              <w:t xml:space="preserve">to eliminate </w:t>
            </w:r>
            <w:r w:rsidR="00925352" w:rsidRPr="00925352">
              <w:rPr>
                <w:i/>
                <w:lang w:val="en-GB"/>
              </w:rPr>
              <w:t>E.</w:t>
            </w:r>
            <w:r w:rsidR="00925352">
              <w:rPr>
                <w:i/>
                <w:lang w:val="en-GB"/>
              </w:rPr>
              <w:t xml:space="preserve"> </w:t>
            </w:r>
            <w:r w:rsidR="00925352" w:rsidRPr="00925352">
              <w:rPr>
                <w:i/>
                <w:lang w:val="en-GB"/>
              </w:rPr>
              <w:t>Coli</w:t>
            </w:r>
            <w:r w:rsidR="00925352">
              <w:rPr>
                <w:lang w:val="en-GB"/>
              </w:rPr>
              <w:t xml:space="preserve"> after 120min at their respective higher concentration completely</w:t>
            </w:r>
            <w:r w:rsidRPr="006A206A">
              <w:rPr>
                <w:lang w:val="en-GB"/>
              </w:rPr>
              <w:t>.</w:t>
            </w:r>
          </w:p>
        </w:tc>
      </w:tr>
      <w:tr w:rsidR="00CC3187" w:rsidRPr="005D6A19" w14:paraId="257A5C31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18E718F" w14:textId="77777777" w:rsidR="00CC3187" w:rsidRPr="006A206A" w:rsidRDefault="00CC3187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Coli</w:t>
            </w:r>
          </w:p>
        </w:tc>
        <w:tc>
          <w:tcPr>
            <w:tcW w:w="1367" w:type="dxa"/>
            <w:noWrap/>
            <w:hideMark/>
          </w:tcPr>
          <w:p w14:paraId="60A75B9B" w14:textId="77777777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idaros et al. 2022</w:t>
            </w:r>
          </w:p>
        </w:tc>
        <w:tc>
          <w:tcPr>
            <w:tcW w:w="2964" w:type="dxa"/>
            <w:noWrap/>
            <w:hideMark/>
          </w:tcPr>
          <w:p w14:paraId="0F722F4A" w14:textId="4623429B" w:rsidR="00CC3187" w:rsidRPr="006A206A" w:rsidRDefault="004E00B7" w:rsidP="004E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="00125701" w:rsidRPr="006A206A">
              <w:rPr>
                <w:i/>
                <w:lang w:val="en-GB"/>
              </w:rPr>
              <w:t xml:space="preserve">in vitro </w:t>
            </w:r>
            <w:r w:rsidR="00CC3187"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141F820F" w14:textId="2E7680C0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phyl 2000® 0</w:t>
            </w:r>
            <w:r w:rsidR="00D30F30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4</w:t>
            </w:r>
            <w:r w:rsidR="00D30F30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2%, 4% (Glutaraldehyde, Quaternary ammonium compounds, Phenol)</w:t>
            </w:r>
          </w:p>
          <w:p w14:paraId="4D152E75" w14:textId="128DE164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7®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25%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1% (Glutaraldehyde, Quaternary ammonium compounds</w:t>
            </w:r>
            <w:r w:rsidR="004E00B7" w:rsidRPr="006A206A">
              <w:rPr>
                <w:lang w:val="en-GB"/>
              </w:rPr>
              <w:t>)</w:t>
            </w:r>
          </w:p>
          <w:p w14:paraId="7F6F5506" w14:textId="4212D1D8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n-Tech®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1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2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 (Quaternary ammonium compounds, urea)</w:t>
            </w:r>
          </w:p>
          <w:p w14:paraId="37A90907" w14:textId="7BB13131" w:rsidR="004E00B7" w:rsidRPr="00BE5D92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D92">
              <w:t>Alkadox® 0</w:t>
            </w:r>
            <w:r w:rsidR="00931382" w:rsidRPr="00BE5D92">
              <w:t>.</w:t>
            </w:r>
            <w:r w:rsidRPr="00BE5D92">
              <w:t>5</w:t>
            </w:r>
            <w:r w:rsidR="00931382" w:rsidRPr="00BE5D92">
              <w:t>0</w:t>
            </w:r>
            <w:r w:rsidRPr="00BE5D92">
              <w:t>%, 1%, 1</w:t>
            </w:r>
            <w:r w:rsidR="00931382" w:rsidRPr="00BE5D92">
              <w:t>.</w:t>
            </w:r>
            <w:r w:rsidRPr="00BE5D92">
              <w:t>5% (Sodium hypochlorite, sodium carbonate)</w:t>
            </w:r>
          </w:p>
          <w:p w14:paraId="2A8CE587" w14:textId="72DE9159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dine® 0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</w:t>
            </w:r>
            <w:r w:rsidR="00931382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%, 1%, 1</w:t>
            </w:r>
            <w:r w:rsidR="00931382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5% (Iodine, other)</w:t>
            </w:r>
          </w:p>
        </w:tc>
        <w:tc>
          <w:tcPr>
            <w:tcW w:w="5462" w:type="dxa"/>
            <w:noWrap/>
            <w:hideMark/>
          </w:tcPr>
          <w:p w14:paraId="38731658" w14:textId="27D98A2F" w:rsidR="004E00B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Only Prophyl 2000® can </w:t>
            </w:r>
            <w:r w:rsidR="00147699" w:rsidRPr="006A206A">
              <w:rPr>
                <w:lang w:val="en-GB"/>
              </w:rPr>
              <w:t>eliminate</w:t>
            </w:r>
            <w:r w:rsidRPr="006A206A">
              <w:rPr>
                <w:lang w:val="en-GB"/>
              </w:rPr>
              <w:t xml:space="preserve"> all </w:t>
            </w:r>
            <w:r w:rsidR="00712D7B" w:rsidRPr="006A206A">
              <w:rPr>
                <w:i/>
                <w:lang w:val="en-GB"/>
              </w:rPr>
              <w:t>Campylobacter</w:t>
            </w:r>
            <w:r w:rsidRPr="006A206A">
              <w:rPr>
                <w:lang w:val="en-GB"/>
              </w:rPr>
              <w:t xml:space="preserve"> within 90 minutes or less</w:t>
            </w:r>
            <w:r w:rsidR="00925352"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even in the presence of organic material within their recommended concentration</w:t>
            </w:r>
            <w:r w:rsidR="004E00B7" w:rsidRPr="006A206A">
              <w:rPr>
                <w:lang w:val="en-GB"/>
              </w:rPr>
              <w:t>.</w:t>
            </w:r>
          </w:p>
          <w:p w14:paraId="7A4E35FE" w14:textId="583F7ADA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G7® and Pron-Tech® needed to surpass their recommended concentration to achieve total disinfection of </w:t>
            </w:r>
            <w:r w:rsidR="00925352" w:rsidRPr="00925352">
              <w:rPr>
                <w:i/>
                <w:lang w:val="en-GB"/>
              </w:rPr>
              <w:t>E.Coli</w:t>
            </w:r>
            <w:r w:rsidRPr="006A206A">
              <w:rPr>
                <w:lang w:val="en-GB"/>
              </w:rPr>
              <w:t xml:space="preserve"> in the presence of organic material.</w:t>
            </w:r>
          </w:p>
        </w:tc>
      </w:tr>
      <w:tr w:rsidR="00CC3187" w:rsidRPr="005D6A19" w14:paraId="14BDF910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22F94A6" w14:textId="77777777" w:rsidR="00CC3187" w:rsidRPr="006A206A" w:rsidRDefault="00CC3187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56667DC5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astañeda-Gulla et al. 2020</w:t>
            </w:r>
          </w:p>
        </w:tc>
        <w:tc>
          <w:tcPr>
            <w:tcW w:w="2964" w:type="dxa"/>
            <w:noWrap/>
            <w:hideMark/>
          </w:tcPr>
          <w:p w14:paraId="34F3C3C3" w14:textId="40194EDF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Blown, </w:t>
            </w:r>
            <w:r w:rsidR="00925352">
              <w:rPr>
                <w:lang w:val="en-GB"/>
              </w:rPr>
              <w:t>high-pressure</w:t>
            </w:r>
            <w:r w:rsidRPr="006A206A">
              <w:rPr>
                <w:lang w:val="en-GB"/>
              </w:rPr>
              <w:t>, Biostrip 3000</w:t>
            </w:r>
          </w:p>
        </w:tc>
        <w:tc>
          <w:tcPr>
            <w:tcW w:w="3464" w:type="dxa"/>
            <w:noWrap/>
            <w:hideMark/>
          </w:tcPr>
          <w:p w14:paraId="06A9D77A" w14:textId="77777777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san QCT (Glutaraldehyde and Quaternary ammonium compounds), high-pressure</w:t>
            </w:r>
          </w:p>
        </w:tc>
        <w:tc>
          <w:tcPr>
            <w:tcW w:w="5462" w:type="dxa"/>
            <w:noWrap/>
            <w:hideMark/>
          </w:tcPr>
          <w:p w14:paraId="3CBC094F" w14:textId="57E4DC54" w:rsidR="00CC3187" w:rsidRPr="006A206A" w:rsidRDefault="00712D7B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i/>
                <w:lang w:val="en-GB"/>
              </w:rPr>
              <w:t>E. Coli</w:t>
            </w:r>
            <w:r w:rsidR="00CC3187" w:rsidRPr="006A206A">
              <w:rPr>
                <w:lang w:val="en-GB"/>
              </w:rPr>
              <w:t xml:space="preserve"> was not significantly reduced (p&gt;0</w:t>
            </w:r>
            <w:r w:rsidR="00931382" w:rsidRPr="006A206A">
              <w:rPr>
                <w:lang w:val="en-GB"/>
              </w:rPr>
              <w:t>.</w:t>
            </w:r>
            <w:r w:rsidR="00CC3187" w:rsidRPr="006A206A">
              <w:rPr>
                <w:lang w:val="en-GB"/>
              </w:rPr>
              <w:t>05), except for the third cycle</w:t>
            </w:r>
            <w:r w:rsidR="00925352">
              <w:rPr>
                <w:lang w:val="en-GB"/>
              </w:rPr>
              <w:t>, where it was not detectable in most areas, crevices,</w:t>
            </w:r>
            <w:r w:rsidR="00CC3187" w:rsidRPr="006A206A">
              <w:rPr>
                <w:lang w:val="en-GB"/>
              </w:rPr>
              <w:t xml:space="preserve"> and the annex</w:t>
            </w:r>
            <w:r w:rsidR="00925352">
              <w:rPr>
                <w:lang w:val="en-GB"/>
              </w:rPr>
              <w:t>,</w:t>
            </w:r>
            <w:r w:rsidR="00CC3187" w:rsidRPr="006A206A">
              <w:rPr>
                <w:lang w:val="en-GB"/>
              </w:rPr>
              <w:t xml:space="preserve"> being the exception.</w:t>
            </w:r>
          </w:p>
        </w:tc>
      </w:tr>
      <w:tr w:rsidR="00CC3187" w:rsidRPr="005D6A19" w14:paraId="2D889934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7089ABA" w14:textId="77777777" w:rsidR="00CC3187" w:rsidRPr="006A206A" w:rsidRDefault="00CC3187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0024A917" w14:textId="77777777" w:rsidR="00CC3187" w:rsidRPr="006A206A" w:rsidRDefault="00CC3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ourse et al. 2021</w:t>
            </w:r>
          </w:p>
        </w:tc>
        <w:tc>
          <w:tcPr>
            <w:tcW w:w="2964" w:type="dxa"/>
            <w:noWrap/>
            <w:hideMark/>
          </w:tcPr>
          <w:p w14:paraId="197790D4" w14:textId="77777777" w:rsidR="00CC3187" w:rsidRPr="006A206A" w:rsidRDefault="00CC3187" w:rsidP="004E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1AFBD4B5" w14:textId="77777777" w:rsidR="00CC3187" w:rsidRPr="006A206A" w:rsidRDefault="00CC3187" w:rsidP="004E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4A1BF4BB" w14:textId="0FF90150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isinfection reduces risk</w:t>
            </w:r>
            <w:r w:rsidR="004E00B7" w:rsidRPr="006A206A">
              <w:rPr>
                <w:lang w:val="en-GB"/>
              </w:rPr>
              <w:t xml:space="preserve"> of infection</w:t>
            </w:r>
            <w:r w:rsidRPr="006A206A">
              <w:rPr>
                <w:lang w:val="en-GB"/>
              </w:rPr>
              <w:t xml:space="preserve"> (</w:t>
            </w:r>
            <w:r w:rsidR="00931382" w:rsidRPr="006A206A">
              <w:rPr>
                <w:lang w:val="en-GB"/>
              </w:rPr>
              <w:t>o</w:t>
            </w:r>
            <w:r w:rsidRPr="006A206A">
              <w:rPr>
                <w:lang w:val="en-GB"/>
              </w:rPr>
              <w:t>r 0.4</w:t>
            </w:r>
            <w:r w:rsidR="00D30F30" w:rsidRPr="006A206A">
              <w:rPr>
                <w:lang w:val="en-GB"/>
              </w:rPr>
              <w:t>0</w:t>
            </w:r>
            <w:r w:rsidRPr="006A206A">
              <w:rPr>
                <w:lang w:val="en-GB"/>
              </w:rPr>
              <w:t>, p&lt;0</w:t>
            </w:r>
            <w:r w:rsidR="00D30F30" w:rsidRPr="006A206A">
              <w:rPr>
                <w:lang w:val="en-GB"/>
              </w:rPr>
              <w:t>.</w:t>
            </w:r>
            <w:r w:rsidRPr="006A206A">
              <w:rPr>
                <w:lang w:val="en-GB"/>
              </w:rPr>
              <w:t>05).</w:t>
            </w:r>
          </w:p>
        </w:tc>
      </w:tr>
      <w:tr w:rsidR="00CC3187" w:rsidRPr="005D6A19" w14:paraId="4B9782B3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C6A2F9D" w14:textId="77777777" w:rsidR="00CC3187" w:rsidRPr="006A206A" w:rsidRDefault="00CC3187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40B17E11" w14:textId="77777777" w:rsidR="00CC3187" w:rsidRPr="006A206A" w:rsidRDefault="00CC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Enany et al. 2023</w:t>
            </w:r>
          </w:p>
        </w:tc>
        <w:tc>
          <w:tcPr>
            <w:tcW w:w="2964" w:type="dxa"/>
            <w:noWrap/>
            <w:hideMark/>
          </w:tcPr>
          <w:p w14:paraId="743E1888" w14:textId="77777777" w:rsidR="00CC3187" w:rsidRPr="006A206A" w:rsidRDefault="00CC3187" w:rsidP="004E0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gene test)</w:t>
            </w:r>
          </w:p>
        </w:tc>
        <w:tc>
          <w:tcPr>
            <w:tcW w:w="3464" w:type="dxa"/>
            <w:noWrap/>
            <w:hideMark/>
          </w:tcPr>
          <w:p w14:paraId="0D4008C1" w14:textId="07E4F2C3" w:rsidR="00CC3187" w:rsidRPr="006A206A" w:rsidRDefault="004E00B7" w:rsidP="004E0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="00CC3187" w:rsidRPr="006A206A">
              <w:rPr>
                <w:lang w:val="en-GB"/>
              </w:rPr>
              <w:t>gene test)</w:t>
            </w:r>
          </w:p>
        </w:tc>
        <w:tc>
          <w:tcPr>
            <w:tcW w:w="5462" w:type="dxa"/>
            <w:noWrap/>
            <w:hideMark/>
          </w:tcPr>
          <w:p w14:paraId="6C9C8497" w14:textId="0C35616D" w:rsidR="00CC3187" w:rsidRPr="006A206A" w:rsidRDefault="00CC3187" w:rsidP="00AB6D65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Some </w:t>
            </w:r>
            <w:r w:rsidR="00712D7B" w:rsidRPr="006A206A">
              <w:rPr>
                <w:i/>
                <w:lang w:val="en-GB"/>
              </w:rPr>
              <w:t>E. Coli</w:t>
            </w:r>
            <w:r w:rsidRPr="006A206A">
              <w:rPr>
                <w:lang w:val="en-GB"/>
              </w:rPr>
              <w:t xml:space="preserve"> show genetic variations associated with an increased resistance to quaternary ammonium compounds.</w:t>
            </w:r>
          </w:p>
        </w:tc>
      </w:tr>
      <w:tr w:rsidR="002D6BD3" w:rsidRPr="005D6A19" w14:paraId="7A9CB587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</w:tcPr>
          <w:p w14:paraId="68108CC6" w14:textId="0CB3E9A2" w:rsidR="002D6BD3" w:rsidRPr="006A206A" w:rsidRDefault="002D6BD3" w:rsidP="002D6BD3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</w:tcPr>
          <w:p w14:paraId="5DF56FC7" w14:textId="5A0DB6F8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radel et al. 2005</w:t>
            </w:r>
          </w:p>
        </w:tc>
        <w:tc>
          <w:tcPr>
            <w:tcW w:w="2964" w:type="dxa"/>
            <w:noWrap/>
          </w:tcPr>
          <w:p w14:paraId="2BCE1C0E" w14:textId="5B313F2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</w:tcPr>
          <w:p w14:paraId="0B50AD1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dehyde</w:t>
            </w:r>
          </w:p>
          <w:p w14:paraId="310BF5E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 Komplet Plus (Glutaraldehyde, Quaternary ammonium compounds)</w:t>
            </w:r>
          </w:p>
          <w:p w14:paraId="32E4CC5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 (Potassium-</w:t>
            </w:r>
            <w:r w:rsidRPr="006A206A">
              <w:rPr>
                <w:lang w:val="en-GB"/>
              </w:rPr>
              <w:lastRenderedPageBreak/>
              <w:t>peroxymonosulfate)</w:t>
            </w:r>
          </w:p>
          <w:p w14:paraId="4AC18669" w14:textId="77777777" w:rsidR="002D6BD3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Fluid S (phenol)</w:t>
            </w:r>
          </w:p>
          <w:p w14:paraId="1D171B1B" w14:textId="7A2A7B1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M 30 (Iodophor)</w:t>
            </w:r>
          </w:p>
        </w:tc>
        <w:tc>
          <w:tcPr>
            <w:tcW w:w="5462" w:type="dxa"/>
            <w:noWrap/>
          </w:tcPr>
          <w:p w14:paraId="15F944D4" w14:textId="38F1647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Farm Fluid S </w:t>
            </w:r>
            <w:r>
              <w:rPr>
                <w:lang w:val="en-GB"/>
              </w:rPr>
              <w:t xml:space="preserve">and Formaldehyde </w:t>
            </w:r>
            <w:r w:rsidRPr="006A206A">
              <w:rPr>
                <w:lang w:val="en-GB"/>
              </w:rPr>
              <w:t>d</w:t>
            </w:r>
            <w:r>
              <w:rPr>
                <w:lang w:val="en-GB"/>
              </w:rPr>
              <w:t>o</w:t>
            </w:r>
            <w:r w:rsidRPr="006A206A">
              <w:rPr>
                <w:lang w:val="en-GB"/>
              </w:rPr>
              <w:t xml:space="preserve">n’t significantly impact </w:t>
            </w:r>
            <w:r w:rsidRPr="002D6BD3">
              <w:rPr>
                <w:i/>
                <w:lang w:val="en-GB"/>
              </w:rPr>
              <w:t>E.Coli</w:t>
            </w:r>
            <w:r w:rsidRPr="006A206A">
              <w:rPr>
                <w:lang w:val="en-GB"/>
              </w:rPr>
              <w:t xml:space="preserve"> (p&gt;0.05). </w:t>
            </w:r>
          </w:p>
          <w:p w14:paraId="1A77A25E" w14:textId="5E1B82D1" w:rsidR="002D6BD3" w:rsidRPr="006A206A" w:rsidRDefault="002D6BD3" w:rsidP="002D6BD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D6BD3" w:rsidRPr="005D6A19" w14:paraId="0C1771DD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4C146EE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Coli</w:t>
            </w:r>
          </w:p>
        </w:tc>
        <w:tc>
          <w:tcPr>
            <w:tcW w:w="1367" w:type="dxa"/>
            <w:noWrap/>
            <w:hideMark/>
          </w:tcPr>
          <w:p w14:paraId="65CB167D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brahim et al. 2023</w:t>
            </w:r>
          </w:p>
        </w:tc>
        <w:tc>
          <w:tcPr>
            <w:tcW w:w="2964" w:type="dxa"/>
            <w:noWrap/>
            <w:hideMark/>
          </w:tcPr>
          <w:p w14:paraId="3B2AA72E" w14:textId="0503E0C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, Bioshield 3000</w:t>
            </w:r>
          </w:p>
        </w:tc>
        <w:tc>
          <w:tcPr>
            <w:tcW w:w="3464" w:type="dxa"/>
            <w:noWrap/>
            <w:hideMark/>
          </w:tcPr>
          <w:p w14:paraId="0E8A7F7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hield 1% (Glutaraldehyde, quaternary ammonium compound)</w:t>
            </w:r>
          </w:p>
          <w:p w14:paraId="7CE2EC7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hield P 1% (Glutaraldehyde, quaternary ammonium compound)</w:t>
            </w:r>
          </w:p>
          <w:p w14:paraId="6E5C6D85" w14:textId="761E030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-OO-Cyst 0.625% (other)</w:t>
            </w:r>
          </w:p>
        </w:tc>
        <w:tc>
          <w:tcPr>
            <w:tcW w:w="5462" w:type="dxa"/>
            <w:noWrap/>
            <w:hideMark/>
          </w:tcPr>
          <w:p w14:paraId="6AE2710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llowing disinfection, no coliform bacteria can be found on the Floor or vents</w:t>
            </w:r>
          </w:p>
        </w:tc>
      </w:tr>
      <w:tr w:rsidR="002D6BD3" w:rsidRPr="005D6A19" w14:paraId="698C54D9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A77EE0B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65F41621" w14:textId="4D470B5C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Kašková et al. 2006</w:t>
            </w:r>
          </w:p>
        </w:tc>
        <w:tc>
          <w:tcPr>
            <w:tcW w:w="2964" w:type="dxa"/>
            <w:noWrap/>
            <w:hideMark/>
          </w:tcPr>
          <w:p w14:paraId="6001CCD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401B9684" w14:textId="6529FFB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eracetic acid 0.40 %</w:t>
            </w:r>
          </w:p>
        </w:tc>
        <w:tc>
          <w:tcPr>
            <w:tcW w:w="5462" w:type="dxa"/>
            <w:noWrap/>
            <w:hideMark/>
          </w:tcPr>
          <w:p w14:paraId="7D6A13F3" w14:textId="31BE1B4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peracetic acid was able to eliminate all coliform.</w:t>
            </w:r>
          </w:p>
        </w:tc>
      </w:tr>
      <w:tr w:rsidR="002D6BD3" w:rsidRPr="005D6A19" w14:paraId="7847B434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7A00789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614DF287" w14:textId="23A57D1B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Kaoud et al. 2020</w:t>
            </w:r>
          </w:p>
        </w:tc>
        <w:tc>
          <w:tcPr>
            <w:tcW w:w="2964" w:type="dxa"/>
            <w:noWrap/>
            <w:hideMark/>
          </w:tcPr>
          <w:p w14:paraId="065E042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1D054DC4" w14:textId="14A4EE8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erkon- S® 0.83% (Potassium peroxymonosulfate)</w:t>
            </w:r>
          </w:p>
          <w:p w14:paraId="6E2EA0DF" w14:textId="02DFF79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dekol des- Gda® 0.4% (Glutaraldehyde, quaternary ammonium compound)</w:t>
            </w:r>
          </w:p>
          <w:p w14:paraId="390F8E3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entry® 904™ (Quaternary ammonium compound)</w:t>
            </w:r>
          </w:p>
          <w:p w14:paraId="01EAF59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® 1% (Glutaraldehyde, quaternary ammonium compound)</w:t>
            </w:r>
          </w:p>
          <w:p w14:paraId="5840CD3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in 2.5%</w:t>
            </w:r>
          </w:p>
          <w:p w14:paraId="508D821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odophore (Iodine) 1%;</w:t>
            </w:r>
          </w:p>
          <w:p w14:paraId="5FD12CB8" w14:textId="0343868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ique (other) 3%</w:t>
            </w:r>
          </w:p>
        </w:tc>
        <w:tc>
          <w:tcPr>
            <w:tcW w:w="5462" w:type="dxa"/>
            <w:noWrap/>
            <w:hideMark/>
          </w:tcPr>
          <w:p w14:paraId="1EC81A4C" w14:textId="5A198E7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Except for Iodophore and Phenique, all disinfectants were able to eliminate </w:t>
            </w:r>
            <w:r w:rsidRPr="006A206A">
              <w:rPr>
                <w:i/>
                <w:lang w:val="en-GB"/>
              </w:rPr>
              <w:t>E. Coli</w:t>
            </w:r>
            <w:r w:rsidRPr="006A206A">
              <w:rPr>
                <w:lang w:val="en-GB"/>
              </w:rPr>
              <w:t xml:space="preserve"> in the absence of organic matter.</w:t>
            </w:r>
          </w:p>
          <w:p w14:paraId="76AD7AAA" w14:textId="7DA597C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Only the performance of TH4® and Formalin didn´t seem to be negatively affected by the presence of organic matter.</w:t>
            </w:r>
          </w:p>
        </w:tc>
      </w:tr>
      <w:tr w:rsidR="002D6BD3" w:rsidRPr="005D6A19" w14:paraId="71638FC3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1D9372F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3526EF80" w14:textId="11E8F90B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uyckx et al. 2015b</w:t>
            </w:r>
          </w:p>
        </w:tc>
        <w:tc>
          <w:tcPr>
            <w:tcW w:w="2964" w:type="dxa"/>
            <w:noWrap/>
            <w:hideMark/>
          </w:tcPr>
          <w:p w14:paraId="781FE07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, soap</w:t>
            </w:r>
          </w:p>
          <w:p w14:paraId="647A853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KenoTM San 1% (Sodium hydroxide)</w:t>
            </w:r>
          </w:p>
          <w:p w14:paraId="4D6E4C1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ntra Power Foam 3% (Sodium hydroxide)</w:t>
            </w:r>
          </w:p>
          <w:p w14:paraId="3923ABF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Hydroxide 50% 1% (Sodium hydroxide)</w:t>
            </w:r>
          </w:p>
          <w:p w14:paraId="6B5BD509" w14:textId="77777777" w:rsidR="002D6BD3" w:rsidRPr="00BE5D92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D92">
              <w:lastRenderedPageBreak/>
              <w:t>Ino Net 3% (Sodium hydroxide + potassium hydroxide)</w:t>
            </w:r>
          </w:p>
          <w:p w14:paraId="22B32AE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1: Overnight soaking and cleaning with warm water</w:t>
            </w:r>
          </w:p>
          <w:p w14:paraId="2B9D799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2: Overnight soaking and cleaning with cold water</w:t>
            </w:r>
          </w:p>
          <w:p w14:paraId="4E4F401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3: Cleaning with warm water</w:t>
            </w:r>
          </w:p>
          <w:p w14:paraId="31BECADB" w14:textId="515B8FD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Protocol 4: Cleaning with cold water </w:t>
            </w:r>
          </w:p>
        </w:tc>
        <w:tc>
          <w:tcPr>
            <w:tcW w:w="3464" w:type="dxa"/>
            <w:noWrap/>
            <w:hideMark/>
          </w:tcPr>
          <w:p w14:paraId="19400E1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Cid 20 2% (Glutaraldehyde, Quaternary ammonium compounds, alcohols), fogging</w:t>
            </w:r>
          </w:p>
          <w:p w14:paraId="462ACEF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Desbest 700 1% (Glutaraldehyde, Quaternary ammonium compounds, alcohols), </w:t>
            </w:r>
            <w:r w:rsidRPr="006A206A">
              <w:rPr>
                <w:lang w:val="en-GB"/>
              </w:rPr>
              <w:lastRenderedPageBreak/>
              <w:t>spraying</w:t>
            </w:r>
          </w:p>
          <w:p w14:paraId="686595F6" w14:textId="5161655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oCid 1.8% (Glutaraldehyde, Quaternary ammonium compounds, alcohols), spraying</w:t>
            </w:r>
          </w:p>
          <w:p w14:paraId="47B9AF4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id 20 2% (Glutaraldehyde, Quaternary ammonium compounds, alcohols), spraying</w:t>
            </w:r>
          </w:p>
          <w:p w14:paraId="7F7906BA" w14:textId="6267EB4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prelva SL 2% (Glutaraldehyde, Quaternary ammonium compounds, alcohols), fogging</w:t>
            </w:r>
          </w:p>
        </w:tc>
        <w:tc>
          <w:tcPr>
            <w:tcW w:w="5462" w:type="dxa"/>
            <w:noWrap/>
            <w:hideMark/>
          </w:tcPr>
          <w:p w14:paraId="6103FF3C" w14:textId="49C5D6F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No difference between the protocols was found. </w:t>
            </w:r>
            <w:r w:rsidRPr="006A206A">
              <w:rPr>
                <w:i/>
                <w:lang w:val="en-GB"/>
              </w:rPr>
              <w:t>E. Coli</w:t>
            </w:r>
            <w:r w:rsidRPr="006A206A">
              <w:rPr>
                <w:lang w:val="en-GB"/>
              </w:rPr>
              <w:t xml:space="preserve"> was reduced to 6-9% positive samples following disinfection.</w:t>
            </w:r>
          </w:p>
        </w:tc>
      </w:tr>
      <w:tr w:rsidR="002D6BD3" w:rsidRPr="005D6A19" w14:paraId="1E45F1A7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38F2C6B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Coli</w:t>
            </w:r>
          </w:p>
        </w:tc>
        <w:tc>
          <w:tcPr>
            <w:tcW w:w="1367" w:type="dxa"/>
            <w:noWrap/>
            <w:hideMark/>
          </w:tcPr>
          <w:p w14:paraId="76A7D305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uyckx et al. 2015a</w:t>
            </w:r>
          </w:p>
        </w:tc>
        <w:tc>
          <w:tcPr>
            <w:tcW w:w="2964" w:type="dxa"/>
            <w:noWrap/>
            <w:hideMark/>
          </w:tcPr>
          <w:p w14:paraId="1F5751F7" w14:textId="0C4A1EC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arying see Luyckx et al</w:t>
            </w:r>
            <w:r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 2015b</w:t>
            </w:r>
          </w:p>
        </w:tc>
        <w:tc>
          <w:tcPr>
            <w:tcW w:w="3464" w:type="dxa"/>
            <w:noWrap/>
            <w:hideMark/>
          </w:tcPr>
          <w:p w14:paraId="1759901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id 20 2% (Glutaraldehyde, Quaternary ammonium compounds, alcohols), fogging</w:t>
            </w:r>
          </w:p>
          <w:p w14:paraId="73F040FA" w14:textId="61F9A2B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esbest 700 1% (Glutaraldehyde, Quaternary ammonium compounds, alcohols), spraying</w:t>
            </w:r>
          </w:p>
        </w:tc>
        <w:tc>
          <w:tcPr>
            <w:tcW w:w="5462" w:type="dxa"/>
            <w:noWrap/>
            <w:hideMark/>
          </w:tcPr>
          <w:p w14:paraId="62F9A543" w14:textId="6EB5E95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fter disinfection, only 1-4% of samples remain </w:t>
            </w:r>
            <w:r w:rsidRPr="006A206A">
              <w:rPr>
                <w:i/>
                <w:lang w:val="en-GB"/>
              </w:rPr>
              <w:t>E. Coli</w:t>
            </w:r>
            <w:r w:rsidRPr="006A206A">
              <w:rPr>
                <w:lang w:val="en-GB"/>
              </w:rPr>
              <w:t xml:space="preserve"> positive.</w:t>
            </w:r>
          </w:p>
        </w:tc>
      </w:tr>
      <w:tr w:rsidR="002D6BD3" w:rsidRPr="005D6A19" w14:paraId="7CD9C4A1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C54663C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4CE31271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aertens et al. 2020</w:t>
            </w:r>
          </w:p>
        </w:tc>
        <w:tc>
          <w:tcPr>
            <w:tcW w:w="2964" w:type="dxa"/>
            <w:noWrap/>
            <w:hideMark/>
          </w:tcPr>
          <w:p w14:paraId="3E4762A0" w14:textId="1ADE22A0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2125593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um compound</w:t>
            </w:r>
          </w:p>
          <w:p w14:paraId="77844D86" w14:textId="27C7503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</w:t>
            </w:r>
          </w:p>
          <w:p w14:paraId="6C3D841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dehyde</w:t>
            </w:r>
          </w:p>
          <w:p w14:paraId="539F6B57" w14:textId="0F00ABB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50® (Hydrogen peroxide, other)</w:t>
            </w:r>
          </w:p>
        </w:tc>
        <w:tc>
          <w:tcPr>
            <w:tcW w:w="5462" w:type="dxa"/>
            <w:noWrap/>
            <w:hideMark/>
          </w:tcPr>
          <w:p w14:paraId="4202049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l disinfectants are effective.</w:t>
            </w:r>
          </w:p>
          <w:p w14:paraId="25E5D2EE" w14:textId="7F8BF21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Even throughout repeated use over a year, </w:t>
            </w:r>
            <w:r w:rsidRPr="006A206A">
              <w:rPr>
                <w:i/>
                <w:lang w:val="en-GB"/>
              </w:rPr>
              <w:t>E. Coli</w:t>
            </w:r>
            <w:r w:rsidRPr="006A206A">
              <w:rPr>
                <w:lang w:val="en-GB"/>
              </w:rPr>
              <w:t xml:space="preserve"> Isolates show no increased resistance in that timeframe.</w:t>
            </w:r>
          </w:p>
        </w:tc>
      </w:tr>
      <w:tr w:rsidR="002D6BD3" w:rsidRPr="005D6A19" w14:paraId="5FE6A127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9596254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051E0484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o et al. 2016</w:t>
            </w:r>
          </w:p>
        </w:tc>
        <w:tc>
          <w:tcPr>
            <w:tcW w:w="2964" w:type="dxa"/>
            <w:noWrap/>
            <w:hideMark/>
          </w:tcPr>
          <w:p w14:paraId="6B9FE0D1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F8099D9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339B17A3" w14:textId="61C828E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Disinfecting after every cycle significantly (p&lt;0,05) reduces the risk of </w:t>
            </w:r>
            <w:r w:rsidRPr="006A206A">
              <w:rPr>
                <w:i/>
                <w:lang w:val="en-GB"/>
              </w:rPr>
              <w:t>E. Coli</w:t>
            </w:r>
            <w:r w:rsidRPr="006A206A">
              <w:rPr>
                <w:lang w:val="en-GB"/>
              </w:rPr>
              <w:t xml:space="preserve"> infection.</w:t>
            </w:r>
          </w:p>
        </w:tc>
      </w:tr>
      <w:tr w:rsidR="002D6BD3" w:rsidRPr="005D6A19" w14:paraId="58B62B59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</w:tcPr>
          <w:p w14:paraId="542FECC6" w14:textId="6AFB261C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</w:tcPr>
          <w:p w14:paraId="4D9B4597" w14:textId="3FF1FEF3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oustafa Gehan et al. 2009</w:t>
            </w:r>
          </w:p>
        </w:tc>
        <w:tc>
          <w:tcPr>
            <w:tcW w:w="2964" w:type="dxa"/>
            <w:noWrap/>
          </w:tcPr>
          <w:p w14:paraId="58C98DA4" w14:textId="41CE9701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</w:tcPr>
          <w:p w14:paraId="2D83DC5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erasan® 1% (Peracetic acid, H2O2, other)</w:t>
            </w:r>
          </w:p>
          <w:p w14:paraId="36A849A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2O2® 3% (H2O2, other)</w:t>
            </w:r>
          </w:p>
          <w:p w14:paraId="711D410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dekol® 1% (Glutaraldehyde, Quaternary ammonium </w:t>
            </w:r>
            <w:r w:rsidRPr="006A206A">
              <w:rPr>
                <w:lang w:val="en-GB"/>
              </w:rPr>
              <w:lastRenderedPageBreak/>
              <w:t>compounds, Formalin)</w:t>
            </w:r>
          </w:p>
          <w:p w14:paraId="0A55D6A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ovet® 1%</w:t>
            </w:r>
          </w:p>
          <w:p w14:paraId="508BB635" w14:textId="77777777" w:rsidR="002D6BD3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Quaternary ammonium compounds)</w:t>
            </w:r>
          </w:p>
          <w:p w14:paraId="474BB9F9" w14:textId="402B19D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® 1% (Potassium peroxymonosulfate)</w:t>
            </w:r>
          </w:p>
        </w:tc>
        <w:tc>
          <w:tcPr>
            <w:tcW w:w="5462" w:type="dxa"/>
            <w:noWrap/>
          </w:tcPr>
          <w:p w14:paraId="364F5C8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Except for Virkon S® 1% all disinfectants were effective in the absence of organic matter.</w:t>
            </w:r>
          </w:p>
          <w:p w14:paraId="3F2A66CA" w14:textId="1D9DA6B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® 1% and Quatovet® 1% were the only ineffective disinfectants in the presence of organic matter.</w:t>
            </w:r>
          </w:p>
        </w:tc>
      </w:tr>
      <w:tr w:rsidR="002D6BD3" w:rsidRPr="005D6A19" w14:paraId="015419A3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DC14650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Coli</w:t>
            </w:r>
          </w:p>
        </w:tc>
        <w:tc>
          <w:tcPr>
            <w:tcW w:w="1367" w:type="dxa"/>
            <w:noWrap/>
            <w:hideMark/>
          </w:tcPr>
          <w:p w14:paraId="6AB3292D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ayne et al. 2019</w:t>
            </w:r>
          </w:p>
        </w:tc>
        <w:tc>
          <w:tcPr>
            <w:tcW w:w="2964" w:type="dxa"/>
            <w:noWrap/>
            <w:hideMark/>
          </w:tcPr>
          <w:p w14:paraId="763F9370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42222CA0" w14:textId="0CB805C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lt (0.71 kg/m2)</w:t>
            </w:r>
          </w:p>
          <w:p w14:paraId="000825B4" w14:textId="306A0D7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bisulfate (0.71 kg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5462" w:type="dxa"/>
            <w:noWrap/>
            <w:hideMark/>
          </w:tcPr>
          <w:p w14:paraId="68F8D6A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i/>
                <w:lang w:val="en-GB"/>
              </w:rPr>
              <w:t>E. Coli</w:t>
            </w:r>
            <w:r w:rsidRPr="006A206A">
              <w:rPr>
                <w:lang w:val="en-GB"/>
              </w:rPr>
              <w:t xml:space="preserve"> and Coliform were reduced in both treatments. </w:t>
            </w:r>
          </w:p>
          <w:p w14:paraId="539B212A" w14:textId="3416C7B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Note: No specifics were available.   </w:t>
            </w:r>
          </w:p>
        </w:tc>
      </w:tr>
      <w:tr w:rsidR="002D6BD3" w:rsidRPr="005D6A19" w14:paraId="61ABB846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2682702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40AD325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athgeber et al. 2009</w:t>
            </w:r>
          </w:p>
        </w:tc>
        <w:tc>
          <w:tcPr>
            <w:tcW w:w="2964" w:type="dxa"/>
            <w:noWrap/>
            <w:hideMark/>
          </w:tcPr>
          <w:p w14:paraId="4F705AC7" w14:textId="7C0946F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; Sodium hypochlorite 2.5%, foam; Sodium hypochlorite, 2.5%; Potassium hydroxide, 5%</w:t>
            </w:r>
          </w:p>
        </w:tc>
        <w:tc>
          <w:tcPr>
            <w:tcW w:w="3464" w:type="dxa"/>
            <w:noWrap/>
            <w:hideMark/>
          </w:tcPr>
          <w:p w14:paraId="1DE3EDC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odine</w:t>
            </w:r>
          </w:p>
          <w:p w14:paraId="24576481" w14:textId="4C2520F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wer Quat (quaternary ammonium compounds)</w:t>
            </w:r>
          </w:p>
        </w:tc>
        <w:tc>
          <w:tcPr>
            <w:tcW w:w="5462" w:type="dxa"/>
            <w:noWrap/>
            <w:hideMark/>
          </w:tcPr>
          <w:p w14:paraId="1A548E6B" w14:textId="064E54B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8.33% of Samples were positive for </w:t>
            </w:r>
            <w:r w:rsidRPr="006A206A">
              <w:rPr>
                <w:i/>
                <w:lang w:val="en-GB"/>
              </w:rPr>
              <w:t xml:space="preserve">E. Coli </w:t>
            </w:r>
            <w:r w:rsidRPr="006A206A">
              <w:rPr>
                <w:lang w:val="en-GB"/>
              </w:rPr>
              <w:t>after Iodine treatment.</w:t>
            </w:r>
          </w:p>
          <w:p w14:paraId="47B76508" w14:textId="63DD03A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 combination of any detergent with Power Quat eliminated all </w:t>
            </w:r>
            <w:r w:rsidRPr="006A206A">
              <w:rPr>
                <w:i/>
                <w:lang w:val="en-GB"/>
              </w:rPr>
              <w:t>E. Coli.</w:t>
            </w:r>
            <w:r w:rsidRPr="006A206A">
              <w:rPr>
                <w:lang w:val="en-GB"/>
              </w:rPr>
              <w:t xml:space="preserve"> </w:t>
            </w:r>
          </w:p>
        </w:tc>
      </w:tr>
      <w:tr w:rsidR="002D6BD3" w:rsidRPr="005D6A19" w14:paraId="6F13F49F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3C94381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2B2F58D2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oedel et al. 2021</w:t>
            </w:r>
          </w:p>
        </w:tc>
        <w:tc>
          <w:tcPr>
            <w:tcW w:w="2964" w:type="dxa"/>
            <w:noWrap/>
            <w:hideMark/>
          </w:tcPr>
          <w:p w14:paraId="526F4987" w14:textId="39E96485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3C13401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dehyde</w:t>
            </w:r>
          </w:p>
          <w:p w14:paraId="1CC58E47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hlorocresol</w:t>
            </w:r>
          </w:p>
          <w:p w14:paraId="4F8D9B0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um compounds</w:t>
            </w:r>
          </w:p>
          <w:p w14:paraId="2F4FCE94" w14:textId="23B4D40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</w:t>
            </w:r>
          </w:p>
          <w:p w14:paraId="1A6F8DC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eroxyacetic acid</w:t>
            </w:r>
          </w:p>
          <w:p w14:paraId="1264A6B3" w14:textId="449DC7E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cetic acid</w:t>
            </w:r>
          </w:p>
        </w:tc>
        <w:tc>
          <w:tcPr>
            <w:tcW w:w="5462" w:type="dxa"/>
            <w:noWrap/>
            <w:hideMark/>
          </w:tcPr>
          <w:p w14:paraId="3A5BCEA9" w14:textId="128AEA9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hile generally being effective, some isolates showed increased resistance against some disinfectants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including Formaldehyde and Quaternary ammonium compounds.</w:t>
            </w:r>
          </w:p>
        </w:tc>
      </w:tr>
      <w:tr w:rsidR="002D6BD3" w:rsidRPr="005D6A19" w14:paraId="0EB2E290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B9C5FAF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690FBA60" w14:textId="22A77819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nder et al. 2002</w:t>
            </w:r>
          </w:p>
        </w:tc>
        <w:tc>
          <w:tcPr>
            <w:tcW w:w="2964" w:type="dxa"/>
            <w:noWrap/>
            <w:hideMark/>
          </w:tcPr>
          <w:p w14:paraId="1B6DF42E" w14:textId="332CE554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27A6E87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vantage 256 1:256 (Phenol)</w:t>
            </w:r>
          </w:p>
          <w:p w14:paraId="316EBC4A" w14:textId="003A20B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ul-phene (Phenol) 1:256</w:t>
            </w:r>
          </w:p>
          <w:p w14:paraId="5D1B93E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entry 904 1:256 (quaternary ammonium compound)</w:t>
            </w:r>
          </w:p>
          <w:p w14:paraId="643D537D" w14:textId="3DBED5C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 3%</w:t>
            </w:r>
          </w:p>
        </w:tc>
        <w:tc>
          <w:tcPr>
            <w:tcW w:w="5462" w:type="dxa"/>
            <w:noWrap/>
            <w:hideMark/>
          </w:tcPr>
          <w:p w14:paraId="1FB8C6E4" w14:textId="788B20F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disinfectants show the ability </w:t>
            </w:r>
            <w:r>
              <w:rPr>
                <w:lang w:val="en-GB"/>
              </w:rPr>
              <w:t>to eliminate the pathogen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7F79EA23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FAA5798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44EF65A5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hi et al. 2020</w:t>
            </w:r>
          </w:p>
        </w:tc>
        <w:tc>
          <w:tcPr>
            <w:tcW w:w="2964" w:type="dxa"/>
            <w:noWrap/>
            <w:hideMark/>
          </w:tcPr>
          <w:p w14:paraId="2F1B357F" w14:textId="25609511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41E018B6" w14:textId="3F37D19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lightly acidic electrolyzed water</w:t>
            </w:r>
          </w:p>
        </w:tc>
        <w:tc>
          <w:tcPr>
            <w:tcW w:w="5462" w:type="dxa"/>
            <w:noWrap/>
            <w:hideMark/>
          </w:tcPr>
          <w:p w14:paraId="0CDF81E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n available chlorine concentration of 30mg/l or more prevents the growth of </w:t>
            </w:r>
            <w:r w:rsidRPr="006A206A">
              <w:rPr>
                <w:i/>
                <w:iCs/>
                <w:lang w:val="en-GB"/>
              </w:rPr>
              <w:t xml:space="preserve">E. Coli </w:t>
            </w:r>
            <w:r w:rsidRPr="006A206A">
              <w:rPr>
                <w:lang w:val="en-GB"/>
              </w:rPr>
              <w:t xml:space="preserve">isolates. </w:t>
            </w:r>
          </w:p>
          <w:p w14:paraId="607A3761" w14:textId="0C7C0D5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te: If used in the barn, it showed a significant (p&lt;0.05) reduction in total microbes, where 60mg/l, if applied via wiping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showed a 100% inactivation rate after 5 minutes in relevant disinfection areas such as floor and walls. </w:t>
            </w:r>
          </w:p>
          <w:p w14:paraId="4D20D436" w14:textId="4E312E2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Note: Application by </w:t>
            </w:r>
            <w:r>
              <w:rPr>
                <w:lang w:val="en-GB"/>
              </w:rPr>
              <w:t>spraying</w:t>
            </w:r>
            <w:r w:rsidRPr="006A206A">
              <w:rPr>
                <w:lang w:val="en-GB"/>
              </w:rPr>
              <w:t xml:space="preserve"> is possible but less </w:t>
            </w:r>
            <w:r w:rsidRPr="006A206A">
              <w:rPr>
                <w:lang w:val="en-GB"/>
              </w:rPr>
              <w:lastRenderedPageBreak/>
              <w:t>effective.</w:t>
            </w:r>
          </w:p>
        </w:tc>
      </w:tr>
      <w:tr w:rsidR="002D6BD3" w:rsidRPr="005D6A19" w14:paraId="23C88D27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3184EB5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Coli</w:t>
            </w:r>
          </w:p>
        </w:tc>
        <w:tc>
          <w:tcPr>
            <w:tcW w:w="1367" w:type="dxa"/>
            <w:noWrap/>
            <w:hideMark/>
          </w:tcPr>
          <w:p w14:paraId="5690315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inger et al. 2000</w:t>
            </w:r>
          </w:p>
        </w:tc>
        <w:tc>
          <w:tcPr>
            <w:tcW w:w="2964" w:type="dxa"/>
            <w:noWrap/>
            <w:hideMark/>
          </w:tcPr>
          <w:p w14:paraId="74C1002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artial litter removal; Complete litter removal</w:t>
            </w:r>
          </w:p>
        </w:tc>
        <w:tc>
          <w:tcPr>
            <w:tcW w:w="3464" w:type="dxa"/>
            <w:noWrap/>
            <w:hideMark/>
          </w:tcPr>
          <w:p w14:paraId="2B2F3E6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um compound, formaldehyde</w:t>
            </w:r>
          </w:p>
        </w:tc>
        <w:tc>
          <w:tcPr>
            <w:tcW w:w="5462" w:type="dxa"/>
            <w:noWrap/>
            <w:hideMark/>
          </w:tcPr>
          <w:p w14:paraId="4E796FF3" w14:textId="4FC4D99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 matter the disinfection and cleaning method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a genetic fingerprint was located, indicating a repeated unsuccessful disinfection.</w:t>
            </w:r>
          </w:p>
        </w:tc>
      </w:tr>
      <w:tr w:rsidR="002D6BD3" w:rsidRPr="005D6A19" w14:paraId="1E061560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FDBDCC5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10B155F9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liman et al. 2009</w:t>
            </w:r>
          </w:p>
        </w:tc>
        <w:tc>
          <w:tcPr>
            <w:tcW w:w="2964" w:type="dxa"/>
            <w:noWrap/>
            <w:hideMark/>
          </w:tcPr>
          <w:p w14:paraId="7E3BF437" w14:textId="21757440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2D6BD3"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>)</w:t>
            </w:r>
          </w:p>
        </w:tc>
        <w:tc>
          <w:tcPr>
            <w:tcW w:w="3464" w:type="dxa"/>
            <w:noWrap/>
            <w:hideMark/>
          </w:tcPr>
          <w:p w14:paraId="5305BC5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 1% (Glutaraldehyde, Quaternary ammonium compounds, other)</w:t>
            </w:r>
          </w:p>
          <w:p w14:paraId="52E4CFA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icrozal 1% (Glutaraldehyde, Quaternary ammonium compounds)</w:t>
            </w:r>
          </w:p>
          <w:p w14:paraId="6B9A2C9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ncospect IC 22XA 0.5% (Glutaraldehyde, Quaternary ammonium compounds, Formalin)</w:t>
            </w:r>
          </w:p>
          <w:p w14:paraId="0BDA065C" w14:textId="0A6EBA9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vidone iodine 7.5% (other)</w:t>
            </w:r>
          </w:p>
          <w:p w14:paraId="5D14DC1D" w14:textId="706D42C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in 2.5%</w:t>
            </w:r>
          </w:p>
        </w:tc>
        <w:tc>
          <w:tcPr>
            <w:tcW w:w="5462" w:type="dxa"/>
            <w:noWrap/>
            <w:hideMark/>
          </w:tcPr>
          <w:p w14:paraId="7862E399" w14:textId="244CC2B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disinfectants </w:t>
            </w:r>
            <w:r>
              <w:rPr>
                <w:lang w:val="en-GB"/>
              </w:rPr>
              <w:t>eliminated</w:t>
            </w:r>
            <w:r w:rsidRPr="006A206A">
              <w:rPr>
                <w:lang w:val="en-GB"/>
              </w:rPr>
              <w:t xml:space="preserve"> </w:t>
            </w: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within 5 minutes in the absence of organic material. </w:t>
            </w:r>
          </w:p>
          <w:p w14:paraId="044D2160" w14:textId="7D24B33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, Microzal, Formalin</w:t>
            </w:r>
            <w:r>
              <w:rPr>
                <w:lang w:val="en-GB"/>
              </w:rPr>
              <w:t>, and Incospect IC 22XA eliminated the pathogen in 5 minutes, even with organic matter present, while Povidone iodine</w:t>
            </w:r>
            <w:r w:rsidRPr="006A206A">
              <w:rPr>
                <w:lang w:val="en-GB"/>
              </w:rPr>
              <w:t xml:space="preserve"> took 30 minutes, but succeeded nonetheless.</w:t>
            </w:r>
          </w:p>
        </w:tc>
      </w:tr>
      <w:tr w:rsidR="002D6BD3" w:rsidRPr="005D6A19" w14:paraId="4B165034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A6ED1E0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38765B96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tohy et al. 2021</w:t>
            </w:r>
          </w:p>
        </w:tc>
        <w:tc>
          <w:tcPr>
            <w:tcW w:w="2964" w:type="dxa"/>
            <w:noWrap/>
            <w:hideMark/>
          </w:tcPr>
          <w:p w14:paraId="2FA461D5" w14:textId="692367E6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2470EDD1" w14:textId="28454CD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 2%, 1%, 0.5% (Potassium peroxymonosulfate)</w:t>
            </w:r>
          </w:p>
          <w:p w14:paraId="35B59FF7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5 4%, 2%, 1% (Glutaraldehyde, Quaternary ammonium compounds, other)</w:t>
            </w:r>
          </w:p>
          <w:p w14:paraId="504A0823" w14:textId="13C68B4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P50 6%, 4%, 2% (n.a.)</w:t>
            </w:r>
          </w:p>
        </w:tc>
        <w:tc>
          <w:tcPr>
            <w:tcW w:w="5462" w:type="dxa"/>
            <w:noWrap/>
            <w:hideMark/>
          </w:tcPr>
          <w:p w14:paraId="432705CD" w14:textId="426147F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Only TH5 at the highest concentration prevents the growth of </w:t>
            </w:r>
            <w:r w:rsidRPr="006A206A">
              <w:rPr>
                <w:i/>
                <w:lang w:val="en-GB"/>
              </w:rPr>
              <w:t>E. Coli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709853AB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20FC6B7" w14:textId="7777777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Coli</w:t>
            </w:r>
          </w:p>
        </w:tc>
        <w:tc>
          <w:tcPr>
            <w:tcW w:w="1367" w:type="dxa"/>
            <w:noWrap/>
            <w:hideMark/>
          </w:tcPr>
          <w:p w14:paraId="22471C92" w14:textId="77F4C884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asiu et al. 2014</w:t>
            </w:r>
          </w:p>
        </w:tc>
        <w:tc>
          <w:tcPr>
            <w:tcW w:w="2964" w:type="dxa"/>
            <w:noWrap/>
            <w:hideMark/>
          </w:tcPr>
          <w:p w14:paraId="1D1FC876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75A0BEA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048800EE" w14:textId="5A2AB5D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fter disinfection, some </w:t>
            </w:r>
            <w:r w:rsidRPr="006A206A">
              <w:rPr>
                <w:i/>
                <w:lang w:val="en-GB"/>
              </w:rPr>
              <w:t>E. Coli</w:t>
            </w:r>
            <w:r w:rsidRPr="006A206A">
              <w:rPr>
                <w:lang w:val="en-GB"/>
              </w:rPr>
              <w:t xml:space="preserve"> isolates could be found.</w:t>
            </w:r>
          </w:p>
        </w:tc>
      </w:tr>
      <w:tr w:rsidR="002D6BD3" w:rsidRPr="005D6A19" w14:paraId="2D4016D7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ECEC394" w14:textId="6CA608FA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7D31D35D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bdelal et al. 2016a </w:t>
            </w:r>
          </w:p>
        </w:tc>
        <w:tc>
          <w:tcPr>
            <w:tcW w:w="2964" w:type="dxa"/>
            <w:noWrap/>
            <w:hideMark/>
          </w:tcPr>
          <w:p w14:paraId="7B868560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72B7B7F9" w14:textId="06E83BA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udox-G (n.a.); Glutarol (Glutaraldehyde); Alkadox (Sodium hypochlorite, sodium carbonate); Swift (n.a.); Iodoline (Idodine, n.a.); Phenodex (Phenol, n.a.). All et 0.5%, 1%.</w:t>
            </w:r>
          </w:p>
        </w:tc>
        <w:tc>
          <w:tcPr>
            <w:tcW w:w="5462" w:type="dxa"/>
            <w:noWrap/>
            <w:hideMark/>
          </w:tcPr>
          <w:p w14:paraId="0D19AE4A" w14:textId="7C87B56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t 0.5% Virudox-G was </w:t>
            </w:r>
            <w:r>
              <w:rPr>
                <w:lang w:val="en-GB"/>
              </w:rPr>
              <w:t>the</w:t>
            </w:r>
            <w:r w:rsidRPr="006A206A">
              <w:rPr>
                <w:lang w:val="en-GB"/>
              </w:rPr>
              <w:t xml:space="preserve"> only disinfectant to achieve a complete disinfection, while Phenodex didn´t even achieve the 99% mark. Virudox-G, Glutarol, </w:t>
            </w:r>
            <w:r>
              <w:rPr>
                <w:lang w:val="en-GB"/>
              </w:rPr>
              <w:t>and Alkadox achieved full disinfection at a concentration of 1%;</w:t>
            </w:r>
            <w:r w:rsidRPr="006A206A">
              <w:rPr>
                <w:lang w:val="en-GB"/>
              </w:rPr>
              <w:t xml:space="preserve"> the rest </w:t>
            </w:r>
            <w:r>
              <w:rPr>
                <w:lang w:val="en-GB"/>
              </w:rPr>
              <w:t>remained at 99.9% or 99.8%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537AFFB7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EB8F44D" w14:textId="51F87608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6880D84E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delal et al. 2016b</w:t>
            </w:r>
          </w:p>
        </w:tc>
        <w:tc>
          <w:tcPr>
            <w:tcW w:w="2964" w:type="dxa"/>
            <w:noWrap/>
            <w:hideMark/>
          </w:tcPr>
          <w:p w14:paraId="31F71A3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B: Biosafe 3%</w:t>
            </w:r>
          </w:p>
        </w:tc>
        <w:tc>
          <w:tcPr>
            <w:tcW w:w="3464" w:type="dxa"/>
            <w:noWrap/>
            <w:hideMark/>
          </w:tcPr>
          <w:p w14:paraId="0BF8553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A: phenol 5%, spayed</w:t>
            </w:r>
          </w:p>
          <w:p w14:paraId="6FB60081" w14:textId="1A2844E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Farm B: Virocide 0.5% </w:t>
            </w:r>
            <w:r w:rsidRPr="006A206A">
              <w:rPr>
                <w:lang w:val="en-GB"/>
              </w:rPr>
              <w:lastRenderedPageBreak/>
              <w:t>(Glutaraldehyde and Quaternary ammonium), sprayed</w:t>
            </w:r>
          </w:p>
        </w:tc>
        <w:tc>
          <w:tcPr>
            <w:tcW w:w="5462" w:type="dxa"/>
            <w:noWrap/>
            <w:hideMark/>
          </w:tcPr>
          <w:p w14:paraId="343E421C" w14:textId="14CC64D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8.33% of relevant samples from farm A were positive for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, while 0.083% of relevant samples were positive across </w:t>
            </w:r>
            <w:r>
              <w:rPr>
                <w:lang w:val="en-GB"/>
              </w:rPr>
              <w:t>four</w:t>
            </w:r>
            <w:r w:rsidRPr="006A206A">
              <w:rPr>
                <w:lang w:val="en-GB"/>
              </w:rPr>
              <w:t xml:space="preserve"> serotypes of </w:t>
            </w:r>
            <w:r w:rsidRPr="006A206A">
              <w:rPr>
                <w:i/>
                <w:lang w:val="en-GB"/>
              </w:rPr>
              <w:lastRenderedPageBreak/>
              <w:t>Salmonella</w:t>
            </w:r>
            <w:r w:rsidRPr="006A206A">
              <w:rPr>
                <w:lang w:val="en-GB"/>
              </w:rPr>
              <w:t xml:space="preserve"> in farm B.</w:t>
            </w:r>
          </w:p>
        </w:tc>
      </w:tr>
      <w:tr w:rsidR="002D6BD3" w:rsidRPr="005D6A19" w14:paraId="68790190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0B0FDA0" w14:textId="02572648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almonella</w:t>
            </w:r>
          </w:p>
        </w:tc>
        <w:tc>
          <w:tcPr>
            <w:tcW w:w="1367" w:type="dxa"/>
            <w:noWrap/>
            <w:hideMark/>
          </w:tcPr>
          <w:p w14:paraId="10FEBD6B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d-Elall et al. 2023</w:t>
            </w:r>
          </w:p>
        </w:tc>
        <w:tc>
          <w:tcPr>
            <w:tcW w:w="2964" w:type="dxa"/>
            <w:noWrap/>
            <w:hideMark/>
          </w:tcPr>
          <w:p w14:paraId="17B560A1" w14:textId="0EE649CB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1A9D69C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</w:t>
            </w:r>
          </w:p>
          <w:p w14:paraId="6F7F6859" w14:textId="6CDAA29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hypochlorite</w:t>
            </w:r>
          </w:p>
          <w:p w14:paraId="21FC74C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 (Potassium peroxymonosulfate); Glutaraldehyde</w:t>
            </w:r>
          </w:p>
          <w:p w14:paraId="656ABBC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opper sulphate</w:t>
            </w:r>
          </w:p>
          <w:p w14:paraId="2448C127" w14:textId="4AB365A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l at 1%, 2%,5%.</w:t>
            </w:r>
          </w:p>
        </w:tc>
        <w:tc>
          <w:tcPr>
            <w:tcW w:w="5462" w:type="dxa"/>
            <w:noWrap/>
            <w:hideMark/>
          </w:tcPr>
          <w:p w14:paraId="1CA5A75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Except for copper sulphate, all disinfectants eliminated the biofilm at a concentration of 5%.</w:t>
            </w:r>
          </w:p>
          <w:p w14:paraId="1626C5A5" w14:textId="1A6E830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Except for Vikron S, a concentration of 2% is also enough.</w:t>
            </w:r>
          </w:p>
        </w:tc>
      </w:tr>
      <w:tr w:rsidR="002D6BD3" w:rsidRPr="005D6A19" w14:paraId="5159572E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53DDB1D" w14:textId="782926D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310BAD4B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ksoy et al. 2020</w:t>
            </w:r>
          </w:p>
        </w:tc>
        <w:tc>
          <w:tcPr>
            <w:tcW w:w="2964" w:type="dxa"/>
            <w:noWrap/>
            <w:hideMark/>
          </w:tcPr>
          <w:p w14:paraId="2803F435" w14:textId="0C140725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25F9385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um compounds</w:t>
            </w:r>
          </w:p>
          <w:p w14:paraId="1CE407C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odine</w:t>
            </w:r>
          </w:p>
          <w:p w14:paraId="651B687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</w:t>
            </w:r>
          </w:p>
          <w:p w14:paraId="4DF81D6B" w14:textId="428D651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</w:t>
            </w:r>
          </w:p>
          <w:p w14:paraId="3ABC668D" w14:textId="03D96DB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 All at 1%, 0.5% and 0.00025%.</w:t>
            </w:r>
          </w:p>
        </w:tc>
        <w:tc>
          <w:tcPr>
            <w:tcW w:w="5462" w:type="dxa"/>
            <w:noWrap/>
            <w:hideMark/>
          </w:tcPr>
          <w:p w14:paraId="01F91666" w14:textId="141F6EE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Quaternary ammonium compounds at a concentration of 1% and 0.5% </w:t>
            </w:r>
            <w:r>
              <w:rPr>
                <w:lang w:val="en-GB"/>
              </w:rPr>
              <w:t>were</w:t>
            </w:r>
            <w:r w:rsidRPr="006A206A">
              <w:rPr>
                <w:lang w:val="en-GB"/>
              </w:rPr>
              <w:t xml:space="preserve"> 100% effective, as well as 0.0025% at a temperature of 20 degrees Celsius.</w:t>
            </w:r>
          </w:p>
          <w:p w14:paraId="5DEF6BBB" w14:textId="6ADDE9E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Iodine </w:t>
            </w:r>
            <w:r>
              <w:rPr>
                <w:lang w:val="en-GB"/>
              </w:rPr>
              <w:t>was also</w:t>
            </w:r>
            <w:r w:rsidRPr="006A206A">
              <w:rPr>
                <w:lang w:val="en-GB"/>
              </w:rPr>
              <w:t xml:space="preserve"> at a concentration of 1% and 0.5% 100% effective, but at 0.0025% only against some serotypes.</w:t>
            </w:r>
          </w:p>
          <w:p w14:paraId="68B70C22" w14:textId="5AEC682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 and Hydrogen peroxide are effective even at 0.00025% and at 4 degrees Celsius.</w:t>
            </w:r>
          </w:p>
        </w:tc>
      </w:tr>
      <w:tr w:rsidR="002D6BD3" w:rsidRPr="005D6A19" w14:paraId="0D8EDDC6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B726FF4" w14:textId="42A6284B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203DC13A" w14:textId="6D41874A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adr and Yoseif 2014</w:t>
            </w:r>
          </w:p>
        </w:tc>
        <w:tc>
          <w:tcPr>
            <w:tcW w:w="2964" w:type="dxa"/>
            <w:noWrap/>
            <w:hideMark/>
          </w:tcPr>
          <w:p w14:paraId="7C2AA2F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Degaclean 51 5-10ml/l applied by foam</w:t>
            </w:r>
          </w:p>
        </w:tc>
        <w:tc>
          <w:tcPr>
            <w:tcW w:w="3464" w:type="dxa"/>
            <w:noWrap/>
            <w:hideMark/>
          </w:tcPr>
          <w:p w14:paraId="538EB597" w14:textId="169B3D8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Formalin 3.7%</w:t>
            </w:r>
          </w:p>
          <w:p w14:paraId="0ABAAFDB" w14:textId="3712493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Peraclean 15 (Other) 3ml/l</w:t>
            </w:r>
          </w:p>
        </w:tc>
        <w:tc>
          <w:tcPr>
            <w:tcW w:w="5462" w:type="dxa"/>
            <w:noWrap/>
            <w:hideMark/>
          </w:tcPr>
          <w:p w14:paraId="36F91B08" w14:textId="1A11A1D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pathogen can be found in samples after disinfection from A, but not B.</w:t>
            </w:r>
          </w:p>
        </w:tc>
      </w:tr>
      <w:tr w:rsidR="002D6BD3" w:rsidRPr="005D6A19" w14:paraId="6ABCF211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CDE9C91" w14:textId="5E2F410D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432943E3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assani et al. 2021</w:t>
            </w:r>
          </w:p>
        </w:tc>
        <w:tc>
          <w:tcPr>
            <w:tcW w:w="2964" w:type="dxa"/>
            <w:noWrap/>
            <w:hideMark/>
          </w:tcPr>
          <w:p w14:paraId="211E33CF" w14:textId="234DD50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1EB6459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hypochlorite 0.5%, 1.0%, Quaternary ammonium compounds 100ppm, 200ppm</w:t>
            </w:r>
          </w:p>
        </w:tc>
        <w:tc>
          <w:tcPr>
            <w:tcW w:w="5462" w:type="dxa"/>
            <w:noWrap/>
            <w:hideMark/>
          </w:tcPr>
          <w:p w14:paraId="3E3B3D2C" w14:textId="5FC0950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While the results from the 1.0% concentration test are unknown, only 10% of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 strains survived the 0.5% sodium hypochlorite treatment. </w:t>
            </w:r>
          </w:p>
          <w:p w14:paraId="5198B74D" w14:textId="247ECE9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Quaternary ammonium compounds with 100ppm </w:t>
            </w:r>
            <w:r>
              <w:rPr>
                <w:lang w:val="en-GB"/>
              </w:rPr>
              <w:t>were ineffective against up to 40% of Strains, depending on temperature, and still against up to 10% with 200 ppm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6A206A" w14:paraId="25CB52A9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D9F61FF" w14:textId="5F64EBEE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167F5C17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ezek et al. 2023</w:t>
            </w:r>
          </w:p>
        </w:tc>
        <w:tc>
          <w:tcPr>
            <w:tcW w:w="2964" w:type="dxa"/>
            <w:noWrap/>
            <w:hideMark/>
          </w:tcPr>
          <w:p w14:paraId="2EFC99ED" w14:textId="1772DA3E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2BA9DC1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Ecocid® S (other); Ethanol; Hydrogen peroxide</w:t>
            </w:r>
          </w:p>
        </w:tc>
        <w:tc>
          <w:tcPr>
            <w:tcW w:w="5462" w:type="dxa"/>
            <w:noWrap/>
            <w:hideMark/>
          </w:tcPr>
          <w:p w14:paraId="2E6CFA4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l disinfectants are effective.</w:t>
            </w:r>
          </w:p>
        </w:tc>
      </w:tr>
      <w:tr w:rsidR="002D6BD3" w:rsidRPr="005D6A19" w14:paraId="47A94506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42EEC73" w14:textId="6CC6AA3C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17319D18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ardinale et al. 2004</w:t>
            </w:r>
          </w:p>
        </w:tc>
        <w:tc>
          <w:tcPr>
            <w:tcW w:w="2964" w:type="dxa"/>
            <w:noWrap/>
            <w:hideMark/>
          </w:tcPr>
          <w:p w14:paraId="656466BA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57C5D293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5B2C258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lack of detergent is a risk factor (OR: 6.16)</w:t>
            </w:r>
          </w:p>
        </w:tc>
      </w:tr>
      <w:tr w:rsidR="002D6BD3" w:rsidRPr="005D6A19" w14:paraId="3A408556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3C9D6DD" w14:textId="1F443170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3144B467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astañeda-Gulla et al. 2020</w:t>
            </w:r>
          </w:p>
        </w:tc>
        <w:tc>
          <w:tcPr>
            <w:tcW w:w="2964" w:type="dxa"/>
            <w:noWrap/>
            <w:hideMark/>
          </w:tcPr>
          <w:p w14:paraId="33C99E46" w14:textId="580B415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Blown, </w:t>
            </w:r>
            <w:r>
              <w:rPr>
                <w:lang w:val="en-GB"/>
              </w:rPr>
              <w:t>high-pressure</w:t>
            </w:r>
            <w:r w:rsidRPr="006A206A">
              <w:rPr>
                <w:lang w:val="en-GB"/>
              </w:rPr>
              <w:t>, Biostrip 3000</w:t>
            </w:r>
          </w:p>
        </w:tc>
        <w:tc>
          <w:tcPr>
            <w:tcW w:w="3464" w:type="dxa"/>
            <w:noWrap/>
            <w:hideMark/>
          </w:tcPr>
          <w:p w14:paraId="58C9A88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san QCT (Glutaraldehyde and Quaternary ammonium compounds), high-pressure</w:t>
            </w:r>
          </w:p>
        </w:tc>
        <w:tc>
          <w:tcPr>
            <w:tcW w:w="5462" w:type="dxa"/>
            <w:noWrap/>
            <w:hideMark/>
          </w:tcPr>
          <w:p w14:paraId="4B529590" w14:textId="1723218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Depending on </w:t>
            </w:r>
            <w:r>
              <w:rPr>
                <w:lang w:val="en-GB"/>
              </w:rPr>
              <w:t>the cycle and location,</w:t>
            </w:r>
            <w:r w:rsidRPr="006A206A">
              <w:rPr>
                <w:lang w:val="en-GB"/>
              </w:rPr>
              <w:t xml:space="preserve"> between 0 and 30% were positive after disinfection.</w:t>
            </w:r>
          </w:p>
        </w:tc>
      </w:tr>
      <w:tr w:rsidR="002D6BD3" w:rsidRPr="005D6A19" w14:paraId="48155ED2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8480DC8" w14:textId="4913BFFD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almonella</w:t>
            </w:r>
          </w:p>
        </w:tc>
        <w:tc>
          <w:tcPr>
            <w:tcW w:w="1367" w:type="dxa"/>
            <w:noWrap/>
            <w:hideMark/>
          </w:tcPr>
          <w:p w14:paraId="5F458DD1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ourse et al. 2021</w:t>
            </w:r>
          </w:p>
        </w:tc>
        <w:tc>
          <w:tcPr>
            <w:tcW w:w="2964" w:type="dxa"/>
            <w:noWrap/>
            <w:hideMark/>
          </w:tcPr>
          <w:p w14:paraId="0A5E74CE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4B3A933" w14:textId="77777777" w:rsidR="002D6BD3" w:rsidRPr="006A206A" w:rsidRDefault="002D6BD3" w:rsidP="002D6BD3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7B32D44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Less contamination on dry-cleaned concrete floors than on wet-cleaned wooden floors. </w:t>
            </w:r>
          </w:p>
          <w:p w14:paraId="5B6EE35D" w14:textId="1FDCF86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ower counts were observed several days after disinfection.</w:t>
            </w:r>
          </w:p>
        </w:tc>
      </w:tr>
      <w:tr w:rsidR="002D6BD3" w:rsidRPr="005D6A19" w14:paraId="4F32D61E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6E377AD" w14:textId="7D3B2C75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0F731C70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rauch et al. 2020</w:t>
            </w:r>
          </w:p>
        </w:tc>
        <w:tc>
          <w:tcPr>
            <w:tcW w:w="2964" w:type="dxa"/>
            <w:noWrap/>
            <w:hideMark/>
          </w:tcPr>
          <w:p w14:paraId="4E16C071" w14:textId="13471A5C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2222790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DEKOL DES® 04 2.0% (Aldehyde and quarternary ammonium compounds)</w:t>
            </w:r>
          </w:p>
          <w:p w14:paraId="48D642C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algonit DS 680 2.0% (Aldehyde and quarternary ammonium compounds)</w:t>
            </w:r>
          </w:p>
          <w:p w14:paraId="4930CA5F" w14:textId="03D8663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Calgonit </w:t>
            </w:r>
            <w:r>
              <w:rPr>
                <w:lang w:val="en-GB"/>
              </w:rPr>
              <w:t>Sterizid</w:t>
            </w:r>
            <w:r w:rsidRPr="006A206A">
              <w:rPr>
                <w:lang w:val="en-GB"/>
              </w:rPr>
              <w:t xml:space="preserve"> P12 DES 2.0% (Aldehyde and quarternary ammonium compounds)</w:t>
            </w:r>
          </w:p>
          <w:p w14:paraId="00D2FFD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ESINTEC® FL-des GA forte 2.5% (Aldehyde and quarternary ammonium compounds)</w:t>
            </w:r>
          </w:p>
          <w:p w14:paraId="3F5FEF3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OTIE-CID F1 1.0% (Aldehyde and quarternary ammonium compounds)</w:t>
            </w:r>
          </w:p>
          <w:p w14:paraId="370ED276" w14:textId="403F46C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ESINTEC® Peroxx Liquid 0.50% (Peroxygen compounds)</w:t>
            </w:r>
          </w:p>
          <w:p w14:paraId="49B85B9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OTIE-PER Spezial 1.0% (Peroxygen compounds)</w:t>
            </w:r>
          </w:p>
          <w:p w14:paraId="075F076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™ S 1.0% (Peroxygen compounds)</w:t>
            </w:r>
          </w:p>
          <w:p w14:paraId="6010D900" w14:textId="694CA70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lgonit Sterizid</w:t>
            </w:r>
            <w:r w:rsidRPr="006A206A">
              <w:rPr>
                <w:lang w:val="en-GB"/>
              </w:rPr>
              <w:t xml:space="preserve"> ECOKOK 0.5% (Cresol)</w:t>
            </w:r>
          </w:p>
          <w:p w14:paraId="59E17B07" w14:textId="762E0F6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fex 99 1.5% (Alkylamines)</w:t>
            </w:r>
          </w:p>
        </w:tc>
        <w:tc>
          <w:tcPr>
            <w:tcW w:w="5462" w:type="dxa"/>
            <w:noWrap/>
            <w:hideMark/>
          </w:tcPr>
          <w:p w14:paraId="1E34E07C" w14:textId="1031908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algonit sterizid P12 DES, DESINTEC® FL-des GA forte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and Calgonit sterizid ECOKOK were able to achieve a 100% bacteriostatic effect at the recommended concentration. Profex 99 </w:t>
            </w:r>
            <w:r>
              <w:rPr>
                <w:lang w:val="en-GB"/>
              </w:rPr>
              <w:t>didn´t succeed even at 4 times the recommended</w:t>
            </w:r>
            <w:r w:rsidRPr="006A206A">
              <w:rPr>
                <w:lang w:val="en-GB"/>
              </w:rPr>
              <w:t xml:space="preserve"> concentration. </w:t>
            </w:r>
          </w:p>
          <w:p w14:paraId="316F4717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Note: Only 7 of 10 disinfectants were presented. </w:t>
            </w:r>
          </w:p>
          <w:p w14:paraId="3A399C6D" w14:textId="13C8727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dehydes and quaternary ammonium compounds had the best bactericidal efficacy with 84.29%. Cresol and alkylamines </w:t>
            </w:r>
            <w:r>
              <w:rPr>
                <w:lang w:val="en-GB"/>
              </w:rPr>
              <w:t>exhibit a relatively small effect, with 58.93% and 50.0%,</w:t>
            </w:r>
            <w:r w:rsidRPr="006A206A">
              <w:rPr>
                <w:lang w:val="en-GB"/>
              </w:rPr>
              <w:t xml:space="preserve"> respectively.</w:t>
            </w:r>
          </w:p>
        </w:tc>
      </w:tr>
      <w:tr w:rsidR="002D6BD3" w:rsidRPr="005D6A19" w14:paraId="5F1CCB9F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C4D128A" w14:textId="55D974A2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63CD2993" w14:textId="37CE5076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oustafa Gehan et al. 2009</w:t>
            </w:r>
          </w:p>
        </w:tc>
        <w:tc>
          <w:tcPr>
            <w:tcW w:w="2964" w:type="dxa"/>
            <w:noWrap/>
            <w:hideMark/>
          </w:tcPr>
          <w:p w14:paraId="50C0C68A" w14:textId="6B24693D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6FCFE5E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erasan® 1% (Peracetic acid, H2O2, other)</w:t>
            </w:r>
          </w:p>
          <w:p w14:paraId="18895C6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H2O2® 3% (H2O2, other); Aldekol® 1% (Glutaraldehyde, Quaternary ammonium </w:t>
            </w:r>
            <w:r w:rsidRPr="006A206A">
              <w:rPr>
                <w:lang w:val="en-GB"/>
              </w:rPr>
              <w:lastRenderedPageBreak/>
              <w:t>compounds, Formalin)</w:t>
            </w:r>
          </w:p>
          <w:p w14:paraId="663907D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ovet® 1% (Quaternary ammonium compounds);</w:t>
            </w:r>
          </w:p>
          <w:p w14:paraId="0E8D89AE" w14:textId="62976CE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® 1% (Potassium peroxymonosulfate)</w:t>
            </w:r>
          </w:p>
        </w:tc>
        <w:tc>
          <w:tcPr>
            <w:tcW w:w="5462" w:type="dxa"/>
            <w:noWrap/>
            <w:hideMark/>
          </w:tcPr>
          <w:p w14:paraId="66E7A11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All disinfectants, except Virkon-S, were effective against the pathogen after 30 minutes.</w:t>
            </w:r>
          </w:p>
        </w:tc>
      </w:tr>
      <w:tr w:rsidR="002D6BD3" w:rsidRPr="005D6A19" w14:paraId="2925DA43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EBC76CA" w14:textId="7A5F197A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almonella</w:t>
            </w:r>
          </w:p>
        </w:tc>
        <w:tc>
          <w:tcPr>
            <w:tcW w:w="1367" w:type="dxa"/>
            <w:noWrap/>
            <w:hideMark/>
          </w:tcPr>
          <w:p w14:paraId="4F261007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radel and Rattenborg 2003</w:t>
            </w:r>
          </w:p>
        </w:tc>
        <w:tc>
          <w:tcPr>
            <w:tcW w:w="2964" w:type="dxa"/>
            <w:noWrap/>
            <w:hideMark/>
          </w:tcPr>
          <w:p w14:paraId="0241C51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303205ED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0A1A2C65" w14:textId="0928A80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Surface-and-pulse fog disinfection is more effective in preventing infection with multiple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 types than those alone.</w:t>
            </w:r>
          </w:p>
        </w:tc>
      </w:tr>
      <w:tr w:rsidR="002D6BD3" w:rsidRPr="005D6A19" w14:paraId="4C5F8F20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C32FF54" w14:textId="31A6E87D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3B79FBD4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radel et al. 2005</w:t>
            </w:r>
          </w:p>
        </w:tc>
        <w:tc>
          <w:tcPr>
            <w:tcW w:w="2964" w:type="dxa"/>
            <w:noWrap/>
            <w:hideMark/>
          </w:tcPr>
          <w:p w14:paraId="51BEC457" w14:textId="1206D8A4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1D4BCD7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dehyde</w:t>
            </w:r>
          </w:p>
          <w:p w14:paraId="4447694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 Komplet Plus (Glutaraldehyde, Quaternary ammonium compounds)</w:t>
            </w:r>
          </w:p>
          <w:p w14:paraId="4CF702F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 (Potassium-peroxymonosulfate)</w:t>
            </w:r>
          </w:p>
          <w:p w14:paraId="67DF190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Fluid S (phenol)</w:t>
            </w:r>
          </w:p>
          <w:p w14:paraId="1E7F0CA8" w14:textId="74D0D9B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M 30 (Iodophor)</w:t>
            </w:r>
          </w:p>
        </w:tc>
        <w:tc>
          <w:tcPr>
            <w:tcW w:w="5462" w:type="dxa"/>
            <w:noWrap/>
            <w:hideMark/>
          </w:tcPr>
          <w:p w14:paraId="23EB887E" w14:textId="2E6440E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Farm Fluid S is the only disinfectant that doesn’t significantly impact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 (p&gt;0.05). </w:t>
            </w:r>
          </w:p>
          <w:p w14:paraId="0B1554B6" w14:textId="0B3C509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re is a high difference between the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 strains and their sensitivity to the disinfectants.</w:t>
            </w:r>
          </w:p>
        </w:tc>
      </w:tr>
      <w:tr w:rsidR="002D6BD3" w:rsidRPr="005D6A19" w14:paraId="1821703C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902A3A2" w14:textId="1B21AD1A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454C2BA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gins et al. 1982</w:t>
            </w:r>
          </w:p>
        </w:tc>
        <w:tc>
          <w:tcPr>
            <w:tcW w:w="2964" w:type="dxa"/>
            <w:noWrap/>
            <w:hideMark/>
          </w:tcPr>
          <w:p w14:paraId="1632BF05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33D6DC23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54C802D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6 out of 9 Farms remained positive after cleaning and disinfection.</w:t>
            </w:r>
          </w:p>
        </w:tc>
      </w:tr>
      <w:tr w:rsidR="002D6BD3" w:rsidRPr="005D6A19" w14:paraId="4E57D5D3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5DB72E1" w14:textId="2633026A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5ED30DB5" w14:textId="6830398C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Kaoud and Yosseif 2013</w:t>
            </w:r>
          </w:p>
        </w:tc>
        <w:tc>
          <w:tcPr>
            <w:tcW w:w="2964" w:type="dxa"/>
            <w:noWrap/>
            <w:hideMark/>
          </w:tcPr>
          <w:p w14:paraId="61C1CF24" w14:textId="5E31BFCA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7BC49F5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hite wash 20% (Other)</w:t>
            </w:r>
          </w:p>
          <w:p w14:paraId="4A2B39E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in 4% (Formaldehyde)</w:t>
            </w:r>
          </w:p>
          <w:p w14:paraId="18A7593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odophor 1%</w:t>
            </w:r>
          </w:p>
          <w:p w14:paraId="004EC9E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uique 3% (Other)</w:t>
            </w:r>
          </w:p>
          <w:p w14:paraId="02F7C63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Envirolyte-Anolyte 1\500 (sodium hypochlorite, other).</w:t>
            </w:r>
          </w:p>
          <w:p w14:paraId="6334719E" w14:textId="767CF8A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ditional: silver nanoparticles.</w:t>
            </w:r>
          </w:p>
        </w:tc>
        <w:tc>
          <w:tcPr>
            <w:tcW w:w="5462" w:type="dxa"/>
            <w:noWrap/>
            <w:hideMark/>
          </w:tcPr>
          <w:p w14:paraId="39EB7968" w14:textId="3F40807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While all disinfectants significantly reduced the amount of pathogen (p&lt;0.05), Envirolyte-Anolyte (1\500) was the only disinfectant to effectively eliminate all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>.</w:t>
            </w:r>
          </w:p>
          <w:p w14:paraId="6DF7968F" w14:textId="204B49F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ith the addition of silver nanoparticles, the disinfection effect was significantly improved (p&lt;0,05)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and Formalin 4% as well as Phenuique 3% completely removed the pathogen.</w:t>
            </w:r>
          </w:p>
        </w:tc>
      </w:tr>
      <w:tr w:rsidR="002D6BD3" w:rsidRPr="005D6A19" w14:paraId="08CA5CF0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AB2CC75" w14:textId="37DF94E3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585A5EF2" w14:textId="03614BF2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Kloska et al</w:t>
            </w:r>
            <w:r>
              <w:rPr>
                <w:lang w:val="en-GB"/>
              </w:rPr>
              <w:t>.</w:t>
            </w:r>
            <w:r w:rsidRPr="006A206A">
              <w:rPr>
                <w:lang w:val="en-GB"/>
              </w:rPr>
              <w:t xml:space="preserve"> 2017a</w:t>
            </w:r>
          </w:p>
        </w:tc>
        <w:tc>
          <w:tcPr>
            <w:tcW w:w="2964" w:type="dxa"/>
            <w:noWrap/>
            <w:hideMark/>
          </w:tcPr>
          <w:p w14:paraId="1DF95DD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outine cleaning</w:t>
            </w:r>
          </w:p>
        </w:tc>
        <w:tc>
          <w:tcPr>
            <w:tcW w:w="3464" w:type="dxa"/>
            <w:noWrap/>
            <w:hideMark/>
          </w:tcPr>
          <w:p w14:paraId="029167C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outine disinfection</w:t>
            </w:r>
          </w:p>
        </w:tc>
        <w:tc>
          <w:tcPr>
            <w:tcW w:w="5462" w:type="dxa"/>
            <w:noWrap/>
            <w:hideMark/>
          </w:tcPr>
          <w:p w14:paraId="1F472E5D" w14:textId="645DB6D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46.67% of the samples were positive after the usual cleaning and disinfection.</w:t>
            </w:r>
          </w:p>
        </w:tc>
      </w:tr>
      <w:tr w:rsidR="002D6BD3" w:rsidRPr="005D6A19" w14:paraId="158633A4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65C21AD" w14:textId="4A58623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2784D66C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Kloska et al. 2017b</w:t>
            </w:r>
          </w:p>
        </w:tc>
        <w:tc>
          <w:tcPr>
            <w:tcW w:w="2964" w:type="dxa"/>
            <w:noWrap/>
            <w:hideMark/>
          </w:tcPr>
          <w:p w14:paraId="2E22A847" w14:textId="23DC132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ry cleaned + multiple times with 60-degree water + commercial foam</w:t>
            </w:r>
          </w:p>
        </w:tc>
        <w:tc>
          <w:tcPr>
            <w:tcW w:w="3464" w:type="dxa"/>
            <w:noWrap/>
            <w:hideMark/>
          </w:tcPr>
          <w:p w14:paraId="73D1422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peracetic acid</w:t>
            </w:r>
          </w:p>
          <w:p w14:paraId="029E8ABB" w14:textId="30EDD08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B: Formalin, fogging. </w:t>
            </w:r>
            <w:r>
              <w:rPr>
                <w:lang w:val="en-GB"/>
              </w:rPr>
              <w:t>Additionally,</w:t>
            </w:r>
            <w:r w:rsidRPr="006A206A">
              <w:rPr>
                <w:lang w:val="en-GB"/>
              </w:rPr>
              <w:t xml:space="preserve"> sodium hypochlorite.</w:t>
            </w:r>
          </w:p>
        </w:tc>
        <w:tc>
          <w:tcPr>
            <w:tcW w:w="5462" w:type="dxa"/>
            <w:noWrap/>
            <w:hideMark/>
          </w:tcPr>
          <w:p w14:paraId="173CE0B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oth showed 100% effectiveness after sodium hypochlorite usage.</w:t>
            </w:r>
          </w:p>
        </w:tc>
      </w:tr>
      <w:tr w:rsidR="002D6BD3" w:rsidRPr="005D6A19" w14:paraId="331EC5D6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877CC8E" w14:textId="51D34D64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06EF4359" w14:textId="0AA2CCBB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Kranjc et al. 2024</w:t>
            </w:r>
          </w:p>
        </w:tc>
        <w:tc>
          <w:tcPr>
            <w:tcW w:w="2964" w:type="dxa"/>
            <w:noWrap/>
            <w:hideMark/>
          </w:tcPr>
          <w:p w14:paraId="23F7660E" w14:textId="12A4BCC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1843639F" w14:textId="0B007476" w:rsidR="002D6BD3" w:rsidRPr="009B550D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50D">
              <w:t>Calgonit Sterizid P12 DES (glutaraldehyde, QACs)</w:t>
            </w:r>
          </w:p>
          <w:p w14:paraId="620B56B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DioksiLEK® (chlorine dioxide solution); Interkokask® (chlorocresol)</w:t>
            </w:r>
          </w:p>
          <w:p w14:paraId="6512EDD1" w14:textId="680B9F7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Electrolyzed water; Virocid® (quaternary ammonium, glutaraldehyde, isopropanol)</w:t>
            </w:r>
          </w:p>
        </w:tc>
        <w:tc>
          <w:tcPr>
            <w:tcW w:w="5462" w:type="dxa"/>
            <w:noWrap/>
            <w:hideMark/>
          </w:tcPr>
          <w:p w14:paraId="76621C1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All disinfectants are effective. </w:t>
            </w:r>
          </w:p>
          <w:p w14:paraId="488D85D6" w14:textId="6E9FDB7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DioksiLEK® needed to far exceed the </w:t>
            </w:r>
            <w:r w:rsidRPr="006A206A">
              <w:rPr>
                <w:lang w:val="en-GB"/>
              </w:rPr>
              <w:lastRenderedPageBreak/>
              <w:t xml:space="preserve">recommended concentration of 0.2 – 1% to 3.5% </w:t>
            </w:r>
            <w:r>
              <w:rPr>
                <w:lang w:val="en-GB"/>
              </w:rPr>
              <w:t>to</w:t>
            </w:r>
            <w:r w:rsidRPr="006A206A">
              <w:rPr>
                <w:lang w:val="en-GB"/>
              </w:rPr>
              <w:t xml:space="preserve"> reach the </w:t>
            </w:r>
            <w:r>
              <w:rPr>
                <w:lang w:val="en-GB"/>
              </w:rPr>
              <w:t>m</w:t>
            </w:r>
            <w:r w:rsidRPr="006A206A">
              <w:rPr>
                <w:lang w:val="en-GB"/>
              </w:rPr>
              <w:t xml:space="preserve">inimal inhibitory concentrations. </w:t>
            </w:r>
          </w:p>
          <w:p w14:paraId="223A56C0" w14:textId="05B2AE2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Interkokask® significantly reduces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 with Biofilm, in the presence of Polystyrene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and if improperly stored. </w:t>
            </w:r>
          </w:p>
        </w:tc>
      </w:tr>
      <w:tr w:rsidR="002D6BD3" w:rsidRPr="005D6A19" w14:paraId="36E8D4EC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E988486" w14:textId="59EE237E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almonella</w:t>
            </w:r>
          </w:p>
        </w:tc>
        <w:tc>
          <w:tcPr>
            <w:tcW w:w="1367" w:type="dxa"/>
            <w:noWrap/>
            <w:hideMark/>
          </w:tcPr>
          <w:p w14:paraId="7C20E417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ahellec et al. 1986</w:t>
            </w:r>
          </w:p>
        </w:tc>
        <w:tc>
          <w:tcPr>
            <w:tcW w:w="2964" w:type="dxa"/>
            <w:noWrap/>
            <w:hideMark/>
          </w:tcPr>
          <w:p w14:paraId="14DB374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ashed + sweeping</w:t>
            </w:r>
          </w:p>
        </w:tc>
        <w:tc>
          <w:tcPr>
            <w:tcW w:w="3464" w:type="dxa"/>
            <w:noWrap/>
            <w:hideMark/>
          </w:tcPr>
          <w:p w14:paraId="594FE8B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ol, spray</w:t>
            </w:r>
          </w:p>
          <w:p w14:paraId="38E44814" w14:textId="06D94C4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dehyde, fumigation</w:t>
            </w:r>
          </w:p>
        </w:tc>
        <w:tc>
          <w:tcPr>
            <w:tcW w:w="5462" w:type="dxa"/>
            <w:noWrap/>
            <w:hideMark/>
          </w:tcPr>
          <w:p w14:paraId="28AE0454" w14:textId="38D28DF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Only 2 out of 10 farms didn’t have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>-positive samples.</w:t>
            </w:r>
          </w:p>
        </w:tc>
      </w:tr>
      <w:tr w:rsidR="002D6BD3" w:rsidRPr="005D6A19" w14:paraId="5EAFA550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D3D2360" w14:textId="03E4F366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4D82D1D9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e Bouquin et al. 2010</w:t>
            </w:r>
          </w:p>
        </w:tc>
        <w:tc>
          <w:tcPr>
            <w:tcW w:w="2964" w:type="dxa"/>
            <w:noWrap/>
            <w:hideMark/>
          </w:tcPr>
          <w:p w14:paraId="2EB93F9C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13CA0BFB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5476BBA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Removal of equipment before disinfection reduces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-positive Flocks (p&lt;0.05). </w:t>
            </w:r>
          </w:p>
          <w:p w14:paraId="493A5A86" w14:textId="11BAB27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either a second disinfectant nor the application method of said second disinfectant is statistically significant (p&gt;0.05).</w:t>
            </w:r>
          </w:p>
        </w:tc>
      </w:tr>
      <w:tr w:rsidR="002D6BD3" w:rsidRPr="005D6A19" w14:paraId="43AECF1F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365D7B7" w14:textId="328BC30E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45113F4D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uyckx et al 2015b</w:t>
            </w:r>
          </w:p>
        </w:tc>
        <w:tc>
          <w:tcPr>
            <w:tcW w:w="2964" w:type="dxa"/>
            <w:noWrap/>
            <w:hideMark/>
          </w:tcPr>
          <w:p w14:paraId="7F8B5E6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, soap</w:t>
            </w:r>
          </w:p>
          <w:p w14:paraId="20B2B007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KenoTM San 1% (Sodium hydroxide)</w:t>
            </w:r>
          </w:p>
          <w:p w14:paraId="0217BF0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ntra Power Foam 3% (Sodium hydroxide)</w:t>
            </w:r>
          </w:p>
          <w:p w14:paraId="6407679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Hydroxide 50% 1% (Sodium hydroxide)</w:t>
            </w:r>
          </w:p>
          <w:p w14:paraId="0B1F2BF0" w14:textId="77777777" w:rsidR="002D6BD3" w:rsidRPr="00BE5D92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D92">
              <w:t>Ino Net 3% (Sodium hydroxide + potassium hydroxide)</w:t>
            </w:r>
          </w:p>
          <w:p w14:paraId="45E5534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1: Overnight soaking and cleaning with warm water</w:t>
            </w:r>
          </w:p>
          <w:p w14:paraId="09B7BFE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2: Overnight soaking and cleaning with cold water</w:t>
            </w:r>
          </w:p>
          <w:p w14:paraId="6948D75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3: Cleaning with warm water</w:t>
            </w:r>
          </w:p>
          <w:p w14:paraId="41B6532D" w14:textId="2A7A95E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Protocol 4: Cleaning with cold water </w:t>
            </w:r>
          </w:p>
        </w:tc>
        <w:tc>
          <w:tcPr>
            <w:tcW w:w="3464" w:type="dxa"/>
            <w:noWrap/>
            <w:hideMark/>
          </w:tcPr>
          <w:p w14:paraId="6367736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id 20 2% (Glutaraldehyde, Quaternary ammonium compounds, alcohols), fogging</w:t>
            </w:r>
          </w:p>
          <w:p w14:paraId="12C36D9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esbest 700 1% (Glutaraldehyde, Quaternary ammonium compounds, alcohols), spraying</w:t>
            </w:r>
          </w:p>
          <w:p w14:paraId="6E512482" w14:textId="72230A4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oCid 1.8% (Glutaraldehyde, Quaternary ammonium compounds, alcohols), spraying</w:t>
            </w:r>
          </w:p>
          <w:p w14:paraId="39F26E7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id 20 2% (Glutaraldehyde, Quaternary ammonium compounds, alcohols), spraying</w:t>
            </w:r>
          </w:p>
          <w:p w14:paraId="0AA1B5E6" w14:textId="2484799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prelva SL 2% (Glutaraldehyde, Quaternary ammonium compounds, alcohols), fogging</w:t>
            </w:r>
          </w:p>
        </w:tc>
        <w:tc>
          <w:tcPr>
            <w:tcW w:w="5462" w:type="dxa"/>
            <w:noWrap/>
            <w:hideMark/>
          </w:tcPr>
          <w:p w14:paraId="78CBF625" w14:textId="2A8BBDF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Only on one of the four farms</w:t>
            </w:r>
            <w:r>
              <w:rPr>
                <w:i/>
                <w:lang w:val="en-GB"/>
              </w:rPr>
              <w:t xml:space="preserve">, Salmonella </w:t>
            </w:r>
            <w:r w:rsidRPr="009B550D">
              <w:rPr>
                <w:lang w:val="en-GB"/>
              </w:rPr>
              <w:t xml:space="preserve">could be found, with slightly below 10% samples being positive, and reduced to only </w:t>
            </w:r>
            <w:r>
              <w:rPr>
                <w:lang w:val="en-GB"/>
              </w:rPr>
              <w:t>two</w:t>
            </w:r>
            <w:r w:rsidRPr="009B550D">
              <w:rPr>
                <w:lang w:val="en-GB"/>
              </w:rPr>
              <w:t xml:space="preserve"> positive samples following disinfection, resulting in a reduction of 71.82%.</w:t>
            </w:r>
          </w:p>
        </w:tc>
      </w:tr>
      <w:tr w:rsidR="002D6BD3" w:rsidRPr="005D6A19" w14:paraId="5A313554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44C9E79" w14:textId="293C5C7A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2A684301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Marin et al. </w:t>
            </w:r>
            <w:r w:rsidRPr="006A206A">
              <w:rPr>
                <w:lang w:val="en-GB"/>
              </w:rPr>
              <w:lastRenderedPageBreak/>
              <w:t>2009</w:t>
            </w:r>
          </w:p>
        </w:tc>
        <w:tc>
          <w:tcPr>
            <w:tcW w:w="2964" w:type="dxa"/>
            <w:noWrap/>
            <w:hideMark/>
          </w:tcPr>
          <w:p w14:paraId="7CDF35E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n.a.</w:t>
            </w:r>
          </w:p>
        </w:tc>
        <w:tc>
          <w:tcPr>
            <w:tcW w:w="3464" w:type="dxa"/>
            <w:noWrap/>
            <w:hideMark/>
          </w:tcPr>
          <w:p w14:paraId="1AAACF5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Glutaraldehyde (50% </w:t>
            </w:r>
            <w:r w:rsidRPr="006A206A">
              <w:rPr>
                <w:lang w:val="en-GB"/>
              </w:rPr>
              <w:lastRenderedPageBreak/>
              <w:t>vol/vol)</w:t>
            </w:r>
          </w:p>
          <w:p w14:paraId="2F87220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dehyde (37% vol/vol)</w:t>
            </w:r>
          </w:p>
          <w:p w14:paraId="611CA90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xide peroxide (35% vol/vol)</w:t>
            </w:r>
          </w:p>
          <w:p w14:paraId="1A24F0FC" w14:textId="67452C9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l at 1%.</w:t>
            </w:r>
          </w:p>
        </w:tc>
        <w:tc>
          <w:tcPr>
            <w:tcW w:w="5462" w:type="dxa"/>
            <w:noWrap/>
            <w:hideMark/>
          </w:tcPr>
          <w:p w14:paraId="163DC166" w14:textId="6E33551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Glutaraldehyde </w:t>
            </w:r>
            <w:r>
              <w:rPr>
                <w:lang w:val="en-GB"/>
              </w:rPr>
              <w:t>eliminated</w:t>
            </w:r>
            <w:r w:rsidRPr="006A206A">
              <w:rPr>
                <w:lang w:val="en-GB"/>
              </w:rPr>
              <w:t xml:space="preserve"> 30% of strains, </w:t>
            </w:r>
            <w:r w:rsidRPr="006A206A">
              <w:rPr>
                <w:lang w:val="en-GB"/>
              </w:rPr>
              <w:lastRenderedPageBreak/>
              <w:t>Formaldehyde and hydrogen peroxide less than 7%</w:t>
            </w:r>
          </w:p>
        </w:tc>
      </w:tr>
      <w:tr w:rsidR="002D6BD3" w:rsidRPr="005D6A19" w14:paraId="62177FD4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CD7B81A" w14:textId="2532356F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almonella</w:t>
            </w:r>
          </w:p>
        </w:tc>
        <w:tc>
          <w:tcPr>
            <w:tcW w:w="1367" w:type="dxa"/>
            <w:noWrap/>
            <w:hideMark/>
          </w:tcPr>
          <w:p w14:paraId="6ABE7617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arin et al. 2011</w:t>
            </w:r>
          </w:p>
        </w:tc>
        <w:tc>
          <w:tcPr>
            <w:tcW w:w="2964" w:type="dxa"/>
            <w:noWrap/>
            <w:hideMark/>
          </w:tcPr>
          <w:p w14:paraId="27C5367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essure washer</w:t>
            </w:r>
          </w:p>
        </w:tc>
        <w:tc>
          <w:tcPr>
            <w:tcW w:w="3464" w:type="dxa"/>
            <w:noWrap/>
            <w:hideMark/>
          </w:tcPr>
          <w:p w14:paraId="53C7FCA0" w14:textId="4254B9E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 Formaldehyde–Glutaraldehyde compound</w:t>
            </w:r>
          </w:p>
        </w:tc>
        <w:tc>
          <w:tcPr>
            <w:tcW w:w="5462" w:type="dxa"/>
            <w:noWrap/>
            <w:hideMark/>
          </w:tcPr>
          <w:p w14:paraId="3A336E33" w14:textId="1D71F44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10.8% of broiler houses had positive samples on surfaces after cleaning and disinfection</w:t>
            </w:r>
          </w:p>
        </w:tc>
      </w:tr>
      <w:tr w:rsidR="002D6BD3" w:rsidRPr="005D6A19" w14:paraId="3AE69D0F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A8FD809" w14:textId="255C0A54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3B5F99F3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ewton et al. 2020</w:t>
            </w:r>
          </w:p>
        </w:tc>
        <w:tc>
          <w:tcPr>
            <w:tcW w:w="2964" w:type="dxa"/>
            <w:noWrap/>
            <w:hideMark/>
          </w:tcPr>
          <w:p w14:paraId="5DA1E075" w14:textId="25462DF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cleaned, </w:t>
            </w:r>
            <w:r>
              <w:rPr>
                <w:lang w:val="en-GB"/>
              </w:rPr>
              <w:t>power-washed</w:t>
            </w:r>
          </w:p>
        </w:tc>
        <w:tc>
          <w:tcPr>
            <w:tcW w:w="3464" w:type="dxa"/>
            <w:noWrap/>
            <w:hideMark/>
          </w:tcPr>
          <w:p w14:paraId="262CD8E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, Formaldehyde, Formalin, high pressure</w:t>
            </w:r>
          </w:p>
        </w:tc>
        <w:tc>
          <w:tcPr>
            <w:tcW w:w="5462" w:type="dxa"/>
            <w:noWrap/>
            <w:hideMark/>
          </w:tcPr>
          <w:p w14:paraId="2189B4B7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glutaraldehyde-formaldehyde-formalin combination prevented carryover.</w:t>
            </w:r>
          </w:p>
        </w:tc>
      </w:tr>
      <w:tr w:rsidR="002D6BD3" w:rsidRPr="005D6A19" w14:paraId="11FD6EEB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C24145A" w14:textId="768D1686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4F2D9A9C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ewton et al. 2021</w:t>
            </w:r>
          </w:p>
        </w:tc>
        <w:tc>
          <w:tcPr>
            <w:tcW w:w="2964" w:type="dxa"/>
            <w:noWrap/>
            <w:hideMark/>
          </w:tcPr>
          <w:p w14:paraId="23912B50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13377155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5103987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Only 0.01% of samples were positive after cleaning and disinfection.</w:t>
            </w:r>
          </w:p>
        </w:tc>
      </w:tr>
      <w:tr w:rsidR="002D6BD3" w:rsidRPr="005D6A19" w14:paraId="77931108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294E4BE" w14:textId="05C50A26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65182FC7" w14:textId="02CD93F2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ayne et al. 2005</w:t>
            </w:r>
          </w:p>
        </w:tc>
        <w:tc>
          <w:tcPr>
            <w:tcW w:w="2964" w:type="dxa"/>
            <w:noWrap/>
            <w:hideMark/>
          </w:tcPr>
          <w:p w14:paraId="6BEDCE91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66E4CB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ol</w:t>
            </w:r>
          </w:p>
          <w:p w14:paraId="59DBB7A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tassium peroxymonosulfate</w:t>
            </w:r>
          </w:p>
          <w:p w14:paraId="329939E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ascent oxygen</w:t>
            </w:r>
          </w:p>
          <w:p w14:paraId="56F53F8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a</w:t>
            </w:r>
          </w:p>
          <w:p w14:paraId="1D1A7262" w14:textId="2A11DF6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me concentration different application amount: (≈0.108l 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; ≈1.345l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5462" w:type="dxa"/>
            <w:noWrap/>
            <w:hideMark/>
          </w:tcPr>
          <w:p w14:paraId="1AA2EE0C" w14:textId="20291A5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 low and high application amounts were unsuccessful in eliminating all the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0E263996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0015578" w14:textId="61E43142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2E38B649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ose et al. 2000</w:t>
            </w:r>
          </w:p>
        </w:tc>
        <w:tc>
          <w:tcPr>
            <w:tcW w:w="2964" w:type="dxa"/>
            <w:noWrap/>
            <w:hideMark/>
          </w:tcPr>
          <w:p w14:paraId="50B5D241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A4FE93E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2762ADED" w14:textId="2B7F00D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Disinfection by Farm personnel instead of contractors significantly increases the risk of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 infection (OR 3.9,</w:t>
            </w:r>
            <w:r>
              <w:rPr>
                <w:lang w:val="en-GB"/>
              </w:rPr>
              <w:t xml:space="preserve"> </w:t>
            </w:r>
            <w:r w:rsidRPr="006A206A">
              <w:rPr>
                <w:lang w:val="en-GB"/>
              </w:rPr>
              <w:t xml:space="preserve">p&lt;0.05). </w:t>
            </w:r>
          </w:p>
          <w:p w14:paraId="16B3E35E" w14:textId="730E196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Using only one or no disinfectant in comparison to two increases the risk significantly (OR 13.3/31, p&lt;0.05)</w:t>
            </w:r>
          </w:p>
        </w:tc>
      </w:tr>
      <w:tr w:rsidR="002D6BD3" w:rsidRPr="005D6A19" w14:paraId="06DF198F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B7BD7F3" w14:textId="493641D4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091888C8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ose et al. 2003</w:t>
            </w:r>
          </w:p>
        </w:tc>
        <w:tc>
          <w:tcPr>
            <w:tcW w:w="2964" w:type="dxa"/>
            <w:noWrap/>
            <w:hideMark/>
          </w:tcPr>
          <w:p w14:paraId="0D440BBE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06833C83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73B521D0" w14:textId="251373B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Waiting for 5 days or more after cleaning increases the risk of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 infection in the following flock (OR: 4.7)</w:t>
            </w:r>
          </w:p>
        </w:tc>
      </w:tr>
      <w:tr w:rsidR="002D6BD3" w:rsidRPr="005D6A19" w14:paraId="6D1CE407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7E43321" w14:textId="30746EBB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488A4AF6" w14:textId="360EF95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nder et al. 2002</w:t>
            </w:r>
          </w:p>
        </w:tc>
        <w:tc>
          <w:tcPr>
            <w:tcW w:w="2964" w:type="dxa"/>
            <w:noWrap/>
            <w:hideMark/>
          </w:tcPr>
          <w:p w14:paraId="7C6A8E43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3EE7A23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vantage 256 1:256 (Phenol)</w:t>
            </w:r>
          </w:p>
          <w:p w14:paraId="4284EA0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ul-phene (Phenol) 1:256</w:t>
            </w:r>
          </w:p>
          <w:p w14:paraId="1AA9D11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entry 904 1:256 (quaternary ammonium compound)</w:t>
            </w:r>
          </w:p>
          <w:p w14:paraId="1EE0AACF" w14:textId="3270564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Hydrogen peroxide 3%</w:t>
            </w:r>
          </w:p>
        </w:tc>
        <w:tc>
          <w:tcPr>
            <w:tcW w:w="5462" w:type="dxa"/>
            <w:noWrap/>
            <w:hideMark/>
          </w:tcPr>
          <w:p w14:paraId="2C059474" w14:textId="740CD61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All disinfections show the ability </w:t>
            </w:r>
            <w:r>
              <w:rPr>
                <w:lang w:val="en-GB"/>
              </w:rPr>
              <w:t>to eliminate the pathogen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166FD584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864E219" w14:textId="1C8FE0AC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almonella</w:t>
            </w:r>
          </w:p>
        </w:tc>
        <w:tc>
          <w:tcPr>
            <w:tcW w:w="1367" w:type="dxa"/>
            <w:noWrap/>
            <w:hideMark/>
          </w:tcPr>
          <w:p w14:paraId="21428ECF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evilla-Navarro et al. 2024</w:t>
            </w:r>
          </w:p>
        </w:tc>
        <w:tc>
          <w:tcPr>
            <w:tcW w:w="2964" w:type="dxa"/>
            <w:noWrap/>
            <w:hideMark/>
          </w:tcPr>
          <w:p w14:paraId="116D57B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leaning with detergent</w:t>
            </w:r>
          </w:p>
        </w:tc>
        <w:tc>
          <w:tcPr>
            <w:tcW w:w="3464" w:type="dxa"/>
            <w:noWrap/>
            <w:hideMark/>
          </w:tcPr>
          <w:p w14:paraId="25AA0FC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</w:t>
            </w:r>
          </w:p>
          <w:p w14:paraId="2992DB2F" w14:textId="23C1179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um compounds</w:t>
            </w:r>
          </w:p>
          <w:p w14:paraId="45D13CC1" w14:textId="3A7DD75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eroxides</w:t>
            </w:r>
          </w:p>
          <w:p w14:paraId="2ACBE4DF" w14:textId="0638D59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ditionally</w:t>
            </w:r>
            <w:r>
              <w:rPr>
                <w:lang w:val="en-GB"/>
              </w:rPr>
              <w:t xml:space="preserve"> </w:t>
            </w:r>
            <w:r w:rsidRPr="006A206A">
              <w:rPr>
                <w:lang w:val="en-GB"/>
              </w:rPr>
              <w:t>bacteriophages</w:t>
            </w:r>
          </w:p>
        </w:tc>
        <w:tc>
          <w:tcPr>
            <w:tcW w:w="5462" w:type="dxa"/>
            <w:noWrap/>
            <w:hideMark/>
          </w:tcPr>
          <w:p w14:paraId="29747871" w14:textId="2732927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Phage treatment resulted in a reduction from 100% to 36% positive </w:t>
            </w:r>
            <w:r w:rsidRPr="006A206A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 samples in the barn after </w:t>
            </w:r>
            <w:r>
              <w:rPr>
                <w:lang w:val="en-GB"/>
              </w:rPr>
              <w:t>two</w:t>
            </w:r>
            <w:r w:rsidRPr="006A206A">
              <w:rPr>
                <w:lang w:val="en-GB"/>
              </w:rPr>
              <w:t xml:space="preserve"> </w:t>
            </w:r>
            <w:r>
              <w:rPr>
                <w:lang w:val="en-GB"/>
              </w:rPr>
              <w:t>applications</w:t>
            </w:r>
            <w:r w:rsidRPr="006A206A">
              <w:rPr>
                <w:lang w:val="en-GB"/>
              </w:rPr>
              <w:t>.</w:t>
            </w:r>
          </w:p>
          <w:p w14:paraId="6B181879" w14:textId="7EA1E68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Pathogens were </w:t>
            </w:r>
            <w:r>
              <w:rPr>
                <w:lang w:val="en-GB"/>
              </w:rPr>
              <w:t>eliminated</w:t>
            </w:r>
            <w:r w:rsidRPr="006A206A">
              <w:rPr>
                <w:lang w:val="en-GB"/>
              </w:rPr>
              <w:t xml:space="preserve"> after the disinfection. </w:t>
            </w:r>
          </w:p>
        </w:tc>
      </w:tr>
      <w:tr w:rsidR="002D6BD3" w:rsidRPr="005D6A19" w14:paraId="3AAD5F95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B5EF0A8" w14:textId="600FB749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644356B7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hi et al. 2020</w:t>
            </w:r>
          </w:p>
        </w:tc>
        <w:tc>
          <w:tcPr>
            <w:tcW w:w="2964" w:type="dxa"/>
            <w:noWrap/>
            <w:hideMark/>
          </w:tcPr>
          <w:p w14:paraId="066283B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0C64108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lightly acidic electrolyzed water</w:t>
            </w:r>
          </w:p>
        </w:tc>
        <w:tc>
          <w:tcPr>
            <w:tcW w:w="5462" w:type="dxa"/>
            <w:noWrap/>
            <w:hideMark/>
          </w:tcPr>
          <w:p w14:paraId="4016E2AC" w14:textId="4FF6195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vailable chlorine concentration of 20mg/l or more prevents </w:t>
            </w:r>
            <w:r>
              <w:rPr>
                <w:lang w:val="en-GB"/>
              </w:rPr>
              <w:t xml:space="preserve">the growth of </w:t>
            </w:r>
            <w:r w:rsidRPr="009B550D">
              <w:rPr>
                <w:i/>
                <w:lang w:val="en-GB"/>
              </w:rPr>
              <w:t>Salmonella</w:t>
            </w:r>
            <w:r w:rsidRPr="006A206A">
              <w:rPr>
                <w:lang w:val="en-GB"/>
              </w:rPr>
              <w:t xml:space="preserve"> isolates.</w:t>
            </w:r>
          </w:p>
          <w:p w14:paraId="07A77FDB" w14:textId="4D6611E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te: If used in the barn, it showed a significant (p&lt;0.05) reduction in total microbes, where 60mg/l, if applied via wiping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showed a 100% inactivation rate after 5 minutes in relevant disinfection areas such as floor and walls. </w:t>
            </w:r>
          </w:p>
          <w:p w14:paraId="75D9AC21" w14:textId="64DF8A1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Note: Application by </w:t>
            </w:r>
            <w:r>
              <w:rPr>
                <w:lang w:val="en-GB"/>
              </w:rPr>
              <w:t>spraying</w:t>
            </w:r>
            <w:r w:rsidRPr="006A206A">
              <w:rPr>
                <w:lang w:val="en-GB"/>
              </w:rPr>
              <w:t xml:space="preserve"> is possible but less effective.</w:t>
            </w:r>
          </w:p>
        </w:tc>
      </w:tr>
      <w:tr w:rsidR="002D6BD3" w:rsidRPr="005D6A19" w14:paraId="5AF13CE9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83898B1" w14:textId="0C79F196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1E4695AB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tohy et al. 2021</w:t>
            </w:r>
          </w:p>
        </w:tc>
        <w:tc>
          <w:tcPr>
            <w:tcW w:w="2964" w:type="dxa"/>
            <w:noWrap/>
            <w:hideMark/>
          </w:tcPr>
          <w:p w14:paraId="14E89305" w14:textId="4DE056D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061440BE" w14:textId="162C658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 2%, 1%, 0.50% (Potassium peroxymonosulfate)</w:t>
            </w:r>
          </w:p>
          <w:p w14:paraId="7E32DD4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5 4%, 2%, 1% (Glutaraldehyde, Quaternary ammonium compounds, other)</w:t>
            </w:r>
          </w:p>
          <w:p w14:paraId="395CEEC0" w14:textId="0060ECC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P50 6%, 4%, 2% (n.a.)</w:t>
            </w:r>
          </w:p>
        </w:tc>
        <w:tc>
          <w:tcPr>
            <w:tcW w:w="5462" w:type="dxa"/>
            <w:noWrap/>
            <w:hideMark/>
          </w:tcPr>
          <w:p w14:paraId="3D3FFD9D" w14:textId="78F8B44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While all disinfectants showed a reduction, only TH5 at the highest concentration </w:t>
            </w:r>
            <w:r>
              <w:rPr>
                <w:lang w:val="en-GB"/>
              </w:rPr>
              <w:t>was</w:t>
            </w:r>
            <w:r w:rsidRPr="006A206A">
              <w:rPr>
                <w:lang w:val="en-GB"/>
              </w:rPr>
              <w:t xml:space="preserve"> able to prevent growth.</w:t>
            </w:r>
          </w:p>
        </w:tc>
      </w:tr>
      <w:tr w:rsidR="002D6BD3" w:rsidRPr="005D6A19" w14:paraId="4DC36466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3BA9E6B" w14:textId="5121AFF7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595C5EAA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perandio et al. 2023</w:t>
            </w:r>
          </w:p>
        </w:tc>
        <w:tc>
          <w:tcPr>
            <w:tcW w:w="2964" w:type="dxa"/>
            <w:noWrap/>
            <w:hideMark/>
          </w:tcPr>
          <w:p w14:paraId="47A879E5" w14:textId="39171F4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78CBC10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ymus vulgaris essential oil</w:t>
            </w:r>
          </w:p>
          <w:p w14:paraId="255933BD" w14:textId="7D5D211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onoterpene thymol</w:t>
            </w:r>
          </w:p>
        </w:tc>
        <w:tc>
          <w:tcPr>
            <w:tcW w:w="5462" w:type="dxa"/>
            <w:noWrap/>
            <w:hideMark/>
          </w:tcPr>
          <w:p w14:paraId="229E161F" w14:textId="69FC977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ymus vulgaris essential oil showed a significant (p&lt;0.05) effect in preventing growth at a concentration of 0.1% or 0.2% depending on the Isolate.</w:t>
            </w:r>
          </w:p>
          <w:p w14:paraId="6A22A290" w14:textId="25C3617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onoterpene thymol proved ineffective against one isolate under the tested concentrations, while the others were at 0.094% or less.</w:t>
            </w:r>
          </w:p>
        </w:tc>
      </w:tr>
      <w:tr w:rsidR="002D6BD3" w:rsidRPr="005D6A19" w14:paraId="4056BE49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BEF8115" w14:textId="04A24F00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almonella</w:t>
            </w:r>
          </w:p>
        </w:tc>
        <w:tc>
          <w:tcPr>
            <w:tcW w:w="1367" w:type="dxa"/>
            <w:noWrap/>
            <w:hideMark/>
          </w:tcPr>
          <w:p w14:paraId="0E37EF47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tringfellow et al. 2009</w:t>
            </w:r>
          </w:p>
        </w:tc>
        <w:tc>
          <w:tcPr>
            <w:tcW w:w="2964" w:type="dxa"/>
            <w:noWrap/>
            <w:hideMark/>
          </w:tcPr>
          <w:p w14:paraId="12E338CF" w14:textId="4C2D31D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6029624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um compounds</w:t>
            </w:r>
          </w:p>
          <w:p w14:paraId="7EA8FED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ol</w:t>
            </w:r>
          </w:p>
          <w:p w14:paraId="1EEF7B41" w14:textId="24639D9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hlorhexidine</w:t>
            </w:r>
          </w:p>
          <w:p w14:paraId="320711A6" w14:textId="451D9F9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nary compound (Quaternary ammonium compounds)</w:t>
            </w:r>
          </w:p>
        </w:tc>
        <w:tc>
          <w:tcPr>
            <w:tcW w:w="5462" w:type="dxa"/>
            <w:noWrap/>
            <w:hideMark/>
          </w:tcPr>
          <w:p w14:paraId="543CECD6" w14:textId="375565C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significantly reduced the pathogens (p&lt;0.05). No disinfectant was able </w:t>
            </w:r>
            <w:r>
              <w:rPr>
                <w:lang w:val="en-GB"/>
              </w:rPr>
              <w:t>to successfully eliminate the pathogen when organic matter was introduced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566AE499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ACEC99D" w14:textId="116D4BB1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taphylococcus</w:t>
            </w:r>
          </w:p>
        </w:tc>
        <w:tc>
          <w:tcPr>
            <w:tcW w:w="1367" w:type="dxa"/>
            <w:noWrap/>
            <w:hideMark/>
          </w:tcPr>
          <w:p w14:paraId="4A1976BC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delal et al. 2016a</w:t>
            </w:r>
          </w:p>
        </w:tc>
        <w:tc>
          <w:tcPr>
            <w:tcW w:w="2964" w:type="dxa"/>
            <w:noWrap/>
            <w:hideMark/>
          </w:tcPr>
          <w:p w14:paraId="4DECD6F3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25FCA79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udox-G (Glutaraldehyde, QAC)</w:t>
            </w:r>
          </w:p>
          <w:p w14:paraId="040C807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ol (Glutaraldehyde)</w:t>
            </w:r>
          </w:p>
          <w:p w14:paraId="0A2761D1" w14:textId="77777777" w:rsidR="002D6BD3" w:rsidRPr="00BE5D92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D92">
              <w:t>Alkadox (Sodium hypochlorite, sodium carbonate)</w:t>
            </w:r>
          </w:p>
          <w:p w14:paraId="349D965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E5D92">
              <w:t xml:space="preserve"> </w:t>
            </w:r>
            <w:r w:rsidRPr="006A206A">
              <w:rPr>
                <w:lang w:val="en-GB"/>
              </w:rPr>
              <w:t>Swift (n.a.)</w:t>
            </w:r>
          </w:p>
          <w:p w14:paraId="3C232DC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odoline (Iodine)</w:t>
            </w:r>
          </w:p>
          <w:p w14:paraId="6DD66A7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odex (Phenol)</w:t>
            </w:r>
          </w:p>
          <w:p w14:paraId="11FEFB27" w14:textId="1B94287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l et 0.50%, 1%.</w:t>
            </w:r>
          </w:p>
        </w:tc>
        <w:tc>
          <w:tcPr>
            <w:tcW w:w="5462" w:type="dxa"/>
            <w:noWrap/>
            <w:hideMark/>
          </w:tcPr>
          <w:p w14:paraId="7F858792" w14:textId="568C1C1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t 0.50% Virudox-G and Glutarol resulted in a complete reduction, while the rest achieved an effectiveness of 99.7% to 99.9%. </w:t>
            </w:r>
          </w:p>
          <w:p w14:paraId="7DF5B698" w14:textId="4BA74B1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t 1% Iodoline and Phenodex only achieved an effectiveness of </w:t>
            </w:r>
            <w:r>
              <w:rPr>
                <w:lang w:val="en-GB"/>
              </w:rPr>
              <w:t>99.9%</w:t>
            </w:r>
            <w:r w:rsidRPr="006A206A">
              <w:rPr>
                <w:lang w:val="en-GB"/>
              </w:rPr>
              <w:t xml:space="preserve">, while the rest </w:t>
            </w:r>
            <w:r>
              <w:rPr>
                <w:lang w:val="en-GB"/>
              </w:rPr>
              <w:t>eliminated</w:t>
            </w:r>
            <w:r w:rsidRPr="006A206A">
              <w:rPr>
                <w:lang w:val="en-GB"/>
              </w:rPr>
              <w:t xml:space="preserve"> the pathogen</w:t>
            </w:r>
          </w:p>
        </w:tc>
      </w:tr>
      <w:tr w:rsidR="002D6BD3" w:rsidRPr="005D6A19" w14:paraId="6DE2EE17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DD09354" w14:textId="1F291ACE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25B0DDE0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delal et al. 2016b</w:t>
            </w:r>
          </w:p>
        </w:tc>
        <w:tc>
          <w:tcPr>
            <w:tcW w:w="2964" w:type="dxa"/>
            <w:noWrap/>
            <w:hideMark/>
          </w:tcPr>
          <w:p w14:paraId="0D3CA47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B: Biosafe 3%</w:t>
            </w:r>
          </w:p>
        </w:tc>
        <w:tc>
          <w:tcPr>
            <w:tcW w:w="3464" w:type="dxa"/>
            <w:noWrap/>
            <w:hideMark/>
          </w:tcPr>
          <w:p w14:paraId="1C958287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A: phenol 5%, spayed</w:t>
            </w:r>
          </w:p>
          <w:p w14:paraId="6A7ECECF" w14:textId="1DE1512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rm B: Virocide 0.50% (Glutaraldehyde and Quaternary ammonium), sprayed</w:t>
            </w:r>
          </w:p>
        </w:tc>
        <w:tc>
          <w:tcPr>
            <w:tcW w:w="5462" w:type="dxa"/>
            <w:noWrap/>
            <w:hideMark/>
          </w:tcPr>
          <w:p w14:paraId="1DD0CA05" w14:textId="0FAE42D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20% of relevant samples from </w:t>
            </w:r>
            <w:r>
              <w:rPr>
                <w:lang w:val="en-GB"/>
              </w:rPr>
              <w:t>Farm A were positive for Staphylococcus, while 0.33 % from Farm B were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72B31736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5D4E51D" w14:textId="1E914365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43664DA5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d-Elall et al. 2023</w:t>
            </w:r>
          </w:p>
        </w:tc>
        <w:tc>
          <w:tcPr>
            <w:tcW w:w="2964" w:type="dxa"/>
            <w:noWrap/>
            <w:hideMark/>
          </w:tcPr>
          <w:p w14:paraId="46BD910D" w14:textId="7E9DE8A3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2BF1751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; Sodium hypochlorite</w:t>
            </w:r>
          </w:p>
          <w:p w14:paraId="45FC6A0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 (Potassium peroxymonosulfate)</w:t>
            </w:r>
          </w:p>
          <w:p w14:paraId="23F73F5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</w:t>
            </w:r>
          </w:p>
          <w:p w14:paraId="356E888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opper sulphate</w:t>
            </w:r>
          </w:p>
          <w:p w14:paraId="71727EF4" w14:textId="7AA5605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l at 1%, 2%, 5%.</w:t>
            </w:r>
          </w:p>
        </w:tc>
        <w:tc>
          <w:tcPr>
            <w:tcW w:w="5462" w:type="dxa"/>
            <w:noWrap/>
            <w:hideMark/>
          </w:tcPr>
          <w:p w14:paraId="45C2E7B2" w14:textId="2B482CC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Hydrogen peroxide and sodium hypochlorite are most effective in </w:t>
            </w:r>
            <w:r>
              <w:rPr>
                <w:lang w:val="en-GB"/>
              </w:rPr>
              <w:t>eliminating</w:t>
            </w:r>
            <w:r w:rsidRPr="006A206A">
              <w:rPr>
                <w:lang w:val="en-GB"/>
              </w:rPr>
              <w:t xml:space="preserve"> </w:t>
            </w: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at a concentration of 5%.</w:t>
            </w:r>
          </w:p>
          <w:p w14:paraId="507D51AC" w14:textId="613F7BF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raldehyde and especially copper sulphate, while reducing the amount somewhat, are less effective</w:t>
            </w:r>
          </w:p>
        </w:tc>
      </w:tr>
      <w:tr w:rsidR="002D6BD3" w:rsidRPr="005D6A19" w14:paraId="6FEFC4A0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B8E69C0" w14:textId="0C6BF654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017BE3C3" w14:textId="4D0C7300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ou-Khadra et al. 2024</w:t>
            </w:r>
          </w:p>
        </w:tc>
        <w:tc>
          <w:tcPr>
            <w:tcW w:w="2964" w:type="dxa"/>
            <w:noWrap/>
            <w:hideMark/>
          </w:tcPr>
          <w:p w14:paraId="08DD70BB" w14:textId="19E7B57C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323A74F3" w14:textId="30AFF86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 ® 2%, 1%, 0.50%, 0.25% (Glutaraldehyde, Quaternary ammonium compounds, other)</w:t>
            </w:r>
          </w:p>
        </w:tc>
        <w:tc>
          <w:tcPr>
            <w:tcW w:w="5462" w:type="dxa"/>
            <w:noWrap/>
            <w:hideMark/>
          </w:tcPr>
          <w:p w14:paraId="07A56A68" w14:textId="3515FBE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is susceptible to TH4 ®.</w:t>
            </w:r>
          </w:p>
        </w:tc>
      </w:tr>
      <w:tr w:rsidR="002D6BD3" w:rsidRPr="005D6A19" w14:paraId="17517FB5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C571018" w14:textId="0B4B4E54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13114269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idaros et al. 2022</w:t>
            </w:r>
          </w:p>
        </w:tc>
        <w:tc>
          <w:tcPr>
            <w:tcW w:w="2964" w:type="dxa"/>
            <w:noWrap/>
            <w:hideMark/>
          </w:tcPr>
          <w:p w14:paraId="182D79E2" w14:textId="107F2008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3EFBCC81" w14:textId="16CB7DB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phyl 2000® 0.40%, 2%, 4% (Glutaraldehyde, Quaternary ammonium compounds, Phenol)</w:t>
            </w:r>
          </w:p>
          <w:p w14:paraId="576CD391" w14:textId="5271679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7® 0.25% 0.50%,1% (Glutaraldehyde, Quaternary ammonium compounds)</w:t>
            </w:r>
          </w:p>
          <w:p w14:paraId="5C5C4F3A" w14:textId="22210FB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Pron-Tech® 0.10%, 0.20%, 0.50% (Quaternary ammonium compounds, </w:t>
            </w:r>
            <w:r w:rsidRPr="006A206A">
              <w:rPr>
                <w:lang w:val="en-GB"/>
              </w:rPr>
              <w:lastRenderedPageBreak/>
              <w:t>urea); Alkadox® 0.50%, 1%, 1.5% (Sodium hypochlorite, sodium carbonate)</w:t>
            </w:r>
          </w:p>
          <w:p w14:paraId="23A98E5F" w14:textId="1EBF0B4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dine® 0.50%, 1%, 1.5% (Iodine, other)</w:t>
            </w:r>
          </w:p>
        </w:tc>
        <w:tc>
          <w:tcPr>
            <w:tcW w:w="5462" w:type="dxa"/>
            <w:noWrap/>
            <w:hideMark/>
          </w:tcPr>
          <w:p w14:paraId="3D5DB1D6" w14:textId="546147F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Prophyl 2000® can eliminate all </w:t>
            </w: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within 90 minutes or less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even in the presence of organic material within their recommended concentration.</w:t>
            </w:r>
          </w:p>
          <w:p w14:paraId="044CEF89" w14:textId="1B399DD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7®, Pron-Tech®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and Alkadox® needed to surpass their recommended concentration to achieve total disinfection in the presence of organic material.</w:t>
            </w:r>
          </w:p>
          <w:p w14:paraId="3AC79FFD" w14:textId="230B301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Biodine® failed in achieving successful disinfection even in higher </w:t>
            </w:r>
            <w:r>
              <w:rPr>
                <w:lang w:val="en-GB"/>
              </w:rPr>
              <w:t>concentrations</w:t>
            </w:r>
          </w:p>
        </w:tc>
      </w:tr>
      <w:tr w:rsidR="002D6BD3" w:rsidRPr="005D6A19" w14:paraId="0066A27B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C9D1194" w14:textId="2F638118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taphylococcus</w:t>
            </w:r>
          </w:p>
        </w:tc>
        <w:tc>
          <w:tcPr>
            <w:tcW w:w="1367" w:type="dxa"/>
            <w:noWrap/>
            <w:hideMark/>
          </w:tcPr>
          <w:p w14:paraId="20B837E7" w14:textId="6EBB1D14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adr and Yoseif 2014</w:t>
            </w:r>
          </w:p>
        </w:tc>
        <w:tc>
          <w:tcPr>
            <w:tcW w:w="2964" w:type="dxa"/>
            <w:noWrap/>
            <w:hideMark/>
          </w:tcPr>
          <w:p w14:paraId="56456A4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Degaclean 51 5-10ml/l applied by foam</w:t>
            </w:r>
          </w:p>
        </w:tc>
        <w:tc>
          <w:tcPr>
            <w:tcW w:w="3464" w:type="dxa"/>
            <w:noWrap/>
            <w:hideMark/>
          </w:tcPr>
          <w:p w14:paraId="12B3E042" w14:textId="5A25F97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Formalin 3.7%</w:t>
            </w:r>
          </w:p>
          <w:p w14:paraId="400B7CC3" w14:textId="19AEFE5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Peraclean 15 (H2O2, Peratic acid) 3ml/l</w:t>
            </w:r>
          </w:p>
        </w:tc>
        <w:tc>
          <w:tcPr>
            <w:tcW w:w="5462" w:type="dxa"/>
            <w:noWrap/>
            <w:hideMark/>
          </w:tcPr>
          <w:p w14:paraId="13BE238D" w14:textId="47EFB17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can be found in samples after disinfection from A, but not B</w:t>
            </w:r>
          </w:p>
        </w:tc>
      </w:tr>
      <w:tr w:rsidR="002D6BD3" w:rsidRPr="006A206A" w14:paraId="6483C2D0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C73FC61" w14:textId="769FFF5F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08A6222F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astañeda-Gulla et al. 2020</w:t>
            </w:r>
          </w:p>
        </w:tc>
        <w:tc>
          <w:tcPr>
            <w:tcW w:w="2964" w:type="dxa"/>
            <w:noWrap/>
            <w:hideMark/>
          </w:tcPr>
          <w:p w14:paraId="687A1A32" w14:textId="5F602DE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Blown, </w:t>
            </w:r>
            <w:r>
              <w:rPr>
                <w:lang w:val="en-GB"/>
              </w:rPr>
              <w:t>high-pressure</w:t>
            </w:r>
            <w:r w:rsidRPr="006A206A">
              <w:rPr>
                <w:lang w:val="en-GB"/>
              </w:rPr>
              <w:t>, Biostrip 3000</w:t>
            </w:r>
          </w:p>
        </w:tc>
        <w:tc>
          <w:tcPr>
            <w:tcW w:w="3464" w:type="dxa"/>
            <w:noWrap/>
            <w:hideMark/>
          </w:tcPr>
          <w:p w14:paraId="2F4BE80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lutasan QCT (Glutaraldehyde and Quaternary ammonium compounds), high-pressure</w:t>
            </w:r>
          </w:p>
        </w:tc>
        <w:tc>
          <w:tcPr>
            <w:tcW w:w="5462" w:type="dxa"/>
            <w:noWrap/>
            <w:hideMark/>
          </w:tcPr>
          <w:p w14:paraId="0E12062E" w14:textId="4AA1130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pathogen</w:t>
            </w:r>
            <w:r w:rsidRPr="006A206A">
              <w:rPr>
                <w:lang w:val="en-GB"/>
              </w:rPr>
              <w:t xml:space="preserve"> was not significantly reduced. (p &gt; 0.05)</w:t>
            </w:r>
          </w:p>
        </w:tc>
      </w:tr>
      <w:tr w:rsidR="002D6BD3" w:rsidRPr="005D6A19" w14:paraId="104905E0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DD596EE" w14:textId="024A67A5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760BFB7A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Elsayed et al. 2020</w:t>
            </w:r>
          </w:p>
        </w:tc>
        <w:tc>
          <w:tcPr>
            <w:tcW w:w="2964" w:type="dxa"/>
            <w:noWrap/>
            <w:hideMark/>
          </w:tcPr>
          <w:p w14:paraId="44BB816A" w14:textId="2DBF0F25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3B496AD9" w14:textId="07CE9CD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C&amp;R® 4%, 8%, 16% (Formaldehyde, Quaternary ammonium compounds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Other)</w:t>
            </w:r>
          </w:p>
          <w:p w14:paraId="5A5638D8" w14:textId="5135587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® 0.50%, 1%, 2% (Potassium peroxymonosulfate)</w:t>
            </w:r>
          </w:p>
          <w:p w14:paraId="4F9CACEC" w14:textId="2E9D0B8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++ 0.25%, 0.50%, 1% (Glutaraldehyde, Quaternary ammonium compounds, other)</w:t>
            </w:r>
          </w:p>
          <w:p w14:paraId="2AAC83AB" w14:textId="2D14704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ek-Trol 0.25%, 0.50%, 1% (Phenol)</w:t>
            </w:r>
          </w:p>
          <w:p w14:paraId="66152E7C" w14:textId="229A27B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Peracetic acid 0.25%, 0.50%, 1%. </w:t>
            </w:r>
          </w:p>
          <w:p w14:paraId="6860905A" w14:textId="5B1458D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ditionally, silver- as well as copper nanocomposites</w:t>
            </w:r>
          </w:p>
        </w:tc>
        <w:tc>
          <w:tcPr>
            <w:tcW w:w="5462" w:type="dxa"/>
            <w:noWrap/>
            <w:hideMark/>
          </w:tcPr>
          <w:p w14:paraId="32AF4B41" w14:textId="1C6493D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C&amp;R®, Teck-Trol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and peracetic acid achieved a 99.99% effectiveness in high concentration (16%, 1%, 1%). </w:t>
            </w:r>
          </w:p>
          <w:p w14:paraId="5B8ECC86" w14:textId="369FFCB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 nanocomposites help to eliminate all </w:t>
            </w: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with medium or high concentration, except the combination of silver nanocomposites with Tek-Trol.</w:t>
            </w:r>
          </w:p>
        </w:tc>
      </w:tr>
      <w:tr w:rsidR="002D6BD3" w:rsidRPr="005D6A19" w14:paraId="3F9395A8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C732A01" w14:textId="79CBFE1D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491F5B14" w14:textId="0A7334E6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oustafa Gehan et al. 2009</w:t>
            </w:r>
          </w:p>
        </w:tc>
        <w:tc>
          <w:tcPr>
            <w:tcW w:w="2964" w:type="dxa"/>
            <w:noWrap/>
            <w:hideMark/>
          </w:tcPr>
          <w:p w14:paraId="52F5EBA0" w14:textId="552D9B96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02E6B66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erasan® 1% (Peracetic acid, H2O2, other)</w:t>
            </w:r>
          </w:p>
          <w:p w14:paraId="74C91EE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2O2® 3% (H2O2, other)</w:t>
            </w:r>
          </w:p>
          <w:p w14:paraId="7075CCD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dekol® 1% (Glutaraldehyde, Quaternary ammonium compounds, Formalin)</w:t>
            </w:r>
          </w:p>
          <w:p w14:paraId="3A1AAD0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ovet® 1% (Quaternary ammonium compounds)</w:t>
            </w:r>
          </w:p>
          <w:p w14:paraId="3F5D3F67" w14:textId="36CB8E3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Virkon S® 1% (Potassium peroxymonosulfate)</w:t>
            </w:r>
          </w:p>
        </w:tc>
        <w:tc>
          <w:tcPr>
            <w:tcW w:w="5462" w:type="dxa"/>
            <w:noWrap/>
            <w:hideMark/>
          </w:tcPr>
          <w:p w14:paraId="775629E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All disinfectants were effective against the pathogen after 30 minutes.</w:t>
            </w:r>
          </w:p>
        </w:tc>
      </w:tr>
      <w:tr w:rsidR="002D6BD3" w:rsidRPr="005D6A19" w14:paraId="202A7F1D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BE13429" w14:textId="3E9028EE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taphylococcus</w:t>
            </w:r>
          </w:p>
        </w:tc>
        <w:tc>
          <w:tcPr>
            <w:tcW w:w="1367" w:type="dxa"/>
            <w:noWrap/>
            <w:hideMark/>
          </w:tcPr>
          <w:p w14:paraId="299AD27A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i et al. 2019</w:t>
            </w:r>
          </w:p>
        </w:tc>
        <w:tc>
          <w:tcPr>
            <w:tcW w:w="2964" w:type="dxa"/>
            <w:noWrap/>
            <w:hideMark/>
          </w:tcPr>
          <w:p w14:paraId="33895409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4BF99FA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dehydes</w:t>
            </w:r>
          </w:p>
          <w:p w14:paraId="644DAE5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cohol</w:t>
            </w:r>
          </w:p>
          <w:p w14:paraId="36699C36" w14:textId="1326DFB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um salt</w:t>
            </w:r>
          </w:p>
        </w:tc>
        <w:tc>
          <w:tcPr>
            <w:tcW w:w="5462" w:type="dxa"/>
            <w:noWrap/>
            <w:hideMark/>
          </w:tcPr>
          <w:p w14:paraId="0C9A8D46" w14:textId="1147775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can survive disinfection in Particulate matter less than 2.5 μm.</w:t>
            </w:r>
          </w:p>
        </w:tc>
      </w:tr>
      <w:tr w:rsidR="002D6BD3" w:rsidRPr="006A206A" w14:paraId="3B7C4B9D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95B365B" w14:textId="58B2DF6D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5B410B16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ayne et al. 2019</w:t>
            </w:r>
          </w:p>
        </w:tc>
        <w:tc>
          <w:tcPr>
            <w:tcW w:w="2964" w:type="dxa"/>
            <w:noWrap/>
            <w:hideMark/>
          </w:tcPr>
          <w:p w14:paraId="69533683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187C358" w14:textId="7FD2272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lt (0.71 kg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)</w:t>
            </w:r>
          </w:p>
          <w:p w14:paraId="385F3288" w14:textId="3C33EC6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bisulfate (0.71 kg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5462" w:type="dxa"/>
            <w:noWrap/>
            <w:hideMark/>
          </w:tcPr>
          <w:p w14:paraId="39A40949" w14:textId="0AEB420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ith the use of sodium bisulfate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no sample after 72h was positive.</w:t>
            </w:r>
          </w:p>
          <w:p w14:paraId="3722574F" w14:textId="65050D8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Salt is ineffective.  </w:t>
            </w:r>
          </w:p>
        </w:tc>
      </w:tr>
      <w:tr w:rsidR="002D6BD3" w:rsidRPr="005D6A19" w14:paraId="2A1D48E1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A6D9EAD" w14:textId="5E7DBC15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4A6D281E" w14:textId="536BB32F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nder et al. 2002</w:t>
            </w:r>
          </w:p>
        </w:tc>
        <w:tc>
          <w:tcPr>
            <w:tcW w:w="2964" w:type="dxa"/>
            <w:noWrap/>
            <w:hideMark/>
          </w:tcPr>
          <w:p w14:paraId="58A8D57F" w14:textId="6922E8D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3D0FABF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vantage 256 1:256 (Phenol)</w:t>
            </w:r>
          </w:p>
          <w:p w14:paraId="05B0187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ul-phene (Phenol) 1:256</w:t>
            </w:r>
          </w:p>
          <w:p w14:paraId="766BFD3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entry 904 1:256 (Quaternary ammonium compound)</w:t>
            </w:r>
          </w:p>
          <w:p w14:paraId="601357BB" w14:textId="27DEE4F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 3%</w:t>
            </w:r>
          </w:p>
        </w:tc>
        <w:tc>
          <w:tcPr>
            <w:tcW w:w="5462" w:type="dxa"/>
            <w:noWrap/>
            <w:hideMark/>
          </w:tcPr>
          <w:p w14:paraId="61197EAB" w14:textId="026E94D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disinfectants show the ability </w:t>
            </w:r>
            <w:r>
              <w:rPr>
                <w:lang w:val="en-GB"/>
              </w:rPr>
              <w:t>to eliminate the pathogen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061979A7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081A2A6" w14:textId="18F3C4C4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48499C03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hi et al. 2020</w:t>
            </w:r>
          </w:p>
        </w:tc>
        <w:tc>
          <w:tcPr>
            <w:tcW w:w="2964" w:type="dxa"/>
            <w:noWrap/>
            <w:hideMark/>
          </w:tcPr>
          <w:p w14:paraId="4AF2F389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5759D7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lightly acidic electrolyzed water</w:t>
            </w:r>
          </w:p>
        </w:tc>
        <w:tc>
          <w:tcPr>
            <w:tcW w:w="5462" w:type="dxa"/>
            <w:noWrap/>
            <w:hideMark/>
          </w:tcPr>
          <w:p w14:paraId="012733B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n available chlorine concentration of 20mg/l or more prevents the growth of </w:t>
            </w: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isolates.</w:t>
            </w:r>
          </w:p>
          <w:p w14:paraId="4CFF724A" w14:textId="6750203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ote: If used in the barn, it showed a significant (p&lt;0.05) reduction in total microbes, where 60mg/l, if applied via wiping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showed a 100% inactivation rate after 5 minutes in relevant disinfection areas such as floor and walls.</w:t>
            </w:r>
          </w:p>
          <w:p w14:paraId="6C25ED9C" w14:textId="62CD380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Note: Application by </w:t>
            </w:r>
            <w:r>
              <w:rPr>
                <w:lang w:val="en-GB"/>
              </w:rPr>
              <w:t>spraying</w:t>
            </w:r>
            <w:r w:rsidRPr="006A206A">
              <w:rPr>
                <w:lang w:val="en-GB"/>
              </w:rPr>
              <w:t xml:space="preserve"> is possible but less effective.</w:t>
            </w:r>
          </w:p>
        </w:tc>
      </w:tr>
      <w:tr w:rsidR="002D6BD3" w:rsidRPr="005D6A19" w14:paraId="45BE188C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A5CB870" w14:textId="3C8A1BAC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721C6013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liman et al. 2009</w:t>
            </w:r>
          </w:p>
        </w:tc>
        <w:tc>
          <w:tcPr>
            <w:tcW w:w="2964" w:type="dxa"/>
            <w:noWrap/>
            <w:hideMark/>
          </w:tcPr>
          <w:p w14:paraId="459EAC5E" w14:textId="14B40B90" w:rsidR="002D6BD3" w:rsidRPr="006A206A" w:rsidRDefault="008270D2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2D6BD3"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>)</w:t>
            </w:r>
          </w:p>
        </w:tc>
        <w:tc>
          <w:tcPr>
            <w:tcW w:w="3464" w:type="dxa"/>
            <w:noWrap/>
            <w:hideMark/>
          </w:tcPr>
          <w:p w14:paraId="762D567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 1% (Glutaraldehyde, Quaternary ammonium compounds, other)</w:t>
            </w:r>
          </w:p>
          <w:p w14:paraId="29B0439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icrozal 1% (Glutaraldehyde, Quaternary ammonium compounds)</w:t>
            </w:r>
          </w:p>
          <w:p w14:paraId="1393A7AA" w14:textId="2F0166A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ncospect IC 22XA 0.50% (Glutaraldehyde, Quaternary ammonium compounds, Formalin)</w:t>
            </w:r>
          </w:p>
          <w:p w14:paraId="56594408" w14:textId="3253218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Povidone idodine 7.5% </w:t>
            </w:r>
            <w:r w:rsidRPr="006A206A">
              <w:rPr>
                <w:lang w:val="en-GB"/>
              </w:rPr>
              <w:lastRenderedPageBreak/>
              <w:t>(Iodine)</w:t>
            </w:r>
          </w:p>
          <w:p w14:paraId="7347688A" w14:textId="0B4CD34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in 2.5%</w:t>
            </w:r>
          </w:p>
        </w:tc>
        <w:tc>
          <w:tcPr>
            <w:tcW w:w="5462" w:type="dxa"/>
            <w:noWrap/>
            <w:hideMark/>
          </w:tcPr>
          <w:p w14:paraId="15B3A6DB" w14:textId="5B8035E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All disinfectants </w:t>
            </w:r>
            <w:r>
              <w:rPr>
                <w:lang w:val="en-GB"/>
              </w:rPr>
              <w:t>eliminated</w:t>
            </w:r>
            <w:r w:rsidRPr="006A206A">
              <w:rPr>
                <w:lang w:val="en-GB"/>
              </w:rPr>
              <w:t xml:space="preserve"> </w:t>
            </w: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within 5 minutes in the absence of organic material. </w:t>
            </w:r>
          </w:p>
          <w:p w14:paraId="15826089" w14:textId="20B9759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Microzal and Incospect IC 22XA </w:t>
            </w:r>
            <w:r>
              <w:rPr>
                <w:lang w:val="en-GB"/>
              </w:rPr>
              <w:t>eliminated</w:t>
            </w:r>
            <w:r w:rsidRPr="006A206A">
              <w:rPr>
                <w:lang w:val="en-GB"/>
              </w:rPr>
              <w:t xml:space="preserve"> the pathogen in 5 minutes</w:t>
            </w:r>
            <w:r>
              <w:rPr>
                <w:lang w:val="en-GB"/>
              </w:rPr>
              <w:t>, even with organic matter present</w:t>
            </w:r>
            <w:r w:rsidRPr="006A206A">
              <w:rPr>
                <w:lang w:val="en-GB"/>
              </w:rPr>
              <w:t>, while the rest took up to 30 minutes, but all succeeded nonetheless.</w:t>
            </w:r>
          </w:p>
        </w:tc>
      </w:tr>
      <w:tr w:rsidR="002D6BD3" w:rsidRPr="005D6A19" w14:paraId="7E56DBD5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8C09637" w14:textId="0B97C1D9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lastRenderedPageBreak/>
              <w:t>Staphylococcus</w:t>
            </w:r>
          </w:p>
        </w:tc>
        <w:tc>
          <w:tcPr>
            <w:tcW w:w="1367" w:type="dxa"/>
            <w:noWrap/>
            <w:hideMark/>
          </w:tcPr>
          <w:p w14:paraId="7F4F9045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tohy et al. 2021</w:t>
            </w:r>
          </w:p>
        </w:tc>
        <w:tc>
          <w:tcPr>
            <w:tcW w:w="2964" w:type="dxa"/>
            <w:noWrap/>
            <w:hideMark/>
          </w:tcPr>
          <w:p w14:paraId="2A5EB488" w14:textId="1595614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1380343D" w14:textId="6FDBF47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 2%, 1%, 0.5% (Potassium peroxymonosulfate)</w:t>
            </w:r>
          </w:p>
          <w:p w14:paraId="4161EC5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5 4%, 2%, 1% (Glutaraldehyde, Quaternary ammonium compounds, other)</w:t>
            </w:r>
          </w:p>
          <w:p w14:paraId="0E409CDA" w14:textId="4748729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 NP50 6%, 4%, 2% (n.a.)</w:t>
            </w:r>
          </w:p>
        </w:tc>
        <w:tc>
          <w:tcPr>
            <w:tcW w:w="5462" w:type="dxa"/>
            <w:noWrap/>
            <w:hideMark/>
          </w:tcPr>
          <w:p w14:paraId="6EB4896F" w14:textId="05E0A59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Virkon S as well as TH5 prevented </w:t>
            </w:r>
            <w:r>
              <w:rPr>
                <w:lang w:val="en-GB"/>
              </w:rPr>
              <w:t xml:space="preserve">the </w:t>
            </w:r>
            <w:r w:rsidRPr="006A206A">
              <w:rPr>
                <w:lang w:val="en-GB"/>
              </w:rPr>
              <w:t xml:space="preserve">growth of the pathogen with the recommended concentration of 1% and 2% respectively. </w:t>
            </w:r>
          </w:p>
          <w:p w14:paraId="5FCE09B2" w14:textId="73A07BA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P50 was not successful in preventing the growth at a concentration of 4%, but if it´s increased to 6%.</w:t>
            </w:r>
          </w:p>
        </w:tc>
      </w:tr>
      <w:tr w:rsidR="002D6BD3" w:rsidRPr="005D6A19" w14:paraId="5D565983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53C8957" w14:textId="52E41018" w:rsidR="002D6BD3" w:rsidRPr="006A206A" w:rsidRDefault="002D6BD3" w:rsidP="002D6BD3">
            <w:pPr>
              <w:rPr>
                <w:i/>
                <w:iCs/>
                <w:lang w:val="en-GB"/>
              </w:rPr>
            </w:pPr>
            <w:r w:rsidRPr="006A206A">
              <w:rPr>
                <w:i/>
                <w:iCs/>
                <w:lang w:val="en-GB"/>
              </w:rPr>
              <w:t>Staphylococcus</w:t>
            </w:r>
          </w:p>
        </w:tc>
        <w:tc>
          <w:tcPr>
            <w:tcW w:w="1367" w:type="dxa"/>
            <w:noWrap/>
            <w:hideMark/>
          </w:tcPr>
          <w:p w14:paraId="5E6DBE5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tringfellow et al. 2009</w:t>
            </w:r>
          </w:p>
        </w:tc>
        <w:tc>
          <w:tcPr>
            <w:tcW w:w="2964" w:type="dxa"/>
            <w:noWrap/>
            <w:hideMark/>
          </w:tcPr>
          <w:p w14:paraId="332B4953" w14:textId="04DD5BAC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38A31D8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AC (Quaternary ammonium compounds)</w:t>
            </w:r>
          </w:p>
          <w:p w14:paraId="14FF1B4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ol</w:t>
            </w:r>
          </w:p>
          <w:p w14:paraId="28F63D5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Chlorhexidine </w:t>
            </w:r>
          </w:p>
          <w:p w14:paraId="1EA8C075" w14:textId="116D2DC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nary compound (Quaternary ammonium compounds)</w:t>
            </w:r>
          </w:p>
        </w:tc>
        <w:tc>
          <w:tcPr>
            <w:tcW w:w="5462" w:type="dxa"/>
            <w:noWrap/>
            <w:hideMark/>
          </w:tcPr>
          <w:p w14:paraId="3CB26FB9" w14:textId="5F11514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significantly reduced </w:t>
            </w:r>
            <w:r w:rsidRPr="006A206A">
              <w:rPr>
                <w:i/>
                <w:lang w:val="en-GB"/>
              </w:rPr>
              <w:t>Staphylococcus</w:t>
            </w:r>
            <w:r w:rsidRPr="006A206A">
              <w:rPr>
                <w:lang w:val="en-GB"/>
              </w:rPr>
              <w:t xml:space="preserve"> (p&lt;0.05). Chlorhexidine has little to no effect when introduced to pathogens in the presence of organic matter, while the binary, as well as the QAC, </w:t>
            </w:r>
            <w:r>
              <w:rPr>
                <w:lang w:val="en-GB"/>
              </w:rPr>
              <w:t>loses</w:t>
            </w:r>
            <w:r w:rsidRPr="006A206A">
              <w:rPr>
                <w:lang w:val="en-GB"/>
              </w:rPr>
              <w:t xml:space="preserve"> effectiveness. </w:t>
            </w:r>
          </w:p>
          <w:p w14:paraId="345C640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Phenol showed no reduced effectiveness in the presence of organic matter. </w:t>
            </w:r>
          </w:p>
          <w:p w14:paraId="4AEC1109" w14:textId="36673D1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esides phenol, which showed no sign of decreased effectiveness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and chlorhexadine, which remained ineffective, the other two disinfectants showed reduced effectiveness when stored for 30 weeks in comparison to being freshly made.</w:t>
            </w:r>
          </w:p>
        </w:tc>
      </w:tr>
      <w:tr w:rsidR="002D6BD3" w:rsidRPr="005D6A19" w14:paraId="66C31D89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4B4EF39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Total)</w:t>
            </w:r>
          </w:p>
        </w:tc>
        <w:tc>
          <w:tcPr>
            <w:tcW w:w="1367" w:type="dxa"/>
            <w:noWrap/>
            <w:hideMark/>
          </w:tcPr>
          <w:p w14:paraId="3C4A487B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te et al. 1985</w:t>
            </w:r>
          </w:p>
        </w:tc>
        <w:tc>
          <w:tcPr>
            <w:tcW w:w="2964" w:type="dxa"/>
            <w:noWrap/>
            <w:hideMark/>
          </w:tcPr>
          <w:p w14:paraId="08CB6A4F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771F25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dacide (Formaldehyde)</w:t>
            </w:r>
          </w:p>
          <w:p w14:paraId="2A894E0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C&amp;R (quaternary ammonium compound, Formaldehyde, other)</w:t>
            </w:r>
          </w:p>
          <w:p w14:paraId="515CC3A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ofec-20 (Iodophor)</w:t>
            </w:r>
          </w:p>
          <w:p w14:paraId="7EBA0115" w14:textId="6ECA913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antek II (phenols, cresols, other).</w:t>
            </w:r>
          </w:p>
        </w:tc>
        <w:tc>
          <w:tcPr>
            <w:tcW w:w="5462" w:type="dxa"/>
            <w:noWrap/>
            <w:hideMark/>
          </w:tcPr>
          <w:p w14:paraId="40C87F2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acteria can be found no matter the disinfectant.</w:t>
            </w:r>
          </w:p>
        </w:tc>
      </w:tr>
      <w:tr w:rsidR="002D6BD3" w:rsidRPr="005D6A19" w14:paraId="33BE5172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</w:tcPr>
          <w:p w14:paraId="03D772BD" w14:textId="4997BD6A" w:rsidR="002D6BD3" w:rsidRPr="006A206A" w:rsidRDefault="002D6BD3" w:rsidP="002D6BD3">
            <w:pPr>
              <w:rPr>
                <w:lang w:val="en-GB"/>
              </w:rPr>
            </w:pPr>
            <w:r>
              <w:rPr>
                <w:lang w:val="en-GB"/>
              </w:rPr>
              <w:t>Other (</w:t>
            </w:r>
            <w:r w:rsidRPr="002D6BD3">
              <w:rPr>
                <w:lang w:val="en-GB"/>
              </w:rPr>
              <w:t>Pasteurella multocida</w:t>
            </w:r>
            <w:r>
              <w:rPr>
                <w:lang w:val="en-GB"/>
              </w:rPr>
              <w:t>)</w:t>
            </w:r>
          </w:p>
        </w:tc>
        <w:tc>
          <w:tcPr>
            <w:tcW w:w="1367" w:type="dxa"/>
            <w:noWrap/>
          </w:tcPr>
          <w:p w14:paraId="7B5964D2" w14:textId="5E8FAEA4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nder et al. 2002</w:t>
            </w:r>
          </w:p>
        </w:tc>
        <w:tc>
          <w:tcPr>
            <w:tcW w:w="2964" w:type="dxa"/>
            <w:noWrap/>
          </w:tcPr>
          <w:p w14:paraId="2F7DB3EB" w14:textId="492BBBD8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</w:tcPr>
          <w:p w14:paraId="2DD2276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vantage 256 1:256 (Phenol)</w:t>
            </w:r>
          </w:p>
          <w:p w14:paraId="723DB33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ul-phene (Phenol) 1:256</w:t>
            </w:r>
          </w:p>
          <w:p w14:paraId="441226C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entry 904 1:256 (quaternary ammonium compound)</w:t>
            </w:r>
          </w:p>
          <w:p w14:paraId="046BF9F1" w14:textId="0767088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 3%</w:t>
            </w:r>
          </w:p>
        </w:tc>
        <w:tc>
          <w:tcPr>
            <w:tcW w:w="5462" w:type="dxa"/>
            <w:noWrap/>
          </w:tcPr>
          <w:p w14:paraId="3D60558A" w14:textId="16BDC64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disinfectants show the ability </w:t>
            </w:r>
            <w:r>
              <w:rPr>
                <w:lang w:val="en-GB"/>
              </w:rPr>
              <w:t>to eliminate the pathogen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2A6C0AF5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6510235" w14:textId="690C2C5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Other (</w:t>
            </w:r>
            <w:r w:rsidRPr="006A206A">
              <w:rPr>
                <w:i/>
                <w:lang w:val="en-GB"/>
              </w:rPr>
              <w:t>Proteus mirabili</w:t>
            </w:r>
            <w:r>
              <w:rPr>
                <w:i/>
                <w:lang w:val="en-GB"/>
              </w:rPr>
              <w:t>s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4CCEAB9B" w14:textId="7E3D943F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nder et al. 2002</w:t>
            </w:r>
          </w:p>
        </w:tc>
        <w:tc>
          <w:tcPr>
            <w:tcW w:w="2964" w:type="dxa"/>
            <w:noWrap/>
            <w:hideMark/>
          </w:tcPr>
          <w:p w14:paraId="2F9A38EB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75DE4DF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vantage 256 1:256 (Phenol)</w:t>
            </w:r>
          </w:p>
          <w:p w14:paraId="33BCE03F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ul-phene 1:256 (Phenol)</w:t>
            </w:r>
          </w:p>
          <w:p w14:paraId="31A3BF4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entry 904 1:256 (quaternary ammonium compound)</w:t>
            </w:r>
          </w:p>
          <w:p w14:paraId="4A866085" w14:textId="71EDFCB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 3%</w:t>
            </w:r>
          </w:p>
        </w:tc>
        <w:tc>
          <w:tcPr>
            <w:tcW w:w="5462" w:type="dxa"/>
            <w:noWrap/>
            <w:hideMark/>
          </w:tcPr>
          <w:p w14:paraId="20319D4B" w14:textId="3AA3CB2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disinfections show the ability </w:t>
            </w:r>
            <w:r>
              <w:rPr>
                <w:lang w:val="en-GB"/>
              </w:rPr>
              <w:t>to eliminate the pathogen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49093EB5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DED2223" w14:textId="1B41108A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 xml:space="preserve">Pseudomonas </w:t>
            </w:r>
            <w:r>
              <w:rPr>
                <w:i/>
                <w:lang w:val="en-GB"/>
              </w:rPr>
              <w:t>diminuta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5D4356FB" w14:textId="484FAAD1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nder et al. 2002</w:t>
            </w:r>
          </w:p>
        </w:tc>
        <w:tc>
          <w:tcPr>
            <w:tcW w:w="2964" w:type="dxa"/>
            <w:noWrap/>
            <w:hideMark/>
          </w:tcPr>
          <w:p w14:paraId="7B6CB2D9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2EF568D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vantage 256 1:256 (Phenol)</w:t>
            </w:r>
          </w:p>
          <w:p w14:paraId="5E55A0F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ul-phene 1:256 (Phenol)</w:t>
            </w:r>
          </w:p>
          <w:p w14:paraId="0D2F5D0A" w14:textId="160CB2A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entry 904 1:256 (quaternary ammonium compound)</w:t>
            </w:r>
          </w:p>
          <w:p w14:paraId="14161C9B" w14:textId="6D10EDB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 3%</w:t>
            </w:r>
          </w:p>
        </w:tc>
        <w:tc>
          <w:tcPr>
            <w:tcW w:w="5462" w:type="dxa"/>
            <w:noWrap/>
            <w:hideMark/>
          </w:tcPr>
          <w:p w14:paraId="2F541DD5" w14:textId="2348103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disinfections show the ability </w:t>
            </w:r>
            <w:r>
              <w:rPr>
                <w:lang w:val="en-GB"/>
              </w:rPr>
              <w:t>to eliminate the pathogen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590DA80B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2B786CA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Pseudomonas aeruginosa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55BAAF79" w14:textId="75AEE97C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nder et al. 2002</w:t>
            </w:r>
          </w:p>
        </w:tc>
        <w:tc>
          <w:tcPr>
            <w:tcW w:w="2964" w:type="dxa"/>
            <w:noWrap/>
            <w:hideMark/>
          </w:tcPr>
          <w:p w14:paraId="75EAA8B8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29ABD35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vantage 256 1:256 (Phenol)</w:t>
            </w:r>
          </w:p>
          <w:p w14:paraId="3FD8558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ul-phene 1:256 (Phenol)</w:t>
            </w:r>
          </w:p>
          <w:p w14:paraId="6954EA9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entry 904 1:256 (quaternary ammonium compound)</w:t>
            </w:r>
          </w:p>
          <w:p w14:paraId="4657A40A" w14:textId="79B95E1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 3%</w:t>
            </w:r>
          </w:p>
        </w:tc>
        <w:tc>
          <w:tcPr>
            <w:tcW w:w="5462" w:type="dxa"/>
            <w:noWrap/>
            <w:hideMark/>
          </w:tcPr>
          <w:p w14:paraId="2B3CDD97" w14:textId="2086EEE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disinfections show the ability </w:t>
            </w:r>
            <w:r>
              <w:rPr>
                <w:lang w:val="en-GB"/>
              </w:rPr>
              <w:t>to eliminate the pathogen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16033587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BF4A50E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Enterococcus faecalis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736CFBF9" w14:textId="031BF10A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nder et al. 2002</w:t>
            </w:r>
          </w:p>
        </w:tc>
        <w:tc>
          <w:tcPr>
            <w:tcW w:w="2964" w:type="dxa"/>
            <w:noWrap/>
            <w:hideMark/>
          </w:tcPr>
          <w:p w14:paraId="370B834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55B554F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dvantage 256 1:256 (Phenol)</w:t>
            </w:r>
          </w:p>
          <w:p w14:paraId="2889B48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ul-phene 1:256 (Phenol)</w:t>
            </w:r>
          </w:p>
          <w:p w14:paraId="45DF008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entry 904 1:256 (quaternary ammonium compound)</w:t>
            </w:r>
          </w:p>
          <w:p w14:paraId="4FB741EF" w14:textId="1724D77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drogen peroxide 3%</w:t>
            </w:r>
          </w:p>
        </w:tc>
        <w:tc>
          <w:tcPr>
            <w:tcW w:w="5462" w:type="dxa"/>
            <w:noWrap/>
            <w:hideMark/>
          </w:tcPr>
          <w:p w14:paraId="44694830" w14:textId="265EDE6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disinfections show the ability </w:t>
            </w:r>
            <w:r>
              <w:rPr>
                <w:lang w:val="en-GB"/>
              </w:rPr>
              <w:t>to eliminate the pathogen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101E3ED1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4293897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Aerobic Bacteria)</w:t>
            </w:r>
          </w:p>
        </w:tc>
        <w:tc>
          <w:tcPr>
            <w:tcW w:w="1367" w:type="dxa"/>
            <w:noWrap/>
            <w:hideMark/>
          </w:tcPr>
          <w:p w14:paraId="0C6CA358" w14:textId="61FACDD2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ayne et al. 2005</w:t>
            </w:r>
          </w:p>
        </w:tc>
        <w:tc>
          <w:tcPr>
            <w:tcW w:w="2964" w:type="dxa"/>
            <w:noWrap/>
            <w:hideMark/>
          </w:tcPr>
          <w:p w14:paraId="3EC31A12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27A999F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henol</w:t>
            </w:r>
          </w:p>
          <w:p w14:paraId="192DCE5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tassium peroxymonosulfate</w:t>
            </w:r>
          </w:p>
          <w:p w14:paraId="25CA5A1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ascent oxygen</w:t>
            </w:r>
          </w:p>
          <w:p w14:paraId="56D7784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a</w:t>
            </w:r>
          </w:p>
          <w:p w14:paraId="5DCBF9BB" w14:textId="36BBE07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me concentration different application amount: (≈0.108l 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; ≈1.345l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5462" w:type="dxa"/>
            <w:noWrap/>
            <w:hideMark/>
          </w:tcPr>
          <w:p w14:paraId="753868ED" w14:textId="16D9844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While dependent on the sample time, the disinfectants </w:t>
            </w:r>
            <w:r>
              <w:rPr>
                <w:lang w:val="en-GB"/>
              </w:rPr>
              <w:t>can</w:t>
            </w:r>
            <w:r w:rsidRPr="006A206A">
              <w:rPr>
                <w:lang w:val="en-GB"/>
              </w:rPr>
              <w:t xml:space="preserve"> significantly (p&lt;0.05) reduce the number of aerobic bacteria.  </w:t>
            </w:r>
          </w:p>
        </w:tc>
      </w:tr>
      <w:tr w:rsidR="002D6BD3" w:rsidRPr="006A206A" w14:paraId="21359305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35C8EFF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Other (Aerobic Bacteria)</w:t>
            </w:r>
          </w:p>
        </w:tc>
        <w:tc>
          <w:tcPr>
            <w:tcW w:w="1367" w:type="dxa"/>
            <w:noWrap/>
            <w:hideMark/>
          </w:tcPr>
          <w:p w14:paraId="40E6B9E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ard et al. 2006</w:t>
            </w:r>
          </w:p>
        </w:tc>
        <w:tc>
          <w:tcPr>
            <w:tcW w:w="2964" w:type="dxa"/>
            <w:noWrap/>
            <w:hideMark/>
          </w:tcPr>
          <w:p w14:paraId="6E75E6A5" w14:textId="2506FC2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Hot water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B: Blown</w:t>
            </w:r>
          </w:p>
        </w:tc>
        <w:tc>
          <w:tcPr>
            <w:tcW w:w="3464" w:type="dxa"/>
            <w:noWrap/>
            <w:hideMark/>
          </w:tcPr>
          <w:p w14:paraId="3C1E3616" w14:textId="30E475E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(Potassium peroxymonosulfate) 1%</w:t>
            </w:r>
          </w:p>
        </w:tc>
        <w:tc>
          <w:tcPr>
            <w:tcW w:w="5462" w:type="dxa"/>
            <w:noWrap/>
            <w:hideMark/>
          </w:tcPr>
          <w:p w14:paraId="6E0DC46E" w14:textId="5FCD2F5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erobic Bacteria count was not significantly affected by the cleaning. (p&gt;0.05)</w:t>
            </w:r>
          </w:p>
        </w:tc>
      </w:tr>
      <w:tr w:rsidR="002D6BD3" w:rsidRPr="005D6A19" w14:paraId="1149E614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F55DF64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Enterobacteriaceae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3C67B820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ard et al. 2006</w:t>
            </w:r>
          </w:p>
        </w:tc>
        <w:tc>
          <w:tcPr>
            <w:tcW w:w="2964" w:type="dxa"/>
            <w:noWrap/>
            <w:hideMark/>
          </w:tcPr>
          <w:p w14:paraId="720F7153" w14:textId="31B33FC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: Hot </w:t>
            </w:r>
            <w:r>
              <w:rPr>
                <w:lang w:val="en-GB"/>
              </w:rPr>
              <w:t>water, B</w:t>
            </w:r>
            <w:r w:rsidRPr="006A206A">
              <w:rPr>
                <w:lang w:val="en-GB"/>
              </w:rPr>
              <w:t>: Blown</w:t>
            </w:r>
          </w:p>
        </w:tc>
        <w:tc>
          <w:tcPr>
            <w:tcW w:w="3464" w:type="dxa"/>
            <w:noWrap/>
            <w:hideMark/>
          </w:tcPr>
          <w:p w14:paraId="557B64DA" w14:textId="0F7EC25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(Potassium peroxymonosulfate) 1%</w:t>
            </w:r>
          </w:p>
        </w:tc>
        <w:tc>
          <w:tcPr>
            <w:tcW w:w="5462" w:type="dxa"/>
            <w:noWrap/>
            <w:hideMark/>
          </w:tcPr>
          <w:p w14:paraId="79D8E804" w14:textId="2331E83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 amount of </w:t>
            </w:r>
            <w:r w:rsidRPr="006A206A">
              <w:rPr>
                <w:i/>
                <w:lang w:val="en-GB"/>
              </w:rPr>
              <w:t>Enterobacteriaceae</w:t>
            </w:r>
            <w:r w:rsidRPr="006A206A">
              <w:rPr>
                <w:lang w:val="en-GB"/>
              </w:rPr>
              <w:t xml:space="preserve"> was significantly reduced by the cleaning (p&lt;0.05)</w:t>
            </w:r>
          </w:p>
        </w:tc>
      </w:tr>
      <w:tr w:rsidR="002D6BD3" w:rsidRPr="005D6A19" w14:paraId="71B1D8DF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B0C5439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Enterococcus faecium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0307E913" w14:textId="6DB6CC2D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Garcia-Migura et al. 2007</w:t>
            </w:r>
          </w:p>
        </w:tc>
        <w:tc>
          <w:tcPr>
            <w:tcW w:w="2964" w:type="dxa"/>
            <w:noWrap/>
            <w:hideMark/>
          </w:tcPr>
          <w:p w14:paraId="618533A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</w:t>
            </w:r>
          </w:p>
        </w:tc>
        <w:tc>
          <w:tcPr>
            <w:tcW w:w="3464" w:type="dxa"/>
            <w:noWrap/>
            <w:hideMark/>
          </w:tcPr>
          <w:p w14:paraId="4E1A6408" w14:textId="5FEB1F5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Quaternary ammonium compounds, peracetic acid, </w:t>
            </w:r>
            <w:r>
              <w:rPr>
                <w:lang w:val="en-GB"/>
              </w:rPr>
              <w:t xml:space="preserve">and </w:t>
            </w:r>
            <w:r w:rsidRPr="006A206A">
              <w:rPr>
                <w:lang w:val="en-GB"/>
              </w:rPr>
              <w:t>hydrogen peroxide</w:t>
            </w:r>
          </w:p>
        </w:tc>
        <w:tc>
          <w:tcPr>
            <w:tcW w:w="5462" w:type="dxa"/>
            <w:noWrap/>
            <w:hideMark/>
          </w:tcPr>
          <w:p w14:paraId="657C6EC1" w14:textId="5A1EF4C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l selected places had positive samples, depending on location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up to 50% of the samples were positive.</w:t>
            </w:r>
          </w:p>
        </w:tc>
      </w:tr>
      <w:tr w:rsidR="002D6BD3" w:rsidRPr="005D6A19" w14:paraId="59F25EB1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ED9DF64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Aerobic Bacteria)</w:t>
            </w:r>
          </w:p>
        </w:tc>
        <w:tc>
          <w:tcPr>
            <w:tcW w:w="1367" w:type="dxa"/>
            <w:noWrap/>
            <w:hideMark/>
          </w:tcPr>
          <w:p w14:paraId="175BED40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Rathgeber et al. 2009</w:t>
            </w:r>
          </w:p>
        </w:tc>
        <w:tc>
          <w:tcPr>
            <w:tcW w:w="2964" w:type="dxa"/>
            <w:noWrap/>
            <w:hideMark/>
          </w:tcPr>
          <w:p w14:paraId="74AA6B8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</w:t>
            </w:r>
          </w:p>
          <w:p w14:paraId="0EBED32E" w14:textId="45280F4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hypochlorite 2.5%, foam</w:t>
            </w:r>
          </w:p>
          <w:p w14:paraId="3CA975A2" w14:textId="63E2CC2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hypochlorite, 2.5%, potassium hydroxide, 5%</w:t>
            </w:r>
          </w:p>
        </w:tc>
        <w:tc>
          <w:tcPr>
            <w:tcW w:w="3464" w:type="dxa"/>
            <w:noWrap/>
            <w:hideMark/>
          </w:tcPr>
          <w:p w14:paraId="4C12A95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odine</w:t>
            </w:r>
          </w:p>
        </w:tc>
        <w:tc>
          <w:tcPr>
            <w:tcW w:w="5462" w:type="dxa"/>
            <w:noWrap/>
            <w:hideMark/>
          </w:tcPr>
          <w:p w14:paraId="02F707C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erobic Bacteria count could be reduced but not eliminated.</w:t>
            </w:r>
          </w:p>
        </w:tc>
      </w:tr>
      <w:tr w:rsidR="002D6BD3" w:rsidRPr="005D6A19" w14:paraId="4B9EA267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227A0BE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Pseudomonas aeruginosa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054E6DD9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liman et al. 2009</w:t>
            </w:r>
          </w:p>
        </w:tc>
        <w:tc>
          <w:tcPr>
            <w:tcW w:w="2964" w:type="dxa"/>
            <w:noWrap/>
            <w:hideMark/>
          </w:tcPr>
          <w:p w14:paraId="2CD8C2A0" w14:textId="71C6AC7B" w:rsidR="002D6BD3" w:rsidRPr="006A206A" w:rsidRDefault="008270D2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2D6BD3"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>)</w:t>
            </w:r>
          </w:p>
        </w:tc>
        <w:tc>
          <w:tcPr>
            <w:tcW w:w="3464" w:type="dxa"/>
            <w:noWrap/>
            <w:hideMark/>
          </w:tcPr>
          <w:p w14:paraId="23711867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 1% (Glutaraldehyde, Quaternary ammonium compounds, other)</w:t>
            </w:r>
          </w:p>
          <w:p w14:paraId="15E945B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icrozal 1% (Glutaraldehyde, Quaternary ammonium compounds)</w:t>
            </w:r>
          </w:p>
          <w:p w14:paraId="6ED0723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ncospect IC 22XA 0.5% (Glutaraldehyde, Quaternary ammonium compounds, Formalin)</w:t>
            </w:r>
          </w:p>
          <w:p w14:paraId="786B30FD" w14:textId="363A4A9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ovidone idodine 7.5% (Iodine, other)</w:t>
            </w:r>
          </w:p>
          <w:p w14:paraId="12AF2EB9" w14:textId="20F6704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in 2.5%</w:t>
            </w:r>
          </w:p>
        </w:tc>
        <w:tc>
          <w:tcPr>
            <w:tcW w:w="5462" w:type="dxa"/>
            <w:noWrap/>
            <w:hideMark/>
          </w:tcPr>
          <w:p w14:paraId="65A02454" w14:textId="44A2756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disinfectants </w:t>
            </w:r>
            <w:r>
              <w:rPr>
                <w:lang w:val="en-GB"/>
              </w:rPr>
              <w:t>eliminated</w:t>
            </w:r>
            <w:r w:rsidRPr="006A206A">
              <w:rPr>
                <w:lang w:val="en-GB"/>
              </w:rPr>
              <w:t xml:space="preserve"> the pathogen in the presence of organic material in 30 minutes or less.  </w:t>
            </w:r>
          </w:p>
        </w:tc>
      </w:tr>
      <w:tr w:rsidR="002D6BD3" w:rsidRPr="005D6A19" w14:paraId="6EC7CA3D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FC914E0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Klebsiella pneumoniae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0032857C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liman et al. 2009</w:t>
            </w:r>
          </w:p>
        </w:tc>
        <w:tc>
          <w:tcPr>
            <w:tcW w:w="2964" w:type="dxa"/>
            <w:noWrap/>
            <w:hideMark/>
          </w:tcPr>
          <w:p w14:paraId="2D378AB0" w14:textId="7379F425" w:rsidR="002D6BD3" w:rsidRPr="006A206A" w:rsidRDefault="008270D2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2D6BD3">
              <w:rPr>
                <w:i/>
                <w:lang w:val="en-GB"/>
              </w:rPr>
              <w:t>in vitro</w:t>
            </w:r>
            <w:r>
              <w:rPr>
                <w:lang w:val="en-GB"/>
              </w:rPr>
              <w:t>)</w:t>
            </w:r>
          </w:p>
        </w:tc>
        <w:tc>
          <w:tcPr>
            <w:tcW w:w="3464" w:type="dxa"/>
            <w:noWrap/>
            <w:hideMark/>
          </w:tcPr>
          <w:p w14:paraId="271E410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 1% (Glutaraldehyde, Quaternary ammonium compounds, other)</w:t>
            </w:r>
          </w:p>
          <w:p w14:paraId="4EB0B9C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icrozal 1% (Glutaraldehyde, Quaternary ammonium compounds)</w:t>
            </w:r>
          </w:p>
          <w:p w14:paraId="6CD2D44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ncospect IC 22XA 0.5% (Glutaraldehyde, Quaternary ammonium compounds, Formalin)</w:t>
            </w:r>
          </w:p>
          <w:p w14:paraId="6F26F70B" w14:textId="31F7C4C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Povidone idodine 7.5% (Iodine, other)</w:t>
            </w:r>
          </w:p>
          <w:p w14:paraId="46D054F6" w14:textId="08EB471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rmalin 2.5%</w:t>
            </w:r>
          </w:p>
        </w:tc>
        <w:tc>
          <w:tcPr>
            <w:tcW w:w="5462" w:type="dxa"/>
            <w:noWrap/>
            <w:hideMark/>
          </w:tcPr>
          <w:p w14:paraId="41582D1F" w14:textId="277FE96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All disinfectants </w:t>
            </w:r>
            <w:r>
              <w:rPr>
                <w:lang w:val="en-GB"/>
              </w:rPr>
              <w:t>eliminated</w:t>
            </w:r>
            <w:r w:rsidRPr="006A206A">
              <w:rPr>
                <w:lang w:val="en-GB"/>
              </w:rPr>
              <w:t xml:space="preserve"> the pathogen in the presence of organic material in 30 minutes or less.  </w:t>
            </w:r>
          </w:p>
        </w:tc>
      </w:tr>
      <w:tr w:rsidR="002D6BD3" w:rsidRPr="005D6A19" w14:paraId="572586D9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1A6670C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Other (</w:t>
            </w:r>
            <w:r w:rsidRPr="006A206A">
              <w:rPr>
                <w:i/>
                <w:lang w:val="en-GB"/>
              </w:rPr>
              <w:t>Pseudomonas aeruginosa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67CBE597" w14:textId="1EE0A4D3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oustafa Gehan et al. 2009</w:t>
            </w:r>
          </w:p>
        </w:tc>
        <w:tc>
          <w:tcPr>
            <w:tcW w:w="2964" w:type="dxa"/>
            <w:noWrap/>
            <w:hideMark/>
          </w:tcPr>
          <w:p w14:paraId="1433AE79" w14:textId="500363B6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4FC6D2F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erasan® 1% (Peracetic acid, H2O2, other)</w:t>
            </w:r>
          </w:p>
          <w:p w14:paraId="35231EE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2O2® 3% (H2O2, other); Aldekol® 1% (Glutaraldehyde, Quaternary ammonium compounds, Formalin)</w:t>
            </w:r>
          </w:p>
          <w:p w14:paraId="10C664C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ovet® 1% (Quaternary ammonium compounds)</w:t>
            </w:r>
          </w:p>
          <w:p w14:paraId="1DB90404" w14:textId="68DA10E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kon S® 1% (Potassium peroxymonosulfate).</w:t>
            </w:r>
          </w:p>
        </w:tc>
        <w:tc>
          <w:tcPr>
            <w:tcW w:w="5462" w:type="dxa"/>
            <w:noWrap/>
            <w:hideMark/>
          </w:tcPr>
          <w:p w14:paraId="5DDBDFCC" w14:textId="61C2E2F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Virkon S® was the only </w:t>
            </w:r>
            <w:r>
              <w:rPr>
                <w:lang w:val="en-GB"/>
              </w:rPr>
              <w:t>disinfectant</w:t>
            </w:r>
            <w:r w:rsidRPr="006A206A">
              <w:rPr>
                <w:lang w:val="en-GB"/>
              </w:rPr>
              <w:t xml:space="preserve"> to generally not prevent the growth of </w:t>
            </w:r>
            <w:r w:rsidRPr="006A206A">
              <w:rPr>
                <w:i/>
                <w:lang w:val="en-GB"/>
              </w:rPr>
              <w:t>Pseudomonas aeruginosa</w:t>
            </w:r>
            <w:r w:rsidRPr="006A206A">
              <w:rPr>
                <w:lang w:val="en-GB"/>
              </w:rPr>
              <w:t>, while Quatovet® also failed in the presence of organic material.</w:t>
            </w:r>
          </w:p>
        </w:tc>
      </w:tr>
      <w:tr w:rsidR="002D6BD3" w:rsidRPr="005D6A19" w14:paraId="3FBABF40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5B328B1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Listeria monocytogenes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552D03CA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ury et al. 2011</w:t>
            </w:r>
          </w:p>
        </w:tc>
        <w:tc>
          <w:tcPr>
            <w:tcW w:w="2964" w:type="dxa"/>
            <w:noWrap/>
            <w:hideMark/>
          </w:tcPr>
          <w:p w14:paraId="3AF72F08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37D406CC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5C157F1F" w14:textId="00D9FE4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rmal fogging in comparison to spraying increases the risk of </w:t>
            </w:r>
            <w:r w:rsidRPr="006A206A">
              <w:rPr>
                <w:i/>
                <w:lang w:val="en-GB"/>
              </w:rPr>
              <w:t>Listeria monocytogenes</w:t>
            </w:r>
            <w:r w:rsidRPr="006A206A">
              <w:rPr>
                <w:lang w:val="en-GB"/>
              </w:rPr>
              <w:t xml:space="preserve"> flocks significantly (p&lt; 0.05, OR 3.76)</w:t>
            </w:r>
          </w:p>
        </w:tc>
      </w:tr>
      <w:tr w:rsidR="002D6BD3" w:rsidRPr="005D6A19" w14:paraId="05649947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A47BECE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Clostridium perfringens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2D6FECC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Engström et al 2012.</w:t>
            </w:r>
          </w:p>
        </w:tc>
        <w:tc>
          <w:tcPr>
            <w:tcW w:w="2964" w:type="dxa"/>
            <w:noWrap/>
            <w:hideMark/>
          </w:tcPr>
          <w:p w14:paraId="39DA952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, Detergent</w:t>
            </w:r>
          </w:p>
        </w:tc>
        <w:tc>
          <w:tcPr>
            <w:tcW w:w="3464" w:type="dxa"/>
            <w:noWrap/>
            <w:hideMark/>
          </w:tcPr>
          <w:p w14:paraId="2472380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eopredisan® (cresol)</w:t>
            </w:r>
          </w:p>
          <w:p w14:paraId="11981E35" w14:textId="1D10B16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ocid® (Quaternary ammonium compounds, Glutaraldehyde, other)</w:t>
            </w:r>
          </w:p>
        </w:tc>
        <w:tc>
          <w:tcPr>
            <w:tcW w:w="5462" w:type="dxa"/>
            <w:noWrap/>
            <w:hideMark/>
          </w:tcPr>
          <w:p w14:paraId="13CB9D77" w14:textId="7EC22EF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36.46% of samples were positive before the placement of the chicks.</w:t>
            </w:r>
          </w:p>
        </w:tc>
      </w:tr>
      <w:tr w:rsidR="002D6BD3" w:rsidRPr="005D6A19" w14:paraId="6DD9C2ED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F58F15C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Enterococcus faecium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12305BF2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ilsson et al. 2013</w:t>
            </w:r>
          </w:p>
        </w:tc>
        <w:tc>
          <w:tcPr>
            <w:tcW w:w="2964" w:type="dxa"/>
            <w:noWrap/>
            <w:hideMark/>
          </w:tcPr>
          <w:p w14:paraId="644420C3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3F5114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Glutaraldehyde</w:t>
            </w:r>
          </w:p>
          <w:p w14:paraId="2F3B754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Chloride</w:t>
            </w:r>
          </w:p>
          <w:p w14:paraId="24A9CE7B" w14:textId="170E828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: Formalin</w:t>
            </w:r>
          </w:p>
        </w:tc>
        <w:tc>
          <w:tcPr>
            <w:tcW w:w="5462" w:type="dxa"/>
            <w:noWrap/>
            <w:hideMark/>
          </w:tcPr>
          <w:p w14:paraId="2162FEE8" w14:textId="24A4C3A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Formalin can eliminate </w:t>
            </w:r>
            <w:r w:rsidRPr="006A206A">
              <w:rPr>
                <w:i/>
                <w:lang w:val="en-GB"/>
              </w:rPr>
              <w:t>Enterococcus faecium</w:t>
            </w:r>
            <w:r w:rsidRPr="006A206A">
              <w:rPr>
                <w:lang w:val="en-GB"/>
              </w:rPr>
              <w:t xml:space="preserve">, while Glutaraldehyde and </w:t>
            </w:r>
            <w:r>
              <w:rPr>
                <w:lang w:val="en-GB"/>
              </w:rPr>
              <w:t>Chlorine fail, with 20% and 50% of samples being positive,</w:t>
            </w:r>
            <w:r w:rsidRPr="006A206A">
              <w:rPr>
                <w:lang w:val="en-GB"/>
              </w:rPr>
              <w:t xml:space="preserve"> respectively.</w:t>
            </w:r>
          </w:p>
        </w:tc>
      </w:tr>
      <w:tr w:rsidR="002D6BD3" w:rsidRPr="005D6A19" w14:paraId="0DD685F3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617E439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Proteus mirabili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6D9B4EB9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asiu et al. 2014</w:t>
            </w:r>
          </w:p>
        </w:tc>
        <w:tc>
          <w:tcPr>
            <w:tcW w:w="2964" w:type="dxa"/>
            <w:noWrap/>
            <w:hideMark/>
          </w:tcPr>
          <w:p w14:paraId="7A27FE3F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6B51BE94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5462" w:type="dxa"/>
            <w:noWrap/>
            <w:hideMark/>
          </w:tcPr>
          <w:p w14:paraId="3A09322C" w14:textId="10DCFCB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i/>
                <w:lang w:val="en-GB"/>
              </w:rPr>
              <w:t xml:space="preserve">Proteus </w:t>
            </w:r>
            <w:r>
              <w:rPr>
                <w:i/>
                <w:lang w:val="en-GB"/>
              </w:rPr>
              <w:t>mirabilis</w:t>
            </w:r>
            <w:r w:rsidRPr="006A206A">
              <w:rPr>
                <w:lang w:val="en-GB"/>
              </w:rPr>
              <w:t xml:space="preserve"> was present after disinfection.</w:t>
            </w:r>
          </w:p>
        </w:tc>
      </w:tr>
      <w:tr w:rsidR="002D6BD3" w:rsidRPr="006A206A" w14:paraId="1CA3D2F4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9DD6516" w14:textId="794844EA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 xml:space="preserve">Pseudomonas </w:t>
            </w:r>
            <w:r>
              <w:rPr>
                <w:i/>
                <w:lang w:val="en-GB"/>
              </w:rPr>
              <w:t>aeruginosa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3D7BE478" w14:textId="07B0DA34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adr and Yoseif 2014</w:t>
            </w:r>
          </w:p>
        </w:tc>
        <w:tc>
          <w:tcPr>
            <w:tcW w:w="2964" w:type="dxa"/>
            <w:noWrap/>
            <w:hideMark/>
          </w:tcPr>
          <w:p w14:paraId="54F8A396" w14:textId="5938027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 Degaclean 51 5-10ml/l applied by foam</w:t>
            </w:r>
          </w:p>
        </w:tc>
        <w:tc>
          <w:tcPr>
            <w:tcW w:w="3464" w:type="dxa"/>
            <w:noWrap/>
            <w:hideMark/>
          </w:tcPr>
          <w:p w14:paraId="58ADA24B" w14:textId="1D2A95D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Formalin 3.7%</w:t>
            </w:r>
          </w:p>
          <w:p w14:paraId="61A8A315" w14:textId="1838050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Peraclean 15 (Other). 3ml/l</w:t>
            </w:r>
          </w:p>
        </w:tc>
        <w:tc>
          <w:tcPr>
            <w:tcW w:w="5462" w:type="dxa"/>
            <w:noWrap/>
            <w:hideMark/>
          </w:tcPr>
          <w:p w14:paraId="1D85448F" w14:textId="0C407D9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Formalin didn´t fully eliminate a lot of pathogens, including </w:t>
            </w:r>
            <w:r w:rsidRPr="006A206A">
              <w:rPr>
                <w:i/>
                <w:lang w:val="en-GB"/>
              </w:rPr>
              <w:t xml:space="preserve">Pseudomonas </w:t>
            </w:r>
            <w:r>
              <w:rPr>
                <w:i/>
                <w:lang w:val="en-GB"/>
              </w:rPr>
              <w:t>aeruginosa, while after B,</w:t>
            </w:r>
            <w:r w:rsidRPr="006A206A">
              <w:rPr>
                <w:lang w:val="en-GB"/>
              </w:rPr>
              <w:t xml:space="preserve"> only </w:t>
            </w:r>
            <w:r w:rsidRPr="006A206A">
              <w:rPr>
                <w:i/>
                <w:lang w:val="en-GB"/>
              </w:rPr>
              <w:t>Bacillus</w:t>
            </w:r>
            <w:r w:rsidRPr="006A206A">
              <w:rPr>
                <w:lang w:val="en-GB"/>
              </w:rPr>
              <w:t xml:space="preserve"> </w:t>
            </w:r>
            <w:r w:rsidRPr="006A206A">
              <w:rPr>
                <w:i/>
                <w:lang w:val="en-GB"/>
              </w:rPr>
              <w:t>spp.</w:t>
            </w:r>
            <w:r w:rsidRPr="006A206A">
              <w:rPr>
                <w:lang w:val="en-GB"/>
              </w:rPr>
              <w:t xml:space="preserve">  could be found.</w:t>
            </w:r>
          </w:p>
        </w:tc>
      </w:tr>
      <w:tr w:rsidR="002D6BD3" w:rsidRPr="005D6A19" w14:paraId="6378F48D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53E0AC89" w14:textId="54C2F05C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Total colony count)</w:t>
            </w:r>
          </w:p>
        </w:tc>
        <w:tc>
          <w:tcPr>
            <w:tcW w:w="1367" w:type="dxa"/>
            <w:noWrap/>
            <w:hideMark/>
          </w:tcPr>
          <w:p w14:paraId="6D47F210" w14:textId="3EEDE239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adr and Yoseif 2014</w:t>
            </w:r>
          </w:p>
        </w:tc>
        <w:tc>
          <w:tcPr>
            <w:tcW w:w="2964" w:type="dxa"/>
            <w:noWrap/>
            <w:hideMark/>
          </w:tcPr>
          <w:p w14:paraId="7C1E3809" w14:textId="0B67D37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 Degaclean 51 5-10ml/l applied by foam</w:t>
            </w:r>
          </w:p>
        </w:tc>
        <w:tc>
          <w:tcPr>
            <w:tcW w:w="3464" w:type="dxa"/>
            <w:noWrap/>
            <w:hideMark/>
          </w:tcPr>
          <w:p w14:paraId="2E0B76F8" w14:textId="0DC501D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Formalin 3.7%</w:t>
            </w:r>
          </w:p>
          <w:p w14:paraId="2E58A496" w14:textId="08DFC3D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Peraclean 15 (Other). 3ml/l</w:t>
            </w:r>
          </w:p>
        </w:tc>
        <w:tc>
          <w:tcPr>
            <w:tcW w:w="5462" w:type="dxa"/>
            <w:noWrap/>
            <w:hideMark/>
          </w:tcPr>
          <w:p w14:paraId="19AED6F3" w14:textId="6EE8700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The total colony court was reduced by over 99.99%, but never fully </w:t>
            </w:r>
            <w:r>
              <w:rPr>
                <w:lang w:val="en-GB"/>
              </w:rPr>
              <w:t>eliminated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1E8D2B43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24AC1FB" w14:textId="29291C7B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Clostridium perfringens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79007E37" w14:textId="30762149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asr et al. 2014</w:t>
            </w:r>
          </w:p>
        </w:tc>
        <w:tc>
          <w:tcPr>
            <w:tcW w:w="2964" w:type="dxa"/>
            <w:noWrap/>
            <w:hideMark/>
          </w:tcPr>
          <w:p w14:paraId="22F7017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airy 1% (Foaming agent + surfactant); Urea 1%</w:t>
            </w:r>
          </w:p>
        </w:tc>
        <w:tc>
          <w:tcPr>
            <w:tcW w:w="3464" w:type="dxa"/>
            <w:noWrap/>
            <w:hideMark/>
          </w:tcPr>
          <w:p w14:paraId="7900D57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alcium hypochlorite 5%; Glutaraldehyde 1%</w:t>
            </w:r>
          </w:p>
        </w:tc>
        <w:tc>
          <w:tcPr>
            <w:tcW w:w="5462" w:type="dxa"/>
            <w:noWrap/>
            <w:hideMark/>
          </w:tcPr>
          <w:p w14:paraId="300A8496" w14:textId="22CAF5C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Despite Calcium hypochlorite performing better with both cleaning agents together, neither combination was able to eliminate all </w:t>
            </w:r>
            <w:r w:rsidRPr="006A206A">
              <w:rPr>
                <w:i/>
                <w:lang w:val="en-GB"/>
              </w:rPr>
              <w:t>Clostridium perfringens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3719EC9E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8C168BB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 xml:space="preserve">Other (Total </w:t>
            </w:r>
            <w:r w:rsidRPr="006A206A">
              <w:rPr>
                <w:lang w:val="en-GB"/>
              </w:rPr>
              <w:lastRenderedPageBreak/>
              <w:t>microbial counts)</w:t>
            </w:r>
          </w:p>
        </w:tc>
        <w:tc>
          <w:tcPr>
            <w:tcW w:w="1367" w:type="dxa"/>
            <w:noWrap/>
            <w:hideMark/>
          </w:tcPr>
          <w:p w14:paraId="1EDB9B0A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Burbarelli et </w:t>
            </w:r>
            <w:r w:rsidRPr="006A206A">
              <w:rPr>
                <w:lang w:val="en-GB"/>
              </w:rPr>
              <w:lastRenderedPageBreak/>
              <w:t>al. 2015</w:t>
            </w:r>
          </w:p>
        </w:tc>
        <w:tc>
          <w:tcPr>
            <w:tcW w:w="2964" w:type="dxa"/>
            <w:noWrap/>
            <w:hideMark/>
          </w:tcPr>
          <w:p w14:paraId="27D0B97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A: low pressure, </w:t>
            </w:r>
            <w:r w:rsidRPr="006A206A">
              <w:rPr>
                <w:lang w:val="en-GB"/>
              </w:rPr>
              <w:lastRenderedPageBreak/>
              <w:t>detergent 4%.</w:t>
            </w:r>
          </w:p>
          <w:p w14:paraId="69D77E96" w14:textId="0D6892E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high-pressure, alkaline detergent 4%</w:t>
            </w:r>
          </w:p>
        </w:tc>
        <w:tc>
          <w:tcPr>
            <w:tcW w:w="3464" w:type="dxa"/>
            <w:noWrap/>
            <w:hideMark/>
          </w:tcPr>
          <w:p w14:paraId="0B2023ED" w14:textId="3BDE34D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B: glutaraldehyde, </w:t>
            </w:r>
            <w:r w:rsidRPr="006A206A">
              <w:rPr>
                <w:lang w:val="en-GB"/>
              </w:rPr>
              <w:lastRenderedPageBreak/>
              <w:t>formaldehyde 0.4%, para-chlor-meta-cresol 4%</w:t>
            </w:r>
          </w:p>
        </w:tc>
        <w:tc>
          <w:tcPr>
            <w:tcW w:w="5462" w:type="dxa"/>
            <w:noWrap/>
            <w:hideMark/>
          </w:tcPr>
          <w:p w14:paraId="6B0EEFFF" w14:textId="77C939AC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 xml:space="preserve">Total microbial counts are reduced but not </w:t>
            </w:r>
            <w:r w:rsidRPr="006A206A">
              <w:rPr>
                <w:lang w:val="en-GB"/>
              </w:rPr>
              <w:lastRenderedPageBreak/>
              <w:t>eliminated. While B showed a higher reduction in total microbial count co</w:t>
            </w:r>
            <w:r>
              <w:rPr>
                <w:lang w:val="en-GB"/>
              </w:rPr>
              <w:t>m</w:t>
            </w:r>
            <w:r w:rsidRPr="006A206A">
              <w:rPr>
                <w:lang w:val="en-GB"/>
              </w:rPr>
              <w:t>pared</w:t>
            </w:r>
            <w:r>
              <w:rPr>
                <w:lang w:val="en-GB"/>
              </w:rPr>
              <w:t xml:space="preserve"> </w:t>
            </w:r>
            <w:r w:rsidRPr="006A206A">
              <w:rPr>
                <w:lang w:val="en-GB"/>
              </w:rPr>
              <w:t>to A in the case of reused litter, the data with new litter is inconclusive due to vastly different colony counts pre-disinfection.</w:t>
            </w:r>
          </w:p>
        </w:tc>
      </w:tr>
      <w:tr w:rsidR="002D6BD3" w:rsidRPr="005D6A19" w14:paraId="6CD934E8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8974149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Other (Total aerobic flora)</w:t>
            </w:r>
          </w:p>
        </w:tc>
        <w:tc>
          <w:tcPr>
            <w:tcW w:w="1367" w:type="dxa"/>
            <w:noWrap/>
            <w:hideMark/>
          </w:tcPr>
          <w:p w14:paraId="5DB09031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uyckx et al. 2015a</w:t>
            </w:r>
          </w:p>
        </w:tc>
        <w:tc>
          <w:tcPr>
            <w:tcW w:w="2964" w:type="dxa"/>
            <w:noWrap/>
            <w:hideMark/>
          </w:tcPr>
          <w:p w14:paraId="59989F9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arying see Luyckx et al 2015b</w:t>
            </w:r>
          </w:p>
        </w:tc>
        <w:tc>
          <w:tcPr>
            <w:tcW w:w="3464" w:type="dxa"/>
            <w:noWrap/>
            <w:hideMark/>
          </w:tcPr>
          <w:p w14:paraId="24AFA92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id 20 2% (Glutaraldehyde, Quaternary ammonium compounds, alcohols), fogging</w:t>
            </w:r>
          </w:p>
          <w:p w14:paraId="4F300E85" w14:textId="01F9370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esbest 700 1% (Glutaraldehyde, Quaternary ammonium compounds, alcohols), spraying</w:t>
            </w:r>
          </w:p>
        </w:tc>
        <w:tc>
          <w:tcPr>
            <w:tcW w:w="5462" w:type="dxa"/>
            <w:noWrap/>
            <w:hideMark/>
          </w:tcPr>
          <w:p w14:paraId="01A9DEE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e total aerobic flora, while being reduced, couldn´t be fully eradicated by either protocol.</w:t>
            </w:r>
          </w:p>
        </w:tc>
      </w:tr>
      <w:tr w:rsidR="002D6BD3" w:rsidRPr="005D6A19" w14:paraId="566CE61D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3CFA530" w14:textId="3754DC2E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Enterococcus spp.)</w:t>
            </w:r>
          </w:p>
        </w:tc>
        <w:tc>
          <w:tcPr>
            <w:tcW w:w="1367" w:type="dxa"/>
            <w:noWrap/>
            <w:hideMark/>
          </w:tcPr>
          <w:p w14:paraId="30010006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uyckx et al. 2015a</w:t>
            </w:r>
          </w:p>
        </w:tc>
        <w:tc>
          <w:tcPr>
            <w:tcW w:w="2964" w:type="dxa"/>
            <w:noWrap/>
            <w:hideMark/>
          </w:tcPr>
          <w:p w14:paraId="316ABB00" w14:textId="18A26AE0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arying see Luyckx et al 2015b</w:t>
            </w:r>
          </w:p>
        </w:tc>
        <w:tc>
          <w:tcPr>
            <w:tcW w:w="3464" w:type="dxa"/>
            <w:noWrap/>
            <w:hideMark/>
          </w:tcPr>
          <w:p w14:paraId="3573D23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id 20 2% (Glutaraldehyde, Quaternary ammonium compounds, alcohols), fogging</w:t>
            </w:r>
          </w:p>
          <w:p w14:paraId="6694BA27" w14:textId="569EFDB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esbest 700 1% (Glutaraldehyde, Quaternary ammonium compounds, alcohols), spraying</w:t>
            </w:r>
          </w:p>
        </w:tc>
        <w:tc>
          <w:tcPr>
            <w:tcW w:w="5462" w:type="dxa"/>
            <w:noWrap/>
            <w:hideMark/>
          </w:tcPr>
          <w:p w14:paraId="72B64B1F" w14:textId="308CBFE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i/>
                <w:lang w:val="en-GB"/>
              </w:rPr>
              <w:t>Enterococcus</w:t>
            </w:r>
            <w:r w:rsidRPr="006A206A">
              <w:rPr>
                <w:i/>
                <w:lang w:val="en-GB"/>
              </w:rPr>
              <w:t xml:space="preserve"> spp.</w:t>
            </w:r>
            <w:r w:rsidRPr="006A206A">
              <w:rPr>
                <w:lang w:val="en-GB"/>
              </w:rPr>
              <w:t>, while being reduced, couldn´t be fully eradicated by either protocol.</w:t>
            </w:r>
          </w:p>
        </w:tc>
      </w:tr>
      <w:tr w:rsidR="002D6BD3" w:rsidRPr="005D6A19" w14:paraId="7817CE2B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AC4B822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Total aerobic flora)</w:t>
            </w:r>
          </w:p>
        </w:tc>
        <w:tc>
          <w:tcPr>
            <w:tcW w:w="1367" w:type="dxa"/>
            <w:noWrap/>
            <w:hideMark/>
          </w:tcPr>
          <w:p w14:paraId="57D8C2C6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uyckx et al 2015b</w:t>
            </w:r>
          </w:p>
        </w:tc>
        <w:tc>
          <w:tcPr>
            <w:tcW w:w="2964" w:type="dxa"/>
            <w:noWrap/>
            <w:hideMark/>
          </w:tcPr>
          <w:p w14:paraId="69AEBF9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, soap KenoTM San 1% (Sodium hydroxide)</w:t>
            </w:r>
          </w:p>
          <w:p w14:paraId="1CF4E25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ntra Power Foam 3% (Sodium hydroxide)</w:t>
            </w:r>
          </w:p>
          <w:p w14:paraId="0D386C9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Hydroxide 50% 1% (Sodium hydroxide)</w:t>
            </w:r>
          </w:p>
          <w:p w14:paraId="25EFAEFD" w14:textId="1EB80EC9" w:rsidR="002D6BD3" w:rsidRPr="00BE5D92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D92">
              <w:t>Ino Net 3% (Sodium hydroxide + potassium hydroxide)</w:t>
            </w:r>
          </w:p>
          <w:p w14:paraId="64E7815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1: Overnight soaking and cleaning with warm water</w:t>
            </w:r>
          </w:p>
          <w:p w14:paraId="6220F97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Protocol 2: Overnight </w:t>
            </w:r>
            <w:r w:rsidRPr="006A206A">
              <w:rPr>
                <w:lang w:val="en-GB"/>
              </w:rPr>
              <w:lastRenderedPageBreak/>
              <w:t>soaking and cleaning with cold water</w:t>
            </w:r>
          </w:p>
          <w:p w14:paraId="6623AFE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3: Cleaning with warm water</w:t>
            </w:r>
          </w:p>
          <w:p w14:paraId="31B4F847" w14:textId="2ECBB61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4: Cleaning with cold water</w:t>
            </w:r>
          </w:p>
        </w:tc>
        <w:tc>
          <w:tcPr>
            <w:tcW w:w="3464" w:type="dxa"/>
            <w:noWrap/>
            <w:hideMark/>
          </w:tcPr>
          <w:p w14:paraId="3A3884D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Cid 20 2% (Glutaraldehyde, Quaternary ammonium compounds, alcohols), fogging</w:t>
            </w:r>
          </w:p>
          <w:p w14:paraId="1C56FE6E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esbest 700 1% (Glutaraldehyde, Quaternary ammonium compounds, alcohols), spraying</w:t>
            </w:r>
          </w:p>
          <w:p w14:paraId="064E80DF" w14:textId="782C510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oCid 1.8% (Glutaraldehyde, Quaternary ammonium compounds, alcohols), spraying</w:t>
            </w:r>
          </w:p>
          <w:p w14:paraId="3E5288D5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Cid 20 2% (Glutaraldehyde, </w:t>
            </w:r>
            <w:r w:rsidRPr="006A206A">
              <w:rPr>
                <w:lang w:val="en-GB"/>
              </w:rPr>
              <w:lastRenderedPageBreak/>
              <w:t>Quaternary ammonium compounds, alcohols), spraying</w:t>
            </w:r>
          </w:p>
          <w:p w14:paraId="06A5872D" w14:textId="28DCEBE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prelva SL 2% (Glutaraldehyde, Quaternary ammonium compounds, alcohols), fogging</w:t>
            </w:r>
          </w:p>
        </w:tc>
        <w:tc>
          <w:tcPr>
            <w:tcW w:w="5462" w:type="dxa"/>
            <w:noWrap/>
            <w:hideMark/>
          </w:tcPr>
          <w:p w14:paraId="173F727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The total aerobic flora, while being reduced, couldn´t be fully eradicated by either protocol.</w:t>
            </w:r>
          </w:p>
        </w:tc>
      </w:tr>
      <w:tr w:rsidR="002D6BD3" w:rsidRPr="005D6A19" w14:paraId="1E5827B3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44D40A1" w14:textId="1C390D48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Other (</w:t>
            </w:r>
            <w:r w:rsidRPr="006A206A">
              <w:rPr>
                <w:i/>
                <w:lang w:val="en-GB"/>
              </w:rPr>
              <w:t>Enterococcus</w:t>
            </w:r>
            <w:r w:rsidRPr="006A206A">
              <w:rPr>
                <w:lang w:val="en-GB"/>
              </w:rPr>
              <w:t xml:space="preserve"> </w:t>
            </w:r>
            <w:r w:rsidRPr="006A206A">
              <w:rPr>
                <w:i/>
                <w:lang w:val="en-GB"/>
              </w:rPr>
              <w:t>spp.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62B547D0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uyckx et al 2015b</w:t>
            </w:r>
          </w:p>
        </w:tc>
        <w:tc>
          <w:tcPr>
            <w:tcW w:w="2964" w:type="dxa"/>
            <w:noWrap/>
            <w:hideMark/>
          </w:tcPr>
          <w:p w14:paraId="4C2B08E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, soap KenoTM San 1% (Sodium hydroxide)</w:t>
            </w:r>
          </w:p>
          <w:p w14:paraId="2A0183C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ntra Power Foam 3% (Sodium hydroxide)</w:t>
            </w:r>
          </w:p>
          <w:p w14:paraId="172A08F2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Hydroxide 50% 1% (Sodium hydroxide)</w:t>
            </w:r>
          </w:p>
          <w:p w14:paraId="42A5EB9A" w14:textId="77777777" w:rsidR="002D6BD3" w:rsidRPr="00BE5D92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D92">
              <w:t>Ino Net 3% (Sodium hydroxide + potassium hydroxide)</w:t>
            </w:r>
          </w:p>
          <w:p w14:paraId="724C5BE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1: Overnight soaking and cleaning with warm water</w:t>
            </w:r>
          </w:p>
          <w:p w14:paraId="766F329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2: Overnight soaking and cleaning with cold water</w:t>
            </w:r>
          </w:p>
          <w:p w14:paraId="22F3C99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3: Cleaning with warm water</w:t>
            </w:r>
          </w:p>
          <w:p w14:paraId="5F90E2E8" w14:textId="7D8A0C8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tocol 4: Cleaning with cold water</w:t>
            </w:r>
          </w:p>
        </w:tc>
        <w:tc>
          <w:tcPr>
            <w:tcW w:w="3464" w:type="dxa"/>
            <w:noWrap/>
            <w:hideMark/>
          </w:tcPr>
          <w:p w14:paraId="7EF7DC3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id 20 2% (Glutaraldehyde, Quaternary ammonium compounds, alcohols), fogging</w:t>
            </w:r>
          </w:p>
          <w:p w14:paraId="05C88706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esbest 700 1% (Glutaraldehyde, Quaternary ammonium compounds, alcohols), spraying</w:t>
            </w:r>
          </w:p>
          <w:p w14:paraId="78F09EA8" w14:textId="700FCA2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ViroCid 1.8% (Glutaraldehyde, Quaternary ammonium compounds, alcohols), spraying</w:t>
            </w:r>
          </w:p>
          <w:p w14:paraId="42039D0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Cid 20 2% (Glutaraldehyde, Quaternary ammonium compounds, alcohols), spraying</w:t>
            </w:r>
          </w:p>
          <w:p w14:paraId="545DD125" w14:textId="1FACC5A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yprelva SL 2% (Glutaraldehyde, Quaternary ammonium compounds, alcohols), fogging</w:t>
            </w:r>
          </w:p>
        </w:tc>
        <w:tc>
          <w:tcPr>
            <w:tcW w:w="5462" w:type="dxa"/>
            <w:noWrap/>
            <w:hideMark/>
          </w:tcPr>
          <w:p w14:paraId="2E2D63BD" w14:textId="79732A9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i/>
                <w:lang w:val="en-GB"/>
              </w:rPr>
              <w:t>Enterococcus</w:t>
            </w:r>
            <w:r w:rsidRPr="006A206A">
              <w:rPr>
                <w:lang w:val="en-GB"/>
              </w:rPr>
              <w:t xml:space="preserve"> </w:t>
            </w:r>
            <w:r w:rsidRPr="006A206A">
              <w:rPr>
                <w:i/>
                <w:lang w:val="en-GB"/>
              </w:rPr>
              <w:t>spp.</w:t>
            </w:r>
            <w:r w:rsidRPr="006A206A">
              <w:rPr>
                <w:lang w:val="en-GB"/>
              </w:rPr>
              <w:t>, while being reduced, couldn´t be fully eradicated by either protocol.</w:t>
            </w:r>
          </w:p>
        </w:tc>
      </w:tr>
      <w:tr w:rsidR="002D6BD3" w:rsidRPr="005D6A19" w14:paraId="1D50888C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6F7AFEE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Total bacteria)</w:t>
            </w:r>
          </w:p>
        </w:tc>
        <w:tc>
          <w:tcPr>
            <w:tcW w:w="1367" w:type="dxa"/>
            <w:noWrap/>
            <w:hideMark/>
          </w:tcPr>
          <w:p w14:paraId="57251640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ashandy et al. 2016</w:t>
            </w:r>
          </w:p>
        </w:tc>
        <w:tc>
          <w:tcPr>
            <w:tcW w:w="2964" w:type="dxa"/>
            <w:noWrap/>
            <w:hideMark/>
          </w:tcPr>
          <w:p w14:paraId="2253DA1E" w14:textId="05E37C6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Surfactant, Detergent</w:t>
            </w:r>
          </w:p>
          <w:p w14:paraId="77D9C29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: Surfactant, Detergent, Foam.</w:t>
            </w:r>
          </w:p>
          <w:p w14:paraId="44D37875" w14:textId="5C1E676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C: Surfactant, Detergent, </w:t>
            </w:r>
            <w:r>
              <w:rPr>
                <w:lang w:val="en-GB"/>
              </w:rPr>
              <w:t>Bleaching powder</w:t>
            </w:r>
            <w:r w:rsidRPr="006A206A">
              <w:rPr>
                <w:lang w:val="en-GB"/>
              </w:rPr>
              <w:t xml:space="preserve"> (</w:t>
            </w:r>
            <w:r>
              <w:rPr>
                <w:lang w:val="en-GB"/>
              </w:rPr>
              <w:t xml:space="preserve">Calcium </w:t>
            </w:r>
            <w:r>
              <w:rPr>
                <w:lang w:val="en-GB"/>
              </w:rPr>
              <w:lastRenderedPageBreak/>
              <w:t>hypochlorite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3464" w:type="dxa"/>
            <w:noWrap/>
            <w:hideMark/>
          </w:tcPr>
          <w:p w14:paraId="5D0A2001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A: Quicklime (Other), Cresolic acid.</w:t>
            </w:r>
          </w:p>
          <w:p w14:paraId="4B19FAC7" w14:textId="5038254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B: Quicklime (Other), </w:t>
            </w:r>
            <w:r>
              <w:rPr>
                <w:lang w:val="en-GB"/>
              </w:rPr>
              <w:t>Bleaching powder (Calcium hypochlorite</w:t>
            </w:r>
            <w:r w:rsidRPr="006A206A">
              <w:rPr>
                <w:lang w:val="en-GB"/>
              </w:rPr>
              <w:t>).</w:t>
            </w:r>
          </w:p>
          <w:p w14:paraId="7FC0E6DC" w14:textId="58E9476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C: Quicklime (Other), Cresolic acid, </w:t>
            </w:r>
            <w:r>
              <w:rPr>
                <w:lang w:val="en-GB"/>
              </w:rPr>
              <w:t xml:space="preserve">Bleaching </w:t>
            </w:r>
            <w:r>
              <w:rPr>
                <w:lang w:val="en-GB"/>
              </w:rPr>
              <w:lastRenderedPageBreak/>
              <w:t>powder (Calcium hypochlorite</w:t>
            </w:r>
            <w:r w:rsidRPr="006A206A">
              <w:rPr>
                <w:lang w:val="en-GB"/>
              </w:rPr>
              <w:t>).</w:t>
            </w:r>
          </w:p>
        </w:tc>
        <w:tc>
          <w:tcPr>
            <w:tcW w:w="5462" w:type="dxa"/>
            <w:noWrap/>
            <w:hideMark/>
          </w:tcPr>
          <w:p w14:paraId="2665754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No bacteria could be found on the surfaces 24 hours after any program.</w:t>
            </w:r>
          </w:p>
        </w:tc>
      </w:tr>
      <w:tr w:rsidR="002D6BD3" w:rsidRPr="005D6A19" w14:paraId="020A92A5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5932A58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Other (</w:t>
            </w:r>
            <w:r w:rsidRPr="006A206A">
              <w:rPr>
                <w:i/>
                <w:lang w:val="en-GB"/>
              </w:rPr>
              <w:t>Enterobacteriaceae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69CC306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uyckx et al. 2017</w:t>
            </w:r>
          </w:p>
        </w:tc>
        <w:tc>
          <w:tcPr>
            <w:tcW w:w="2964" w:type="dxa"/>
            <w:noWrap/>
            <w:hideMark/>
          </w:tcPr>
          <w:p w14:paraId="59690534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aming cleaning, Keno™san 1% (Sodium hydroxide)</w:t>
            </w:r>
          </w:p>
        </w:tc>
        <w:tc>
          <w:tcPr>
            <w:tcW w:w="3464" w:type="dxa"/>
            <w:noWrap/>
            <w:hideMark/>
          </w:tcPr>
          <w:p w14:paraId="2CF9816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50 (Hydrogen peroxide and Peroxyacetic acid)</w:t>
            </w:r>
          </w:p>
        </w:tc>
        <w:tc>
          <w:tcPr>
            <w:tcW w:w="5462" w:type="dxa"/>
            <w:noWrap/>
            <w:hideMark/>
          </w:tcPr>
          <w:p w14:paraId="7AE6C46D" w14:textId="08642EA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All </w:t>
            </w:r>
            <w:r w:rsidRPr="006A206A">
              <w:rPr>
                <w:i/>
                <w:lang w:val="en-GB"/>
              </w:rPr>
              <w:t>Enterobacteriaceae</w:t>
            </w:r>
            <w:r w:rsidRPr="006A206A">
              <w:rPr>
                <w:lang w:val="en-GB"/>
              </w:rPr>
              <w:t xml:space="preserve"> died at a concentration of 1% D50 or less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depending on the specific kind.</w:t>
            </w:r>
          </w:p>
        </w:tc>
      </w:tr>
      <w:tr w:rsidR="002D6BD3" w:rsidRPr="005D6A19" w14:paraId="5ACD10A5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AA87FF5" w14:textId="08FD77AA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Enterococcus spp.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5D41C6CD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uyckx et al. 2017</w:t>
            </w:r>
          </w:p>
        </w:tc>
        <w:tc>
          <w:tcPr>
            <w:tcW w:w="2964" w:type="dxa"/>
            <w:noWrap/>
            <w:hideMark/>
          </w:tcPr>
          <w:p w14:paraId="3F748D6D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foaming cleaning, Keno™san 1% (Sodium hydroxide)</w:t>
            </w:r>
          </w:p>
        </w:tc>
        <w:tc>
          <w:tcPr>
            <w:tcW w:w="3464" w:type="dxa"/>
            <w:noWrap/>
            <w:hideMark/>
          </w:tcPr>
          <w:p w14:paraId="75625819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D50 (Hydrogen peroxide and Peroxyacetic acid)</w:t>
            </w:r>
          </w:p>
        </w:tc>
        <w:tc>
          <w:tcPr>
            <w:tcW w:w="5462" w:type="dxa"/>
            <w:noWrap/>
            <w:hideMark/>
          </w:tcPr>
          <w:p w14:paraId="58DABE8D" w14:textId="19A0CDB4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For </w:t>
            </w:r>
            <w:r w:rsidRPr="006A206A">
              <w:rPr>
                <w:i/>
                <w:lang w:val="en-GB"/>
              </w:rPr>
              <w:t>Enterococcus</w:t>
            </w:r>
            <w:r>
              <w:rPr>
                <w:lang w:val="en-GB"/>
              </w:rPr>
              <w:t>, a concentration of 0.0625% or less, depending on the strain,</w:t>
            </w:r>
            <w:r w:rsidRPr="006A206A">
              <w:rPr>
                <w:lang w:val="en-GB"/>
              </w:rPr>
              <w:t xml:space="preserve"> D50 is enough to eliminate it.</w:t>
            </w:r>
          </w:p>
        </w:tc>
      </w:tr>
      <w:tr w:rsidR="002D6BD3" w:rsidRPr="005D6A19" w14:paraId="68E142EF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08047997" w14:textId="2A2EB3FB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>
              <w:rPr>
                <w:lang w:val="en-GB"/>
              </w:rPr>
              <w:t>varying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2EB93BB2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Jiang et al. 2018</w:t>
            </w:r>
          </w:p>
        </w:tc>
        <w:tc>
          <w:tcPr>
            <w:tcW w:w="2964" w:type="dxa"/>
            <w:noWrap/>
            <w:hideMark/>
          </w:tcPr>
          <w:p w14:paraId="1333EB17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</w:t>
            </w:r>
          </w:p>
        </w:tc>
        <w:tc>
          <w:tcPr>
            <w:tcW w:w="3464" w:type="dxa"/>
            <w:noWrap/>
            <w:hideMark/>
          </w:tcPr>
          <w:p w14:paraId="49CE9983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Ozone 100 g/h, 1h; Available chlorine 1:1500, spray; Quaternary ammonium salt 1:2000, spray; Glutaraldehyde 1:1000, spray; Aldehydes, quaternary ammonium salt, alcohol, 1:1500, spray</w:t>
            </w:r>
          </w:p>
        </w:tc>
        <w:tc>
          <w:tcPr>
            <w:tcW w:w="5462" w:type="dxa"/>
            <w:noWrap/>
            <w:hideMark/>
          </w:tcPr>
          <w:p w14:paraId="15E40D5C" w14:textId="46F1F53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Chlorine has the least impact. No disinfectant was able </w:t>
            </w:r>
            <w:r>
              <w:rPr>
                <w:lang w:val="en-GB"/>
              </w:rPr>
              <w:t>to eliminate all bacteria completely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5634C695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4D1B3BA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Aerobic bacteria)</w:t>
            </w:r>
          </w:p>
        </w:tc>
        <w:tc>
          <w:tcPr>
            <w:tcW w:w="1367" w:type="dxa"/>
            <w:noWrap/>
            <w:hideMark/>
          </w:tcPr>
          <w:p w14:paraId="1BE8A570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ayne et al. 2019</w:t>
            </w:r>
          </w:p>
        </w:tc>
        <w:tc>
          <w:tcPr>
            <w:tcW w:w="2964" w:type="dxa"/>
            <w:noWrap/>
            <w:hideMark/>
          </w:tcPr>
          <w:p w14:paraId="471F7C60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1341960A" w14:textId="4568393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alt (0.71 kg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)</w:t>
            </w:r>
          </w:p>
          <w:p w14:paraId="1DF33BAE" w14:textId="4107056F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Sodium bisulfate (0.71 kg/m</w:t>
            </w:r>
            <w:r w:rsidRPr="006A206A">
              <w:rPr>
                <w:vertAlign w:val="superscript"/>
                <w:lang w:val="en-GB"/>
              </w:rPr>
              <w:t>2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5462" w:type="dxa"/>
            <w:noWrap/>
            <w:hideMark/>
          </w:tcPr>
          <w:p w14:paraId="17453CA8" w14:textId="4B5A0285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With the use of sodium bisulfate</w:t>
            </w:r>
            <w:r>
              <w:rPr>
                <w:lang w:val="en-GB"/>
              </w:rPr>
              <w:t>,</w:t>
            </w:r>
            <w:r w:rsidRPr="006A206A">
              <w:rPr>
                <w:lang w:val="en-GB"/>
              </w:rPr>
              <w:t xml:space="preserve"> the total amount of aerobic bacteria was reduced, but not wiped out.</w:t>
            </w:r>
          </w:p>
        </w:tc>
      </w:tr>
      <w:tr w:rsidR="002D6BD3" w:rsidRPr="005D6A19" w14:paraId="6AE3968F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1B31BE5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Varying)</w:t>
            </w:r>
          </w:p>
        </w:tc>
        <w:tc>
          <w:tcPr>
            <w:tcW w:w="1367" w:type="dxa"/>
            <w:noWrap/>
            <w:hideMark/>
          </w:tcPr>
          <w:p w14:paraId="0F41EAE6" w14:textId="4DEF8AAE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Li et al. 2019</w:t>
            </w:r>
          </w:p>
        </w:tc>
        <w:tc>
          <w:tcPr>
            <w:tcW w:w="2964" w:type="dxa"/>
            <w:noWrap/>
            <w:hideMark/>
          </w:tcPr>
          <w:p w14:paraId="6EDD30B3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4CE6A16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dehydes</w:t>
            </w:r>
          </w:p>
          <w:p w14:paraId="556C406C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lcohol</w:t>
            </w:r>
          </w:p>
          <w:p w14:paraId="36A2373E" w14:textId="34F051D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Quaternary ammonium salt</w:t>
            </w:r>
          </w:p>
        </w:tc>
        <w:tc>
          <w:tcPr>
            <w:tcW w:w="5462" w:type="dxa"/>
            <w:noWrap/>
            <w:hideMark/>
          </w:tcPr>
          <w:p w14:paraId="082E14E0" w14:textId="70AE34B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 variety of pathogens</w:t>
            </w:r>
            <w:r>
              <w:rPr>
                <w:lang w:val="en-GB"/>
              </w:rPr>
              <w:t>, including Pseudomonas,</w:t>
            </w:r>
            <w:r w:rsidRPr="006A206A">
              <w:rPr>
                <w:lang w:val="en-GB"/>
              </w:rPr>
              <w:t xml:space="preserve"> can survive disinfection in particles.</w:t>
            </w:r>
          </w:p>
        </w:tc>
      </w:tr>
      <w:tr w:rsidR="002D6BD3" w:rsidRPr="005D6A19" w14:paraId="4EF4B92B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813ED34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Total aerobic counts)</w:t>
            </w:r>
          </w:p>
        </w:tc>
        <w:tc>
          <w:tcPr>
            <w:tcW w:w="1367" w:type="dxa"/>
            <w:noWrap/>
            <w:hideMark/>
          </w:tcPr>
          <w:p w14:paraId="6F7FA41A" w14:textId="0ED2EA56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ateus-Vargas et al. 2022</w:t>
            </w:r>
          </w:p>
        </w:tc>
        <w:tc>
          <w:tcPr>
            <w:tcW w:w="2964" w:type="dxa"/>
            <w:noWrap/>
            <w:hideMark/>
          </w:tcPr>
          <w:p w14:paraId="0EC76CD7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ot water, high pressure</w:t>
            </w:r>
          </w:p>
        </w:tc>
        <w:tc>
          <w:tcPr>
            <w:tcW w:w="3464" w:type="dxa"/>
            <w:noWrap/>
            <w:hideMark/>
          </w:tcPr>
          <w:p w14:paraId="13A71D18" w14:textId="30419D9D" w:rsidR="002D6BD3" w:rsidRPr="00BE5D92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D92">
              <w:t>Aldekol Des® 03 3%-5%, sprayed, 5%-8%, fogged (Glutaraldehyde, Formaldehyde, QAC)</w:t>
            </w:r>
          </w:p>
        </w:tc>
        <w:tc>
          <w:tcPr>
            <w:tcW w:w="5462" w:type="dxa"/>
            <w:noWrap/>
            <w:hideMark/>
          </w:tcPr>
          <w:p w14:paraId="0D13E2E9" w14:textId="53BA307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While disinfection significantly (p&lt;0.05) reduced the total aerobic bacteria, it couldn´t eliminate </w:t>
            </w:r>
            <w:r>
              <w:rPr>
                <w:lang w:val="en-GB"/>
              </w:rPr>
              <w:t>them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52022DBB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D708D20" w14:textId="1B62D8C4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Enterococcus spp.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01E2CAB0" w14:textId="73AD9FFA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ateus-Vargas et al. 2022</w:t>
            </w:r>
          </w:p>
        </w:tc>
        <w:tc>
          <w:tcPr>
            <w:tcW w:w="2964" w:type="dxa"/>
            <w:noWrap/>
            <w:hideMark/>
          </w:tcPr>
          <w:p w14:paraId="74866F0B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ot water, high pressure</w:t>
            </w:r>
          </w:p>
        </w:tc>
        <w:tc>
          <w:tcPr>
            <w:tcW w:w="3464" w:type="dxa"/>
            <w:noWrap/>
            <w:hideMark/>
          </w:tcPr>
          <w:p w14:paraId="645EE02C" w14:textId="4E92B3E7" w:rsidR="002D6BD3" w:rsidRPr="00BE5D92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D92">
              <w:t>•</w:t>
            </w:r>
            <w:r w:rsidRPr="00BE5D92">
              <w:tab/>
              <w:t>Aldekol Des® 03 3%-5%, sprayed, 5%-8%, fogged (Glutaraldehyde, Formaldehyde, QAC)</w:t>
            </w:r>
          </w:p>
        </w:tc>
        <w:tc>
          <w:tcPr>
            <w:tcW w:w="5462" w:type="dxa"/>
            <w:noWrap/>
            <w:hideMark/>
          </w:tcPr>
          <w:p w14:paraId="26CAED66" w14:textId="4407FF1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While disinfection significantly (p&lt;0.05) reduced </w:t>
            </w:r>
            <w:r w:rsidRPr="006A206A">
              <w:rPr>
                <w:i/>
                <w:lang w:val="en-GB"/>
              </w:rPr>
              <w:t>Enterococcus</w:t>
            </w:r>
            <w:r w:rsidRPr="006A206A">
              <w:rPr>
                <w:lang w:val="en-GB"/>
              </w:rPr>
              <w:t xml:space="preserve"> </w:t>
            </w:r>
            <w:r w:rsidRPr="006A206A">
              <w:rPr>
                <w:i/>
                <w:lang w:val="en-GB"/>
              </w:rPr>
              <w:t>spp.</w:t>
            </w:r>
            <w:r w:rsidRPr="006A206A">
              <w:rPr>
                <w:lang w:val="en-GB"/>
              </w:rPr>
              <w:t xml:space="preserve">, it couldn´t eliminate </w:t>
            </w:r>
            <w:r>
              <w:rPr>
                <w:lang w:val="en-GB"/>
              </w:rPr>
              <w:t>them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3A5C147E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8A14A4E" w14:textId="5425E77C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Enterobacteriaceae spp.)</w:t>
            </w:r>
          </w:p>
        </w:tc>
        <w:tc>
          <w:tcPr>
            <w:tcW w:w="1367" w:type="dxa"/>
            <w:noWrap/>
            <w:hideMark/>
          </w:tcPr>
          <w:p w14:paraId="1EAC7757" w14:textId="72F8B19C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Mateus-Vargas et al. 2022</w:t>
            </w:r>
          </w:p>
        </w:tc>
        <w:tc>
          <w:tcPr>
            <w:tcW w:w="2964" w:type="dxa"/>
            <w:noWrap/>
            <w:hideMark/>
          </w:tcPr>
          <w:p w14:paraId="596B18C0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ot water, high pressure</w:t>
            </w:r>
          </w:p>
        </w:tc>
        <w:tc>
          <w:tcPr>
            <w:tcW w:w="3464" w:type="dxa"/>
            <w:noWrap/>
            <w:hideMark/>
          </w:tcPr>
          <w:p w14:paraId="7CA156E9" w14:textId="24C4BCF4" w:rsidR="002D6BD3" w:rsidRPr="00BE5D92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D92">
              <w:t>Aldekol Des® 03 3%-5%, sprayed, 5%-8%, fogged (Glutaraldehyde, Formaldehyde, QAC)</w:t>
            </w:r>
          </w:p>
        </w:tc>
        <w:tc>
          <w:tcPr>
            <w:tcW w:w="5462" w:type="dxa"/>
            <w:noWrap/>
            <w:hideMark/>
          </w:tcPr>
          <w:p w14:paraId="54902EB1" w14:textId="28038F0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While disinfection significantly (p&lt;0.05) reduced </w:t>
            </w:r>
            <w:r w:rsidRPr="006A206A">
              <w:rPr>
                <w:i/>
                <w:lang w:val="en-GB"/>
              </w:rPr>
              <w:t>Enterobacteriaceae</w:t>
            </w:r>
            <w:r w:rsidRPr="006A206A">
              <w:rPr>
                <w:lang w:val="en-GB"/>
              </w:rPr>
              <w:t xml:space="preserve"> </w:t>
            </w:r>
            <w:r w:rsidRPr="006A206A">
              <w:rPr>
                <w:i/>
                <w:lang w:val="en-GB"/>
              </w:rPr>
              <w:t>spp.</w:t>
            </w:r>
            <w:r w:rsidRPr="006A206A">
              <w:rPr>
                <w:lang w:val="en-GB"/>
              </w:rPr>
              <w:t xml:space="preserve">, it couldn´t eliminate </w:t>
            </w:r>
            <w:r>
              <w:rPr>
                <w:lang w:val="en-GB"/>
              </w:rPr>
              <w:t>them</w:t>
            </w:r>
            <w:r w:rsidRPr="006A206A">
              <w:rPr>
                <w:lang w:val="en-GB"/>
              </w:rPr>
              <w:t>.</w:t>
            </w:r>
          </w:p>
        </w:tc>
      </w:tr>
      <w:tr w:rsidR="002D6BD3" w:rsidRPr="005D6A19" w14:paraId="51063EA4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98AF798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Pasteurella multocida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6349698B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idaros et al. 2022</w:t>
            </w:r>
          </w:p>
        </w:tc>
        <w:tc>
          <w:tcPr>
            <w:tcW w:w="2964" w:type="dxa"/>
            <w:noWrap/>
            <w:hideMark/>
          </w:tcPr>
          <w:p w14:paraId="1262E5EC" w14:textId="20156489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2C6D56D9" w14:textId="5CF70843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phyl 2000® 0.40%, 2%, 4% (Glutaraldehyde, Quaternary ammonium compounds, Phenol)</w:t>
            </w:r>
          </w:p>
          <w:p w14:paraId="301857D4" w14:textId="25707A0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G7® 0.25% 0.50%,1% (Glutaraldehyde, Quaternary ammonium compounds)</w:t>
            </w:r>
          </w:p>
          <w:p w14:paraId="23A25A19" w14:textId="20C9F24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Pron-Tech® 0.10%, 0,2%, 0.50% (Quaternary ammonium compounds, urea)</w:t>
            </w:r>
          </w:p>
          <w:p w14:paraId="423F87D0" w14:textId="4F330015" w:rsidR="002D6BD3" w:rsidRPr="00BE5D92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D92">
              <w:t>Alkadox® 0.50%, 1%, 1.5% (Sodium hypochlorite, sodium carbonate)</w:t>
            </w:r>
          </w:p>
          <w:p w14:paraId="771B3BD7" w14:textId="3E73C6B8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dine® 0.50%, i0.50%, 1%, 1.5%, 1%, 1.5% (Iodine, other)</w:t>
            </w:r>
          </w:p>
        </w:tc>
        <w:tc>
          <w:tcPr>
            <w:tcW w:w="5462" w:type="dxa"/>
            <w:noWrap/>
            <w:hideMark/>
          </w:tcPr>
          <w:p w14:paraId="26F98A5E" w14:textId="2B91D2E9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Only Prophyl 2000® and G7® were able to eliminate</w:t>
            </w:r>
            <w:r w:rsidRPr="006A206A">
              <w:rPr>
                <w:i/>
                <w:lang w:val="en-GB"/>
              </w:rPr>
              <w:t xml:space="preserve"> Pasteurella multocida</w:t>
            </w:r>
            <w:r w:rsidRPr="006A206A">
              <w:rPr>
                <w:lang w:val="en-GB"/>
              </w:rPr>
              <w:t xml:space="preserve"> in the absence as well as the presence of organic matter within the recommended doses. </w:t>
            </w:r>
          </w:p>
          <w:p w14:paraId="6AD38E48" w14:textId="1454FB4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Only Biodine® fails to eliminate the pathogen in the presence of organic matter at the highest concentration.</w:t>
            </w:r>
          </w:p>
        </w:tc>
      </w:tr>
      <w:tr w:rsidR="002D6BD3" w:rsidRPr="005D6A19" w14:paraId="14E826EE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79DF55D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lastRenderedPageBreak/>
              <w:t>Other (</w:t>
            </w:r>
            <w:r w:rsidRPr="006A206A">
              <w:rPr>
                <w:i/>
                <w:lang w:val="en-GB"/>
              </w:rPr>
              <w:t>Pseudomonas aeruginosa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01DADE2F" w14:textId="77777777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Ibrahim et al. 2023</w:t>
            </w:r>
          </w:p>
        </w:tc>
        <w:tc>
          <w:tcPr>
            <w:tcW w:w="2964" w:type="dxa"/>
            <w:noWrap/>
            <w:hideMark/>
          </w:tcPr>
          <w:p w14:paraId="448A6C0B" w14:textId="567E9E3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high pressure, Bioshield 3000</w:t>
            </w:r>
          </w:p>
        </w:tc>
        <w:tc>
          <w:tcPr>
            <w:tcW w:w="3464" w:type="dxa"/>
            <w:noWrap/>
            <w:hideMark/>
          </w:tcPr>
          <w:p w14:paraId="2470E2FA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hield 1% (Glutaraldehyde, quaternary ammonium compound)</w:t>
            </w:r>
          </w:p>
          <w:p w14:paraId="1423AAB1" w14:textId="375807B1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oshield P 1% (Glutaraldehyde, quaternary ammonium, compound)</w:t>
            </w:r>
          </w:p>
          <w:p w14:paraId="0D5FB9F8" w14:textId="33F2E8C2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Bi-OO-Cyst 0.625% (other)</w:t>
            </w:r>
          </w:p>
        </w:tc>
        <w:tc>
          <w:tcPr>
            <w:tcW w:w="5462" w:type="dxa"/>
            <w:noWrap/>
            <w:hideMark/>
          </w:tcPr>
          <w:p w14:paraId="2C6E0CA7" w14:textId="7549AF6A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Despite having the same procedure, one house was completely free of </w:t>
            </w:r>
            <w:r w:rsidRPr="006A206A">
              <w:rPr>
                <w:i/>
                <w:lang w:val="en-GB"/>
              </w:rPr>
              <w:t>Pseudomonas</w:t>
            </w:r>
            <w:r w:rsidRPr="006A206A">
              <w:rPr>
                <w:lang w:val="en-GB"/>
              </w:rPr>
              <w:t xml:space="preserve">, while the others have still some remaining. </w:t>
            </w:r>
          </w:p>
        </w:tc>
      </w:tr>
      <w:tr w:rsidR="002D6BD3" w:rsidRPr="005D6A19" w14:paraId="77DF4453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92A3E25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Proteus mirabili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549EE86F" w14:textId="135FBA2D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ou-Khadra et al. 2024</w:t>
            </w:r>
          </w:p>
        </w:tc>
        <w:tc>
          <w:tcPr>
            <w:tcW w:w="2964" w:type="dxa"/>
            <w:noWrap/>
            <w:hideMark/>
          </w:tcPr>
          <w:p w14:paraId="6F47BFBD" w14:textId="0027CBEB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2E93B890" w14:textId="08D82316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 ® 2%, 1%, 0.50%, 0.25% (Glutaraldehyde, Quaternary ammonium compounds, other)</w:t>
            </w:r>
          </w:p>
        </w:tc>
        <w:tc>
          <w:tcPr>
            <w:tcW w:w="5462" w:type="dxa"/>
            <w:noWrap/>
            <w:hideMark/>
          </w:tcPr>
          <w:p w14:paraId="741C2C60" w14:textId="5F787A8B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i/>
                <w:lang w:val="en-GB"/>
              </w:rPr>
              <w:t>Proteus mirabili</w:t>
            </w:r>
            <w:r w:rsidRPr="006A206A">
              <w:rPr>
                <w:lang w:val="en-GB"/>
              </w:rPr>
              <w:t xml:space="preserve"> is susceptible to TH4®.</w:t>
            </w:r>
          </w:p>
        </w:tc>
      </w:tr>
      <w:tr w:rsidR="002D6BD3" w:rsidRPr="005D6A19" w14:paraId="26C4F73E" w14:textId="77777777" w:rsidTr="005436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B4D2242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Pseudomonas aeruginosa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69280C6D" w14:textId="7D272E0F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bou-Khadra et al. 2024</w:t>
            </w:r>
          </w:p>
        </w:tc>
        <w:tc>
          <w:tcPr>
            <w:tcW w:w="2964" w:type="dxa"/>
            <w:noWrap/>
            <w:hideMark/>
          </w:tcPr>
          <w:p w14:paraId="40719241" w14:textId="0FB92120" w:rsidR="002D6BD3" w:rsidRPr="006A206A" w:rsidRDefault="002D6BD3" w:rsidP="002D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(</w:t>
            </w:r>
            <w:r w:rsidRPr="006A206A">
              <w:rPr>
                <w:i/>
                <w:lang w:val="en-GB"/>
              </w:rPr>
              <w:t xml:space="preserve">in vitro </w:t>
            </w:r>
            <w:r w:rsidRPr="006A206A">
              <w:rPr>
                <w:lang w:val="en-GB"/>
              </w:rPr>
              <w:t>test)</w:t>
            </w:r>
          </w:p>
        </w:tc>
        <w:tc>
          <w:tcPr>
            <w:tcW w:w="3464" w:type="dxa"/>
            <w:noWrap/>
            <w:hideMark/>
          </w:tcPr>
          <w:p w14:paraId="6004AD97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H4 ® 2%, 1%, 0.5%, 0.25% (Glutaraldehyde, Quaternary ammonium compounds, other)</w:t>
            </w:r>
          </w:p>
        </w:tc>
        <w:tc>
          <w:tcPr>
            <w:tcW w:w="5462" w:type="dxa"/>
            <w:noWrap/>
            <w:hideMark/>
          </w:tcPr>
          <w:p w14:paraId="2E845BDD" w14:textId="70614A9E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i/>
                <w:lang w:val="en-GB"/>
              </w:rPr>
              <w:t>Pseudomonas aeruginosa</w:t>
            </w:r>
            <w:r w:rsidRPr="006A206A">
              <w:rPr>
                <w:lang w:val="en-GB"/>
              </w:rPr>
              <w:t xml:space="preserve"> is susceptible to TH4®.</w:t>
            </w:r>
          </w:p>
        </w:tc>
      </w:tr>
      <w:tr w:rsidR="002D6BD3" w:rsidRPr="005D6A19" w14:paraId="5497E9D4" w14:textId="77777777" w:rsidTr="0054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D4DC3B6" w14:textId="77777777" w:rsidR="002D6BD3" w:rsidRPr="006A206A" w:rsidRDefault="002D6BD3" w:rsidP="002D6BD3">
            <w:pPr>
              <w:rPr>
                <w:lang w:val="en-GB"/>
              </w:rPr>
            </w:pPr>
            <w:r w:rsidRPr="006A206A">
              <w:rPr>
                <w:lang w:val="en-GB"/>
              </w:rPr>
              <w:t>Other (</w:t>
            </w:r>
            <w:r w:rsidRPr="006A206A">
              <w:rPr>
                <w:i/>
                <w:lang w:val="en-GB"/>
              </w:rPr>
              <w:t>Enterococcus cecorum</w:t>
            </w:r>
            <w:r w:rsidRPr="006A206A">
              <w:rPr>
                <w:lang w:val="en-GB"/>
              </w:rPr>
              <w:t>)</w:t>
            </w:r>
          </w:p>
        </w:tc>
        <w:tc>
          <w:tcPr>
            <w:tcW w:w="1367" w:type="dxa"/>
            <w:noWrap/>
            <w:hideMark/>
          </w:tcPr>
          <w:p w14:paraId="5B5A142D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Tessin et al. 2024</w:t>
            </w:r>
          </w:p>
        </w:tc>
        <w:tc>
          <w:tcPr>
            <w:tcW w:w="2964" w:type="dxa"/>
            <w:noWrap/>
            <w:hideMark/>
          </w:tcPr>
          <w:p w14:paraId="29C4F451" w14:textId="77777777" w:rsidR="002D6BD3" w:rsidRPr="006A206A" w:rsidRDefault="002D6BD3" w:rsidP="002D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n.a.</w:t>
            </w:r>
          </w:p>
        </w:tc>
        <w:tc>
          <w:tcPr>
            <w:tcW w:w="3464" w:type="dxa"/>
            <w:noWrap/>
            <w:hideMark/>
          </w:tcPr>
          <w:p w14:paraId="03DD8578" w14:textId="77777777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>A: Peracetic acids B: Aldehydes</w:t>
            </w:r>
          </w:p>
        </w:tc>
        <w:tc>
          <w:tcPr>
            <w:tcW w:w="5462" w:type="dxa"/>
            <w:noWrap/>
            <w:hideMark/>
          </w:tcPr>
          <w:p w14:paraId="64560F5A" w14:textId="2DEBDB9D" w:rsidR="002D6BD3" w:rsidRPr="006A206A" w:rsidRDefault="002D6BD3" w:rsidP="002D6BD3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A206A">
              <w:rPr>
                <w:lang w:val="en-GB"/>
              </w:rPr>
              <w:t xml:space="preserve">In Farm A 10% of samples were positive for </w:t>
            </w:r>
            <w:r w:rsidRPr="006A206A">
              <w:rPr>
                <w:i/>
                <w:lang w:val="en-GB"/>
              </w:rPr>
              <w:t>Enterococcus cecorum</w:t>
            </w:r>
            <w:r w:rsidRPr="006A206A">
              <w:rPr>
                <w:lang w:val="en-GB"/>
              </w:rPr>
              <w:t>, while only 3.33% in Farm B.</w:t>
            </w:r>
          </w:p>
        </w:tc>
      </w:tr>
    </w:tbl>
    <w:p w14:paraId="3062C82E" w14:textId="77777777" w:rsidR="005436D5" w:rsidRPr="0018343A" w:rsidRDefault="005436D5" w:rsidP="005436D5">
      <w:pPr>
        <w:pStyle w:val="Heading1"/>
        <w:rPr>
          <w:rStyle w:val="Hyperlink"/>
          <w:rFonts w:ascii="Times New Roman" w:hAnsi="Times New Roman" w:cs="Times New Roman"/>
          <w:lang w:val="en-US"/>
        </w:rPr>
      </w:pPr>
      <w:r w:rsidRPr="0018343A">
        <w:rPr>
          <w:rFonts w:ascii="Times New Roman" w:hAnsi="Times New Roman" w:cs="Times New Roman"/>
          <w:lang w:val="en-US"/>
        </w:rPr>
        <w:lastRenderedPageBreak/>
        <w:t>References Cited Only in Supplementary Material</w:t>
      </w:r>
    </w:p>
    <w:p w14:paraId="58A6632D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Aury, K., S. Le Bouquin, M.-T. Toquin, A. Huneau-Salaün, Y. Le Nôtre, V. Allain, I. Petetin, P. Fravalo, and M. Chemaly. 2011. Risk factors for </w:t>
      </w:r>
      <w:r w:rsidRPr="0018343A">
        <w:rPr>
          <w:i/>
          <w:lang w:val="en-US"/>
        </w:rPr>
        <w:t>Listeria monocytogenes</w:t>
      </w:r>
      <w:r w:rsidRPr="0018343A">
        <w:rPr>
          <w:lang w:val="en-US"/>
        </w:rPr>
        <w:t xml:space="preserve"> contamination in French laying hens and broiler flocks. Prev. Vet. Med. 98:271-278. </w:t>
      </w:r>
      <w:hyperlink r:id="rId7" w:history="1">
        <w:r w:rsidRPr="0018343A">
          <w:rPr>
            <w:rStyle w:val="Hyperlink"/>
            <w:lang w:val="en-US"/>
          </w:rPr>
          <w:t>https://doi.org/10.1016/j.prevetmed.2010.11.017</w:t>
        </w:r>
      </w:hyperlink>
    </w:p>
    <w:p w14:paraId="0237A6B8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Bashandy, E., S. Wanis, S. Nasr, M. Abdelaty, and O. Zahran. 2016. Assessment of disinfectant performance procedures applied in small sector of Egyptian poultry farms. Vet. Med. J. (Giza) 62:11-19. </w:t>
      </w:r>
      <w:hyperlink r:id="rId8" w:history="1">
        <w:r w:rsidRPr="0018343A">
          <w:rPr>
            <w:rStyle w:val="Hyperlink"/>
            <w:lang w:val="en-US"/>
          </w:rPr>
          <w:t>https://vmjg.journals.ekb.eg/article_363153.html</w:t>
        </w:r>
      </w:hyperlink>
      <w:r w:rsidRPr="0018343A">
        <w:rPr>
          <w:lang w:val="en-US"/>
        </w:rPr>
        <w:t xml:space="preserve"> </w:t>
      </w:r>
    </w:p>
    <w:p w14:paraId="2C038D81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Berndtson, E., U. Emanuelson, A. Engvall, and M.-L. Danielsson-Tham. 1996. A 1-year epidemiological study of campylobacters in 18 Swedish chicken farms. Prev. Vet. Med. 26:167-185. </w:t>
      </w:r>
      <w:hyperlink r:id="rId9" w:history="1">
        <w:r w:rsidRPr="0018343A">
          <w:rPr>
            <w:rStyle w:val="Hyperlink"/>
            <w:lang w:val="en-US"/>
          </w:rPr>
          <w:t>https://doi.org/10.1016/0167-5877(95)01008-4</w:t>
        </w:r>
      </w:hyperlink>
    </w:p>
    <w:p w14:paraId="1F584B3C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Bezek, K., J. Avberšek, O. Zorman Rojs, and D. Barlič-Maganja. 2023. Antimicrobial and antibiofilm effect of commonly used disinfectants on </w:t>
      </w:r>
      <w:r w:rsidRPr="0018343A">
        <w:rPr>
          <w:i/>
          <w:lang w:val="en-US"/>
        </w:rPr>
        <w:t xml:space="preserve">Salmonella </w:t>
      </w:r>
      <w:r w:rsidRPr="0018343A">
        <w:rPr>
          <w:lang w:val="en-US"/>
        </w:rPr>
        <w:t xml:space="preserve">Infantis isolates. Microorganisms 11:301. </w:t>
      </w:r>
      <w:hyperlink r:id="rId10" w:history="1">
        <w:r w:rsidRPr="0018343A">
          <w:rPr>
            <w:rStyle w:val="Hyperlink"/>
            <w:lang w:val="en-US"/>
          </w:rPr>
          <w:t>https://doi.org/10.3390/microorganisms11020301</w:t>
        </w:r>
      </w:hyperlink>
    </w:p>
    <w:p w14:paraId="194AFE36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Burbarelli, M. F. C., C. E. B. Merseguel, P. A. P. Ribeiro, K. D. Lelis, G. V. Polycarpo, A. C. P. Carão, R. A. Bordin, A. M. Fernandes, R. L. M. Souza, M. E. G. Moro, and R. Albuquerque. 2015. The effects of two different cleaning and disinfection programs on broiler performance and microbiological status of broiler houses. Braz. J. Poult. Sci. 17:575-580. </w:t>
      </w:r>
      <w:hyperlink r:id="rId11" w:history="1">
        <w:r w:rsidRPr="0018343A">
          <w:rPr>
            <w:rStyle w:val="Hyperlink"/>
            <w:lang w:val="en-US"/>
          </w:rPr>
          <w:t>https://doi.org/10.1590/1516-635X1704575-580</w:t>
        </w:r>
      </w:hyperlink>
    </w:p>
    <w:p w14:paraId="6D07270B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Course, C. E., P. Boerlin, D. Slavic, J.-P. Vaillancourt, and M. T. Guerin. 2021. Factors associated with </w:t>
      </w:r>
      <w:r w:rsidRPr="0018343A">
        <w:rPr>
          <w:i/>
          <w:lang w:val="en-US"/>
        </w:rPr>
        <w:t>Salmonella enterica</w:t>
      </w:r>
      <w:r w:rsidRPr="0018343A">
        <w:rPr>
          <w:lang w:val="en-US"/>
        </w:rPr>
        <w:t xml:space="preserve"> and </w:t>
      </w:r>
      <w:r w:rsidRPr="0018343A">
        <w:rPr>
          <w:i/>
          <w:lang w:val="en-US"/>
        </w:rPr>
        <w:t>Escherichia coli</w:t>
      </w:r>
      <w:r w:rsidRPr="0018343A">
        <w:rPr>
          <w:lang w:val="en-US"/>
        </w:rPr>
        <w:t xml:space="preserve"> during downtime in commercial broiler chicken barns in Ontario. Poult. Sci. 100:101065. </w:t>
      </w:r>
      <w:hyperlink r:id="rId12" w:history="1">
        <w:r w:rsidRPr="0018343A">
          <w:rPr>
            <w:rStyle w:val="Hyperlink"/>
            <w:lang w:val="en-US"/>
          </w:rPr>
          <w:t>https://doi.org/10.1016/j.psj.2021.101065</w:t>
        </w:r>
      </w:hyperlink>
    </w:p>
    <w:p w14:paraId="4671D180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Engström, B. E., A. Johansson, A. Aspan, and M. Kaldhusdal. 2012. Genetic relatedness and </w:t>
      </w:r>
      <w:r w:rsidRPr="0018343A">
        <w:rPr>
          <w:i/>
          <w:lang w:val="en-US"/>
        </w:rPr>
        <w:t>netB</w:t>
      </w:r>
      <w:r w:rsidRPr="0018343A">
        <w:rPr>
          <w:lang w:val="en-US"/>
        </w:rPr>
        <w:t xml:space="preserve"> prevalence among environmental </w:t>
      </w:r>
      <w:r w:rsidRPr="0018343A">
        <w:rPr>
          <w:i/>
          <w:lang w:val="en-US"/>
        </w:rPr>
        <w:t>Clostridium perfringens</w:t>
      </w:r>
      <w:r w:rsidRPr="0018343A">
        <w:rPr>
          <w:lang w:val="en-US"/>
        </w:rPr>
        <w:t xml:space="preserve"> strains associated with a broiler flock affected by mild necrotic enteritis. Vet. Microbiol. 159:260-264. </w:t>
      </w:r>
      <w:hyperlink r:id="rId13" w:history="1">
        <w:r w:rsidRPr="0018343A">
          <w:rPr>
            <w:rStyle w:val="Hyperlink"/>
            <w:lang w:val="en-US"/>
          </w:rPr>
          <w:t>https://doi.org/10.1016/j.vetmic.2012.03.024</w:t>
        </w:r>
      </w:hyperlink>
    </w:p>
    <w:p w14:paraId="177EE2C2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Evans, S. J., and A. R. Sayers. 2000. A longitudinal study of </w:t>
      </w:r>
      <w:r w:rsidRPr="0018343A">
        <w:rPr>
          <w:i/>
          <w:lang w:val="en-US"/>
        </w:rPr>
        <w:t>Campylobacter</w:t>
      </w:r>
      <w:r w:rsidRPr="0018343A">
        <w:rPr>
          <w:lang w:val="en-US"/>
        </w:rPr>
        <w:t xml:space="preserve"> infection of broiler flocks in Great Britain. Prev. Vet. Med. 46:209-223. </w:t>
      </w:r>
      <w:hyperlink r:id="rId14" w:history="1">
        <w:r w:rsidRPr="0018343A">
          <w:rPr>
            <w:rStyle w:val="Hyperlink"/>
            <w:lang w:val="en-US"/>
          </w:rPr>
          <w:t>https://doi.org/10.1016/s0167-5877(00)00143-4</w:t>
        </w:r>
      </w:hyperlink>
    </w:p>
    <w:p w14:paraId="79CDFC59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Fate, M. A., J. K. Skeeles, C. E. Whitfill, and I. D. Russell. 1985. Evaluation of four disinfectants under poultry grow-out conditions using contact agar sampling technique. Poult. Sci. 64:629-633. </w:t>
      </w:r>
      <w:hyperlink r:id="rId15" w:history="1">
        <w:r w:rsidRPr="0018343A">
          <w:rPr>
            <w:rStyle w:val="Hyperlink"/>
            <w:lang w:val="en-US"/>
          </w:rPr>
          <w:t>https://doi.org/10.3382/ps.0640629</w:t>
        </w:r>
      </w:hyperlink>
    </w:p>
    <w:p w14:paraId="6E56D44C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Gradel, K. O., and E. Rattenborg. 2003. A questionnaire-based, retrospective field study of persistence of </w:t>
      </w:r>
      <w:r w:rsidRPr="0018343A">
        <w:rPr>
          <w:i/>
          <w:lang w:val="en-US"/>
        </w:rPr>
        <w:t>Salmonella</w:t>
      </w:r>
      <w:r w:rsidRPr="0018343A">
        <w:rPr>
          <w:lang w:val="en-US"/>
        </w:rPr>
        <w:t xml:space="preserve"> Enteritidis and </w:t>
      </w:r>
      <w:r w:rsidRPr="0018343A">
        <w:rPr>
          <w:i/>
          <w:lang w:val="en-US"/>
        </w:rPr>
        <w:t>Salmonella</w:t>
      </w:r>
      <w:r w:rsidRPr="0018343A">
        <w:rPr>
          <w:lang w:val="en-US"/>
        </w:rPr>
        <w:t xml:space="preserve"> Typhimurium in Danish broiler houses. Prev. Vet. Med. 56:267-284. </w:t>
      </w:r>
      <w:hyperlink r:id="rId16" w:history="1">
        <w:r w:rsidRPr="0018343A">
          <w:rPr>
            <w:rStyle w:val="Hyperlink"/>
            <w:lang w:val="en-US"/>
          </w:rPr>
          <w:t>https://doi.org/10.1016/s0167-5877(02)00211-8</w:t>
        </w:r>
      </w:hyperlink>
    </w:p>
    <w:p w14:paraId="141B4C17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Jiang, L., M. Li, J. Tang, X. Zhao, J. Zhang, H. Zhu, X. Yu, Y. Li, T. Feng, and X. Zhang. 2018. Effect of different disinfectants on bacterial aerosol diversity in poultry houses. Front. Microbiol. 9:2113. </w:t>
      </w:r>
      <w:hyperlink r:id="rId17" w:history="1">
        <w:r w:rsidRPr="0018343A">
          <w:rPr>
            <w:rStyle w:val="Hyperlink"/>
            <w:lang w:val="en-US"/>
          </w:rPr>
          <w:t>https://doi.org/10.3389/fmicb.2018.02113</w:t>
        </w:r>
      </w:hyperlink>
    </w:p>
    <w:p w14:paraId="7642D828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Kloska, F., M. Casteel, F. Wilms-Schulze Kump, and G. Klein. 2017b. Implementation of a risk-orientated hygiene analysis for the control of </w:t>
      </w:r>
      <w:r w:rsidRPr="0018343A">
        <w:rPr>
          <w:i/>
          <w:lang w:val="en-US"/>
        </w:rPr>
        <w:t>Salmonella</w:t>
      </w:r>
      <w:r w:rsidRPr="0018343A">
        <w:rPr>
          <w:lang w:val="en-US"/>
        </w:rPr>
        <w:t xml:space="preserve"> JAVA in the broiler production. Curr. Microbiol. 74:356-364. </w:t>
      </w:r>
      <w:hyperlink r:id="rId18" w:history="1">
        <w:r w:rsidRPr="0018343A">
          <w:rPr>
            <w:rStyle w:val="Hyperlink"/>
            <w:lang w:val="en-US"/>
          </w:rPr>
          <w:t>https://doi.org/10.1007/s00284-017-1199-9</w:t>
        </w:r>
      </w:hyperlink>
    </w:p>
    <w:p w14:paraId="7D6B7382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lastRenderedPageBreak/>
        <w:t xml:space="preserve">Le Bouquin, S., V. Allain, S. Rouxel, I. Petetin, M. Picherot, V. Michel, and M. Chemaly. 2010. Prevalence and risk factors for </w:t>
      </w:r>
      <w:r w:rsidRPr="0018343A">
        <w:rPr>
          <w:i/>
          <w:lang w:val="en-US"/>
        </w:rPr>
        <w:t>Salmonella</w:t>
      </w:r>
      <w:r w:rsidRPr="0018343A">
        <w:rPr>
          <w:lang w:val="en-US"/>
        </w:rPr>
        <w:t xml:space="preserve"> spp. contamination in French broiler-chicken flocks at the end of the rearing period. Prev. Vet. Med. 97:245-251. </w:t>
      </w:r>
      <w:hyperlink r:id="rId19" w:history="1">
        <w:r w:rsidRPr="0018343A">
          <w:rPr>
            <w:rStyle w:val="Hyperlink"/>
            <w:lang w:val="en-US"/>
          </w:rPr>
          <w:t>https://doi.org/10.1016/j.prevetmed.2010.09.014</w:t>
        </w:r>
      </w:hyperlink>
    </w:p>
    <w:p w14:paraId="1E3B4188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Li, M., J. Zhang, X. Zhang, J. Tang, M. Li, L. Jiang, X. Yu, and H. Zhu. 2019. Bacterial communities in PM2.5 and PM10 inside the cage broiler houses before and after disinfection. Iran. J. Vet. Res. 20:277-282. </w:t>
      </w:r>
      <w:r w:rsidRPr="0018343A">
        <w:rPr>
          <w:rFonts w:cs="Times New Roman"/>
          <w:szCs w:val="24"/>
          <w:lang w:val="en-US"/>
        </w:rPr>
        <w:t>https://doi.org/10.22099/ijvr.2019.5505</w:t>
      </w:r>
    </w:p>
    <w:p w14:paraId="624DC942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Mageto, L. M., J. N. Ombui, and F. K. Mutua. 2018. Prevalence and risk factors for </w:t>
      </w:r>
      <w:r w:rsidRPr="0018343A">
        <w:rPr>
          <w:i/>
          <w:lang w:val="en-US"/>
        </w:rPr>
        <w:t>Campylobacter</w:t>
      </w:r>
      <w:r w:rsidRPr="0018343A">
        <w:rPr>
          <w:lang w:val="en-US"/>
        </w:rPr>
        <w:t xml:space="preserve"> infection of chicken in peri-urban areas of Nairobi, Kenya. J. Dairy Vet. Anim. Res. 7:00184. </w:t>
      </w:r>
      <w:hyperlink r:id="rId20" w:history="1">
        <w:r w:rsidRPr="0018343A">
          <w:rPr>
            <w:rStyle w:val="Hyperlink"/>
            <w:lang w:val="en-US"/>
          </w:rPr>
          <w:t>https://doi.org/10.15406/jdvar.2018.07.00184</w:t>
        </w:r>
      </w:hyperlink>
    </w:p>
    <w:p w14:paraId="5D2ED46C" w14:textId="77777777" w:rsidR="005436D5" w:rsidRPr="0018343A" w:rsidRDefault="005436D5" w:rsidP="005436D5">
      <w:r w:rsidRPr="0018343A">
        <w:rPr>
          <w:lang w:val="en-US"/>
        </w:rPr>
        <w:t xml:space="preserve">Marin, C., A. Hernandiz, and M. Lainez. 2009. Biofilm development capacity of </w:t>
      </w:r>
      <w:r w:rsidRPr="0018343A">
        <w:rPr>
          <w:i/>
          <w:lang w:val="en-US"/>
        </w:rPr>
        <w:t>Salmonella</w:t>
      </w:r>
      <w:r w:rsidRPr="0018343A">
        <w:rPr>
          <w:lang w:val="en-US"/>
        </w:rPr>
        <w:t xml:space="preserve"> strains isolated in poultry risk factors and their resistance against disinfectants. </w:t>
      </w:r>
      <w:r w:rsidRPr="0018343A">
        <w:t xml:space="preserve">Poult. Sci. 88:424-431. </w:t>
      </w:r>
      <w:hyperlink r:id="rId21" w:history="1">
        <w:r w:rsidRPr="0018343A">
          <w:rPr>
            <w:rStyle w:val="Hyperlink"/>
          </w:rPr>
          <w:t>https://doi.org/10.3382/ps.2008-00241</w:t>
        </w:r>
      </w:hyperlink>
    </w:p>
    <w:p w14:paraId="68981F34" w14:textId="77777777" w:rsidR="005436D5" w:rsidRPr="0018343A" w:rsidRDefault="005436D5" w:rsidP="005436D5">
      <w:pPr>
        <w:rPr>
          <w:lang w:val="en-US"/>
        </w:rPr>
      </w:pPr>
      <w:r w:rsidRPr="0018343A">
        <w:t xml:space="preserve">Mo, S. S., A. B. Kristoffersen, M. Sunde, A. Nødtvedt, and M. Norström. </w:t>
      </w:r>
      <w:r w:rsidRPr="0018343A">
        <w:rPr>
          <w:lang w:val="en-US"/>
        </w:rPr>
        <w:t xml:space="preserve">2016. Risk factors for occurrence of cephalosporin-resistant </w:t>
      </w:r>
      <w:r w:rsidRPr="0018343A">
        <w:rPr>
          <w:i/>
          <w:lang w:val="en-US"/>
        </w:rPr>
        <w:t>Escherichia coli</w:t>
      </w:r>
      <w:r w:rsidRPr="0018343A">
        <w:rPr>
          <w:lang w:val="en-US"/>
        </w:rPr>
        <w:t xml:space="preserve"> in Norwegian broiler flocks. Prev. Vet. Med. 130:112-118. </w:t>
      </w:r>
      <w:hyperlink r:id="rId22" w:history="1">
        <w:r w:rsidRPr="0018343A">
          <w:rPr>
            <w:rStyle w:val="Hyperlink"/>
            <w:lang w:val="en-US"/>
          </w:rPr>
          <w:t>https://doi.org/10.1016/j.prevetmed.2016.06.011</w:t>
        </w:r>
      </w:hyperlink>
    </w:p>
    <w:p w14:paraId="2EF20447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Nasr, S. A. E. 2014. Application of foam mixture in disinfecting </w:t>
      </w:r>
      <w:r w:rsidRPr="0018343A">
        <w:rPr>
          <w:i/>
          <w:lang w:val="en-US"/>
        </w:rPr>
        <w:t>Clostridium perfringens</w:t>
      </w:r>
      <w:r w:rsidRPr="0018343A">
        <w:rPr>
          <w:lang w:val="en-US"/>
        </w:rPr>
        <w:t xml:space="preserve"> isolated form broiler poultry litter. Glob. Vet. 13:273-277. </w:t>
      </w:r>
      <w:hyperlink r:id="rId23" w:history="1">
        <w:r w:rsidRPr="0018343A">
          <w:rPr>
            <w:rStyle w:val="Hyperlink"/>
            <w:lang w:val="en-US"/>
          </w:rPr>
          <w:t>https://doi.org/10.5829/idosi.gv.2014.13.02.8528</w:t>
        </w:r>
      </w:hyperlink>
    </w:p>
    <w:p w14:paraId="159AF156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Newton, K., S. M. Withenshaw, S. A. Cawthraw, and R. Davies. 2021. In-depth farm investigations and an exploratory risk factor analysis for the presence of </w:t>
      </w:r>
      <w:r w:rsidRPr="0018343A">
        <w:rPr>
          <w:i/>
          <w:lang w:val="en-US"/>
        </w:rPr>
        <w:t>Salmonella</w:t>
      </w:r>
      <w:r w:rsidRPr="0018343A">
        <w:rPr>
          <w:lang w:val="en-US"/>
        </w:rPr>
        <w:t xml:space="preserve"> on broiler farms in Great Britain. Prev. Vet. Med. 197:105498. </w:t>
      </w:r>
      <w:hyperlink r:id="rId24" w:history="1">
        <w:r w:rsidRPr="0018343A">
          <w:rPr>
            <w:rStyle w:val="Hyperlink"/>
            <w:lang w:val="en-US"/>
          </w:rPr>
          <w:t>https://doi.org/10.1016/j.prevetmed.2021.105498</w:t>
        </w:r>
      </w:hyperlink>
    </w:p>
    <w:p w14:paraId="7429260A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Rose, N., F. Beaudeau, P. Drouin, J. Y. Toux, V. Rose, and P. Colin. 2000. Risk factors for </w:t>
      </w:r>
      <w:r w:rsidRPr="0018343A">
        <w:rPr>
          <w:i/>
          <w:lang w:val="en-US"/>
        </w:rPr>
        <w:t>Salmonella</w:t>
      </w:r>
      <w:r w:rsidRPr="0018343A">
        <w:rPr>
          <w:lang w:val="en-US"/>
        </w:rPr>
        <w:t xml:space="preserve"> persistence after cleansing and disinfection in French broiler-chicken houses. Prev. Vet. Med. 44:9-20. </w:t>
      </w:r>
      <w:hyperlink r:id="rId25" w:history="1">
        <w:r w:rsidRPr="0018343A">
          <w:rPr>
            <w:rStyle w:val="Hyperlink"/>
            <w:lang w:val="en-US"/>
          </w:rPr>
          <w:t>https://doi.org/10.1016/s0167-5877(00)00100-8</w:t>
        </w:r>
      </w:hyperlink>
    </w:p>
    <w:p w14:paraId="69A53781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Rose, N., J. P. Mariani, P. Drouin, J. Y. Toux, V. Rose, and P. Colin. 2003. A decision-support system for </w:t>
      </w:r>
      <w:r w:rsidRPr="0018343A">
        <w:rPr>
          <w:i/>
          <w:lang w:val="en-US"/>
        </w:rPr>
        <w:t>Salmonella</w:t>
      </w:r>
      <w:r w:rsidRPr="0018343A">
        <w:rPr>
          <w:lang w:val="en-US"/>
        </w:rPr>
        <w:t xml:space="preserve"> in broiler-chicken flocks. Prev. Vet. Med. 59:27-42. </w:t>
      </w:r>
      <w:hyperlink r:id="rId26" w:history="1">
        <w:r w:rsidRPr="0018343A">
          <w:rPr>
            <w:rStyle w:val="Hyperlink"/>
            <w:lang w:val="en-US"/>
          </w:rPr>
          <w:t>https://doi.org/10.1016/s0167-5877(03)00056-4</w:t>
        </w:r>
      </w:hyperlink>
    </w:p>
    <w:p w14:paraId="024F4308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Singer, R. S., J. S. Jeffrey, T. E. Carpenter, C. L. Cooke, E. R. Atwill, W. O. Johnson., and D. C. Hirsh. 2000. Persistence of cellulitis-associated </w:t>
      </w:r>
      <w:r w:rsidRPr="0018343A">
        <w:rPr>
          <w:i/>
          <w:lang w:val="en-US"/>
        </w:rPr>
        <w:t>Escherichia coli</w:t>
      </w:r>
      <w:r w:rsidRPr="0018343A">
        <w:rPr>
          <w:lang w:val="en-US"/>
        </w:rPr>
        <w:t xml:space="preserve"> DNA fingerprints in successive broiler chicken flocks. Vet. Microbiol. 75:59-71. </w:t>
      </w:r>
      <w:hyperlink r:id="rId27" w:history="1">
        <w:r w:rsidRPr="0018343A">
          <w:rPr>
            <w:rStyle w:val="Hyperlink"/>
            <w:lang w:val="en-US"/>
          </w:rPr>
          <w:t>https://doi.org/10.1016/s0378-1135(00)00205-4</w:t>
        </w:r>
      </w:hyperlink>
    </w:p>
    <w:p w14:paraId="35CB445A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 xml:space="preserve">Ursinitsch, B., P. Pless, and J. Köfer. 2005. Prevalence and epidemiology of </w:t>
      </w:r>
      <w:r w:rsidRPr="0018343A">
        <w:rPr>
          <w:i/>
          <w:lang w:val="en-US"/>
        </w:rPr>
        <w:t>Campylobacter</w:t>
      </w:r>
      <w:r w:rsidRPr="0018343A">
        <w:rPr>
          <w:lang w:val="en-US"/>
        </w:rPr>
        <w:t xml:space="preserve"> spp. in Styrian broiler herds. Vet. Med. Austria 92:93-99.</w:t>
      </w:r>
    </w:p>
    <w:p w14:paraId="5209FE3F" w14:textId="77777777" w:rsidR="005436D5" w:rsidRPr="0018343A" w:rsidRDefault="005436D5" w:rsidP="005436D5">
      <w:pPr>
        <w:rPr>
          <w:lang w:val="en-US"/>
        </w:rPr>
      </w:pPr>
      <w:r w:rsidRPr="0018343A">
        <w:rPr>
          <w:lang w:val="en-US"/>
        </w:rPr>
        <w:t>Vasiu, A., M. Niculae, E. Pall, and M. Spînu. 2014. The potential zoonotic risk due to cloacal flora in intensively raised broilers. Scientific Works. Series C. Veterinary Medicine, Vol. LX (1), ISSN 2065-1295, Pages 62-65.</w:t>
      </w:r>
    </w:p>
    <w:p w14:paraId="5DD5FDE0" w14:textId="77777777" w:rsidR="00E069E7" w:rsidRPr="006A206A" w:rsidRDefault="00E069E7" w:rsidP="003B2F23">
      <w:pPr>
        <w:rPr>
          <w:lang w:val="en-GB"/>
        </w:rPr>
      </w:pPr>
      <w:bookmarkStart w:id="0" w:name="_GoBack"/>
      <w:bookmarkEnd w:id="0"/>
    </w:p>
    <w:sectPr w:rsidR="00E069E7" w:rsidRPr="006A206A" w:rsidSect="00AB6D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14F9D"/>
    <w:multiLevelType w:val="hybridMultilevel"/>
    <w:tmpl w:val="10A02A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856672"/>
    <w:multiLevelType w:val="hybridMultilevel"/>
    <w:tmpl w:val="C4406B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FAA"/>
    <w:rsid w:val="000D55D2"/>
    <w:rsid w:val="00125701"/>
    <w:rsid w:val="00147699"/>
    <w:rsid w:val="001C2E84"/>
    <w:rsid w:val="001C6612"/>
    <w:rsid w:val="002050CE"/>
    <w:rsid w:val="00237985"/>
    <w:rsid w:val="00253460"/>
    <w:rsid w:val="002C47F3"/>
    <w:rsid w:val="002C60E8"/>
    <w:rsid w:val="002D6BD3"/>
    <w:rsid w:val="002F2006"/>
    <w:rsid w:val="003B2F23"/>
    <w:rsid w:val="003F3708"/>
    <w:rsid w:val="004570D3"/>
    <w:rsid w:val="004736C7"/>
    <w:rsid w:val="004E00B7"/>
    <w:rsid w:val="005436D5"/>
    <w:rsid w:val="00564ABE"/>
    <w:rsid w:val="005A6107"/>
    <w:rsid w:val="005D6A19"/>
    <w:rsid w:val="005E3F22"/>
    <w:rsid w:val="00626DB2"/>
    <w:rsid w:val="006535C8"/>
    <w:rsid w:val="00683B6E"/>
    <w:rsid w:val="006A206A"/>
    <w:rsid w:val="00712D7B"/>
    <w:rsid w:val="00784FAA"/>
    <w:rsid w:val="008270D2"/>
    <w:rsid w:val="00832BB6"/>
    <w:rsid w:val="00914EBA"/>
    <w:rsid w:val="00925352"/>
    <w:rsid w:val="00931382"/>
    <w:rsid w:val="00967CDF"/>
    <w:rsid w:val="009B550D"/>
    <w:rsid w:val="009F72F9"/>
    <w:rsid w:val="00A22CB4"/>
    <w:rsid w:val="00AB6D65"/>
    <w:rsid w:val="00AD3C06"/>
    <w:rsid w:val="00BE5D92"/>
    <w:rsid w:val="00C0045E"/>
    <w:rsid w:val="00CC3187"/>
    <w:rsid w:val="00CF2827"/>
    <w:rsid w:val="00D30F30"/>
    <w:rsid w:val="00D91FB6"/>
    <w:rsid w:val="00E069E7"/>
    <w:rsid w:val="00F2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043A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6D5"/>
    <w:pPr>
      <w:keepNext/>
      <w:keepLines/>
      <w:spacing w:before="240" w:after="240" w:line="480" w:lineRule="auto"/>
      <w:jc w:val="center"/>
      <w:outlineLvl w:val="0"/>
    </w:pPr>
    <w:rPr>
      <w:rFonts w:ascii="Arial" w:eastAsiaTheme="majorEastAsia" w:hAnsi="Arial" w:cstheme="majorBidi"/>
      <w:b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AB6D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B6D6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436D5"/>
    <w:rPr>
      <w:rFonts w:ascii="Arial" w:eastAsiaTheme="majorEastAsia" w:hAnsi="Arial" w:cstheme="majorBidi"/>
      <w:b/>
      <w:caps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5436D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6D5"/>
    <w:pPr>
      <w:keepNext/>
      <w:keepLines/>
      <w:spacing w:before="240" w:after="240" w:line="480" w:lineRule="auto"/>
      <w:jc w:val="center"/>
      <w:outlineLvl w:val="0"/>
    </w:pPr>
    <w:rPr>
      <w:rFonts w:ascii="Arial" w:eastAsiaTheme="majorEastAsia" w:hAnsi="Arial" w:cstheme="majorBidi"/>
      <w:b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AB6D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B6D6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436D5"/>
    <w:rPr>
      <w:rFonts w:ascii="Arial" w:eastAsiaTheme="majorEastAsia" w:hAnsi="Arial" w:cstheme="majorBidi"/>
      <w:b/>
      <w:caps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5436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9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mjg.journals.ekb.eg/article_363153.html" TargetMode="External"/><Relationship Id="rId13" Type="http://schemas.openxmlformats.org/officeDocument/2006/relationships/hyperlink" Target="https://doi.org/10.1016/j.vetmic.2012.03.024" TargetMode="External"/><Relationship Id="rId18" Type="http://schemas.openxmlformats.org/officeDocument/2006/relationships/hyperlink" Target="https://doi.org/10.1007/s00284-017-1199-9" TargetMode="External"/><Relationship Id="rId26" Type="http://schemas.openxmlformats.org/officeDocument/2006/relationships/hyperlink" Target="https://doi.org/10.1016/s0167-5877(03)00056-4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3382/ps.2008-00241" TargetMode="External"/><Relationship Id="rId7" Type="http://schemas.openxmlformats.org/officeDocument/2006/relationships/hyperlink" Target="https://doi.org/10.1016/j.prevetmed.2010.11.017" TargetMode="External"/><Relationship Id="rId12" Type="http://schemas.openxmlformats.org/officeDocument/2006/relationships/hyperlink" Target="https://doi.org/10.1016/j.psj.2021.101065" TargetMode="External"/><Relationship Id="rId17" Type="http://schemas.openxmlformats.org/officeDocument/2006/relationships/hyperlink" Target="https://doi.org/10.3389/fmicb.2018.02113" TargetMode="External"/><Relationship Id="rId25" Type="http://schemas.openxmlformats.org/officeDocument/2006/relationships/hyperlink" Target="https://doi.org/10.1016/s0167-5877(00)00100-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s0167-5877(02)00211-8" TargetMode="External"/><Relationship Id="rId20" Type="http://schemas.openxmlformats.org/officeDocument/2006/relationships/hyperlink" Target="https://doi.org/10.15406/jdvar.2018.07.00184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590/1516-635X1704575-580" TargetMode="External"/><Relationship Id="rId24" Type="http://schemas.openxmlformats.org/officeDocument/2006/relationships/hyperlink" Target="https://doi.org/10.1016/j.prevetmed.2021.105498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3382/ps.0640629" TargetMode="External"/><Relationship Id="rId23" Type="http://schemas.openxmlformats.org/officeDocument/2006/relationships/hyperlink" Target="https://doi.org/10.5829/idosi.gv.2014.13.02.8528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doi.org/10.3390/microorganisms11020301" TargetMode="External"/><Relationship Id="rId19" Type="http://schemas.openxmlformats.org/officeDocument/2006/relationships/hyperlink" Target="https://doi.org/10.1016/j.prevetmed.2010.09.014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doi.org/10.1016/0167-5877(95)01008-4" TargetMode="External"/><Relationship Id="rId14" Type="http://schemas.openxmlformats.org/officeDocument/2006/relationships/hyperlink" Target="https://doi.org/10.1016/s0167-5877(00)00143-4" TargetMode="External"/><Relationship Id="rId22" Type="http://schemas.openxmlformats.org/officeDocument/2006/relationships/hyperlink" Target="https://doi.org/10.1016/j.prevetmed.2016.06.011" TargetMode="External"/><Relationship Id="rId27" Type="http://schemas.openxmlformats.org/officeDocument/2006/relationships/hyperlink" Target="https://doi.org/10.1016/s0378-1135(00)00205-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165A8-234A-4973-832B-E81AE150C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8</Pages>
  <Words>7786</Words>
  <Characters>44382</Characters>
  <Application>Microsoft Office Word</Application>
  <DocSecurity>0</DocSecurity>
  <Lines>369</Lines>
  <Paragraphs>1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Drögmöller</dc:creator>
  <cp:keywords/>
  <dc:description/>
  <cp:lastModifiedBy>Power Edit 6.0</cp:lastModifiedBy>
  <cp:revision>5</cp:revision>
  <dcterms:created xsi:type="dcterms:W3CDTF">2025-07-27T18:19:00Z</dcterms:created>
  <dcterms:modified xsi:type="dcterms:W3CDTF">2025-12-11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884c5-efcc-4f52-b444-9966472faf96</vt:lpwstr>
  </property>
</Properties>
</file>